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DC2C7" w14:textId="37FAEBED" w:rsidR="003839B7" w:rsidRDefault="003839B7" w:rsidP="003839B7">
      <w:pPr>
        <w:widowControl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Appendix</w:t>
      </w:r>
      <w:r w:rsidR="00E0060C">
        <w:rPr>
          <w:rFonts w:ascii="Times New Roman" w:hAnsi="Times New Roman" w:hint="eastAsia"/>
          <w:szCs w:val="24"/>
        </w:rPr>
        <w:t xml:space="preserve"> II</w:t>
      </w:r>
      <w:r>
        <w:rPr>
          <w:rFonts w:ascii="Times New Roman" w:hAnsi="Times New Roman" w:hint="eastAsia"/>
          <w:szCs w:val="24"/>
        </w:rPr>
        <w:t xml:space="preserve">: </w:t>
      </w:r>
      <w:r w:rsidR="00762D19">
        <w:rPr>
          <w:rFonts w:ascii="Times New Roman" w:hAnsi="Times New Roman" w:hint="eastAsia"/>
          <w:szCs w:val="24"/>
        </w:rPr>
        <w:t>The c</w:t>
      </w:r>
      <w:r>
        <w:rPr>
          <w:rFonts w:ascii="Times New Roman" w:hAnsi="Times New Roman" w:hint="eastAsia"/>
          <w:szCs w:val="24"/>
        </w:rPr>
        <w:t>orrelation matrix</w:t>
      </w:r>
      <w:r w:rsidR="00A20154">
        <w:rPr>
          <w:rFonts w:ascii="Times New Roman" w:hAnsi="Times New Roman" w:hint="eastAsia"/>
          <w:szCs w:val="24"/>
        </w:rPr>
        <w:t xml:space="preserve"> of the variables in the path model</w:t>
      </w:r>
      <w:r w:rsidR="002D5DD4">
        <w:rPr>
          <w:rFonts w:ascii="Times New Roman" w:hAnsi="Times New Roman" w:hint="eastAsia"/>
          <w:szCs w:val="24"/>
        </w:rPr>
        <w:t xml:space="preserve"> (n = 124</w:t>
      </w:r>
      <w:proofErr w:type="gramStart"/>
      <w:r w:rsidR="002D5DD4">
        <w:rPr>
          <w:rFonts w:ascii="Times New Roman" w:hAnsi="Times New Roman" w:hint="eastAsia"/>
          <w:szCs w:val="24"/>
        </w:rPr>
        <w:t>)</w:t>
      </w:r>
      <w:r w:rsidR="007E101B" w:rsidRPr="007E101B">
        <w:rPr>
          <w:rFonts w:ascii="Times New Roman" w:hAnsi="Times New Roman" w:hint="eastAsia"/>
          <w:szCs w:val="24"/>
          <w:vertAlign w:val="superscript"/>
        </w:rPr>
        <w:t>a</w:t>
      </w:r>
      <w:proofErr w:type="gramEnd"/>
    </w:p>
    <w:tbl>
      <w:tblPr>
        <w:tblStyle w:val="a7"/>
        <w:tblW w:w="13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2038"/>
        <w:gridCol w:w="1788"/>
        <w:gridCol w:w="1274"/>
        <w:gridCol w:w="1241"/>
        <w:gridCol w:w="1241"/>
        <w:gridCol w:w="1401"/>
        <w:gridCol w:w="1048"/>
      </w:tblGrid>
      <w:tr w:rsidR="00C41F9B" w14:paraId="2973DEF7" w14:textId="4361E69E" w:rsidTr="00677AA2"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</w:tcPr>
          <w:p w14:paraId="706F428F" w14:textId="77777777" w:rsidR="00DC7860" w:rsidRPr="00AE373D" w:rsidRDefault="00DC7860" w:rsidP="003839B7">
            <w:pPr>
              <w:widowControl/>
              <w:rPr>
                <w:rFonts w:ascii="Times New Roman" w:hAnsi="Times New Roman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7B90A65C" w14:textId="64C079BC" w:rsidR="00DC7860" w:rsidRDefault="00C41F9B" w:rsidP="00C41F9B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Explicit political party </w:t>
            </w:r>
            <w:proofErr w:type="spellStart"/>
            <w:r>
              <w:rPr>
                <w:rFonts w:ascii="Times New Roman" w:hAnsi="Times New Roman" w:hint="eastAsia"/>
                <w:szCs w:val="24"/>
              </w:rPr>
              <w:t>preferences</w:t>
            </w:r>
            <w:r w:rsidR="007E101B">
              <w:rPr>
                <w:rFonts w:ascii="Times New Roman" w:hAnsi="Times New Roman" w:hint="eastAsia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37FB4003" w14:textId="452F793B" w:rsidR="00DC7860" w:rsidRDefault="00C41F9B" w:rsidP="00C41F9B">
            <w:pPr>
              <w:widowControl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Cs w:val="24"/>
              </w:rPr>
              <w:t>IPPP</w:t>
            </w:r>
            <w:r w:rsidR="007E101B">
              <w:rPr>
                <w:rFonts w:ascii="Times New Roman" w:hAnsi="Times New Roman" w:hint="eastAsia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CD3739B" w14:textId="0D8D795C" w:rsidR="00DC7860" w:rsidRDefault="00DC7860" w:rsidP="001D4EA0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I</w:t>
            </w: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 xml:space="preserve">teraction 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1706C3D9" w14:textId="57FEFD70" w:rsidR="00DC7860" w:rsidRDefault="00DC7860" w:rsidP="003839B7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TWI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79941AB2" w14:textId="0ACD5ED4" w:rsidR="00DC7860" w:rsidRDefault="00DC7860" w:rsidP="003839B7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Vote intentio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1D107B7" w14:textId="5285550C" w:rsidR="00DC7860" w:rsidRDefault="00083F7B" w:rsidP="003C25BD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VI</w:t>
            </w:r>
            <w:bookmarkStart w:id="0" w:name="_GoBack"/>
            <w:bookmarkEnd w:id="0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B21C449" w14:textId="44D2413D" w:rsidR="00DC7860" w:rsidRDefault="00DC7860" w:rsidP="00DC7860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Vote choice</w:t>
            </w:r>
          </w:p>
        </w:tc>
      </w:tr>
      <w:tr w:rsidR="00C41F9B" w14:paraId="2FF3A1D0" w14:textId="607DDD38" w:rsidTr="00677AA2">
        <w:tc>
          <w:tcPr>
            <w:tcW w:w="3599" w:type="dxa"/>
          </w:tcPr>
          <w:p w14:paraId="0783AEE4" w14:textId="2E53B704" w:rsidR="00D811DC" w:rsidRPr="00C41F9B" w:rsidRDefault="00D811DC" w:rsidP="00C41F9B">
            <w:pPr>
              <w:widowControl/>
              <w:rPr>
                <w:rFonts w:ascii="Times New Roman" w:hAnsi="Times New Roman"/>
                <w:szCs w:val="24"/>
              </w:rPr>
            </w:pPr>
            <w:r w:rsidRPr="00C41F9B">
              <w:rPr>
                <w:rFonts w:ascii="Times New Roman" w:hAnsi="Times New Roman" w:hint="eastAsia"/>
                <w:szCs w:val="24"/>
              </w:rPr>
              <w:t>I</w:t>
            </w:r>
            <w:r w:rsidRPr="00C41F9B">
              <w:rPr>
                <w:rFonts w:ascii="Times New Roman" w:hAnsi="Times New Roman"/>
                <w:szCs w:val="24"/>
              </w:rPr>
              <w:t>m</w:t>
            </w:r>
            <w:r w:rsidRPr="00C41F9B">
              <w:rPr>
                <w:rFonts w:ascii="Times New Roman" w:hAnsi="Times New Roman" w:hint="eastAsia"/>
                <w:szCs w:val="24"/>
              </w:rPr>
              <w:t xml:space="preserve">plicit </w:t>
            </w:r>
            <w:r w:rsidR="00C41F9B" w:rsidRPr="00C41F9B">
              <w:rPr>
                <w:rFonts w:ascii="Times New Roman" w:hAnsi="Times New Roman" w:hint="eastAsia"/>
                <w:szCs w:val="24"/>
              </w:rPr>
              <w:t xml:space="preserve">political </w:t>
            </w:r>
            <w:r w:rsidRPr="00C41F9B">
              <w:rPr>
                <w:rFonts w:ascii="Times New Roman" w:hAnsi="Times New Roman" w:hint="eastAsia"/>
                <w:szCs w:val="24"/>
              </w:rPr>
              <w:t>party preference</w:t>
            </w:r>
            <w:r w:rsidR="00C41F9B" w:rsidRPr="00C41F9B">
              <w:rPr>
                <w:rFonts w:ascii="Times New Roman" w:hAnsi="Times New Roman" w:hint="eastAsia"/>
                <w:szCs w:val="24"/>
              </w:rPr>
              <w:t xml:space="preserve"> (IPPP)</w:t>
            </w:r>
          </w:p>
        </w:tc>
        <w:tc>
          <w:tcPr>
            <w:tcW w:w="2038" w:type="dxa"/>
          </w:tcPr>
          <w:p w14:paraId="32CE9F67" w14:textId="35E4859D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46</w:t>
            </w:r>
            <w:r w:rsidR="002F6A83">
              <w:rPr>
                <w:rFonts w:ascii="Times New Roman" w:hAnsi="Times New Roman" w:hint="eastAsia"/>
                <w:szCs w:val="24"/>
              </w:rPr>
              <w:t>*</w:t>
            </w:r>
            <w:r w:rsidR="007D2855">
              <w:rPr>
                <w:rFonts w:ascii="Times New Roman" w:hAnsi="Times New Roman" w:hint="eastAsia"/>
                <w:szCs w:val="24"/>
              </w:rPr>
              <w:t>*</w:t>
            </w:r>
          </w:p>
        </w:tc>
        <w:tc>
          <w:tcPr>
            <w:tcW w:w="1788" w:type="dxa"/>
          </w:tcPr>
          <w:p w14:paraId="621D4CCA" w14:textId="67616181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274" w:type="dxa"/>
          </w:tcPr>
          <w:p w14:paraId="1917BCCC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241" w:type="dxa"/>
          </w:tcPr>
          <w:p w14:paraId="3EB2A8AA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241" w:type="dxa"/>
          </w:tcPr>
          <w:p w14:paraId="66FD5154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401" w:type="dxa"/>
          </w:tcPr>
          <w:p w14:paraId="1F25FFF9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048" w:type="dxa"/>
          </w:tcPr>
          <w:p w14:paraId="0FD9C1FC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C41F9B" w14:paraId="34AE2315" w14:textId="2D4DECFA" w:rsidTr="00677AA2">
        <w:tc>
          <w:tcPr>
            <w:tcW w:w="3599" w:type="dxa"/>
          </w:tcPr>
          <w:p w14:paraId="3093640F" w14:textId="5A8A5941" w:rsidR="00D811DC" w:rsidRPr="00C41F9B" w:rsidRDefault="00D811DC" w:rsidP="00C41F9B">
            <w:pPr>
              <w:widowControl/>
              <w:rPr>
                <w:rFonts w:ascii="Times New Roman" w:hAnsi="Times New Roman"/>
                <w:szCs w:val="24"/>
              </w:rPr>
            </w:pPr>
            <w:r w:rsidRPr="00C41F9B">
              <w:rPr>
                <w:rFonts w:ascii="Times New Roman" w:hAnsi="Times New Roman" w:hint="eastAsia"/>
                <w:szCs w:val="24"/>
              </w:rPr>
              <w:t xml:space="preserve">Interaction b/w Explicit and Implicit </w:t>
            </w:r>
            <w:r w:rsidR="00C41F9B">
              <w:rPr>
                <w:rFonts w:ascii="Times New Roman" w:hAnsi="Times New Roman" w:hint="eastAsia"/>
                <w:szCs w:val="24"/>
              </w:rPr>
              <w:t xml:space="preserve">political party </w:t>
            </w:r>
            <w:r w:rsidRPr="00C41F9B">
              <w:rPr>
                <w:rFonts w:ascii="Times New Roman" w:hAnsi="Times New Roman" w:hint="eastAsia"/>
                <w:szCs w:val="24"/>
              </w:rPr>
              <w:t>preferences</w:t>
            </w:r>
          </w:p>
        </w:tc>
        <w:tc>
          <w:tcPr>
            <w:tcW w:w="2038" w:type="dxa"/>
          </w:tcPr>
          <w:p w14:paraId="37FF2695" w14:textId="6F28A279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.32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788" w:type="dxa"/>
          </w:tcPr>
          <w:p w14:paraId="395F7507" w14:textId="66478E64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.17</w:t>
            </w:r>
            <w:r w:rsidR="002F6A83">
              <w:rPr>
                <w:rFonts w:ascii="Times New Roman" w:hAnsi="Times New Roman" w:hint="eastAsia"/>
                <w:szCs w:val="24"/>
              </w:rPr>
              <w:t>+</w:t>
            </w:r>
          </w:p>
        </w:tc>
        <w:tc>
          <w:tcPr>
            <w:tcW w:w="1274" w:type="dxa"/>
          </w:tcPr>
          <w:p w14:paraId="1E195D7E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241" w:type="dxa"/>
          </w:tcPr>
          <w:p w14:paraId="4E247D58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241" w:type="dxa"/>
          </w:tcPr>
          <w:p w14:paraId="68E97940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401" w:type="dxa"/>
          </w:tcPr>
          <w:p w14:paraId="5FDD75BF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048" w:type="dxa"/>
          </w:tcPr>
          <w:p w14:paraId="4DFB16FF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C41F9B" w14:paraId="698E7CFB" w14:textId="204A717E" w:rsidTr="00677AA2">
        <w:tc>
          <w:tcPr>
            <w:tcW w:w="3599" w:type="dxa"/>
          </w:tcPr>
          <w:p w14:paraId="1784AC6E" w14:textId="75AB771B" w:rsidR="00D811DC" w:rsidRPr="00C41F9B" w:rsidRDefault="00B34CB1" w:rsidP="00C41F9B">
            <w:pPr>
              <w:widowControl/>
              <w:rPr>
                <w:rFonts w:ascii="Times New Roman" w:hAnsi="Times New Roman"/>
                <w:szCs w:val="24"/>
              </w:rPr>
            </w:pPr>
            <w:r w:rsidRPr="00C41F9B">
              <w:rPr>
                <w:rFonts w:ascii="Times New Roman" w:hAnsi="Times New Roman" w:hint="eastAsia"/>
                <w:szCs w:val="24"/>
              </w:rPr>
              <w:t xml:space="preserve">Ethnic </w:t>
            </w:r>
            <w:r w:rsidR="00D811DC" w:rsidRPr="00C41F9B">
              <w:rPr>
                <w:rFonts w:ascii="Times New Roman" w:hAnsi="Times New Roman" w:hint="eastAsia"/>
                <w:szCs w:val="24"/>
              </w:rPr>
              <w:t>identi</w:t>
            </w:r>
            <w:r w:rsidRPr="00C41F9B">
              <w:rPr>
                <w:rFonts w:ascii="Times New Roman" w:hAnsi="Times New Roman" w:hint="eastAsia"/>
                <w:szCs w:val="24"/>
              </w:rPr>
              <w:t>ty</w:t>
            </w:r>
            <w:r w:rsidR="00D811DC" w:rsidRPr="00C41F9B">
              <w:rPr>
                <w:rFonts w:ascii="Times New Roman" w:hAnsi="Times New Roman" w:hint="eastAsia"/>
                <w:szCs w:val="24"/>
              </w:rPr>
              <w:t xml:space="preserve"> (TWID)</w:t>
            </w:r>
          </w:p>
        </w:tc>
        <w:tc>
          <w:tcPr>
            <w:tcW w:w="2038" w:type="dxa"/>
          </w:tcPr>
          <w:p w14:paraId="603B0891" w14:textId="1AE6B5B3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48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788" w:type="dxa"/>
          </w:tcPr>
          <w:p w14:paraId="0A6AFBBF" w14:textId="622E759B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37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274" w:type="dxa"/>
          </w:tcPr>
          <w:p w14:paraId="454890C6" w14:textId="5BC9EB4C" w:rsidR="00D811DC" w:rsidRDefault="00C57C8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.31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241" w:type="dxa"/>
          </w:tcPr>
          <w:p w14:paraId="0BE6D33A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241" w:type="dxa"/>
          </w:tcPr>
          <w:p w14:paraId="3141FCA3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401" w:type="dxa"/>
          </w:tcPr>
          <w:p w14:paraId="4B85C544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048" w:type="dxa"/>
          </w:tcPr>
          <w:p w14:paraId="65EDA98D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C41F9B" w14:paraId="0FC70C00" w14:textId="482DB926" w:rsidTr="00677AA2">
        <w:tc>
          <w:tcPr>
            <w:tcW w:w="3599" w:type="dxa"/>
          </w:tcPr>
          <w:p w14:paraId="1A5DA591" w14:textId="4B489803" w:rsidR="00D811DC" w:rsidRPr="00C41F9B" w:rsidRDefault="00D811DC" w:rsidP="00C41F9B">
            <w:pPr>
              <w:widowControl/>
              <w:rPr>
                <w:rFonts w:ascii="Times New Roman" w:hAnsi="Times New Roman"/>
                <w:szCs w:val="24"/>
              </w:rPr>
            </w:pPr>
            <w:r w:rsidRPr="00C41F9B">
              <w:rPr>
                <w:rFonts w:ascii="Times New Roman" w:hAnsi="Times New Roman" w:hint="eastAsia"/>
                <w:szCs w:val="24"/>
              </w:rPr>
              <w:t>Vote intention</w:t>
            </w:r>
          </w:p>
        </w:tc>
        <w:tc>
          <w:tcPr>
            <w:tcW w:w="2038" w:type="dxa"/>
          </w:tcPr>
          <w:p w14:paraId="34D83AE4" w14:textId="1FD54974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70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788" w:type="dxa"/>
          </w:tcPr>
          <w:p w14:paraId="07428A2F" w14:textId="2B62AF00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42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274" w:type="dxa"/>
          </w:tcPr>
          <w:p w14:paraId="1EBBE832" w14:textId="6C549B06" w:rsidR="00D811DC" w:rsidRDefault="00C57C8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.39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241" w:type="dxa"/>
          </w:tcPr>
          <w:p w14:paraId="29C785B4" w14:textId="77749872" w:rsidR="00D811DC" w:rsidRDefault="00C57C8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42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241" w:type="dxa"/>
          </w:tcPr>
          <w:p w14:paraId="6661256D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401" w:type="dxa"/>
          </w:tcPr>
          <w:p w14:paraId="37E5BB09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048" w:type="dxa"/>
          </w:tcPr>
          <w:p w14:paraId="03452C74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C41F9B" w14:paraId="2BBFA074" w14:textId="27AB9858" w:rsidTr="00677AA2">
        <w:tc>
          <w:tcPr>
            <w:tcW w:w="3599" w:type="dxa"/>
          </w:tcPr>
          <w:p w14:paraId="622415C5" w14:textId="33E94BCF" w:rsidR="00D811DC" w:rsidRPr="00C41F9B" w:rsidRDefault="00C41F9B" w:rsidP="00C41F9B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 w:rsidRPr="00C41F9B">
              <w:rPr>
                <w:rFonts w:ascii="Times New Roman" w:hAnsi="Times New Roman" w:hint="eastAsia"/>
                <w:szCs w:val="24"/>
              </w:rPr>
              <w:t>erceived voting intention</w:t>
            </w:r>
            <w:r w:rsidRPr="00C41F9B"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</w:rPr>
              <w:t>of s</w:t>
            </w:r>
            <w:r w:rsidR="00D811DC" w:rsidRPr="00C41F9B">
              <w:rPr>
                <w:rFonts w:ascii="Times New Roman" w:hAnsi="Times New Roman" w:hint="eastAsia"/>
                <w:szCs w:val="24"/>
              </w:rPr>
              <w:t>ignificant others</w:t>
            </w:r>
            <w:r w:rsidR="00083F7B">
              <w:rPr>
                <w:rFonts w:ascii="Times New Roman" w:hAnsi="Times New Roman" w:hint="eastAsia"/>
                <w:szCs w:val="24"/>
              </w:rPr>
              <w:t xml:space="preserve"> (PVI)</w:t>
            </w:r>
          </w:p>
        </w:tc>
        <w:tc>
          <w:tcPr>
            <w:tcW w:w="2038" w:type="dxa"/>
          </w:tcPr>
          <w:p w14:paraId="5CD4CB02" w14:textId="546FAE2C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50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788" w:type="dxa"/>
          </w:tcPr>
          <w:p w14:paraId="2424FCC7" w14:textId="03E057DD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36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274" w:type="dxa"/>
          </w:tcPr>
          <w:p w14:paraId="3A022673" w14:textId="04CC1BE9" w:rsidR="00D811DC" w:rsidRDefault="00C57C8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.16</w:t>
            </w:r>
            <w:r w:rsidR="002F6A83">
              <w:rPr>
                <w:rFonts w:ascii="Times New Roman" w:hAnsi="Times New Roman" w:hint="eastAsia"/>
                <w:szCs w:val="24"/>
              </w:rPr>
              <w:t>+</w:t>
            </w:r>
          </w:p>
        </w:tc>
        <w:tc>
          <w:tcPr>
            <w:tcW w:w="1241" w:type="dxa"/>
          </w:tcPr>
          <w:p w14:paraId="7F89E08A" w14:textId="1C90BB77" w:rsidR="00D811DC" w:rsidRDefault="00C57C8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35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241" w:type="dxa"/>
          </w:tcPr>
          <w:p w14:paraId="67781B5F" w14:textId="4F0953E9" w:rsidR="00D811DC" w:rsidRDefault="00C57C8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49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401" w:type="dxa"/>
          </w:tcPr>
          <w:p w14:paraId="05BEF47D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048" w:type="dxa"/>
          </w:tcPr>
          <w:p w14:paraId="09B6253F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C41F9B" w14:paraId="27425179" w14:textId="0DCF950A" w:rsidTr="00677AA2">
        <w:tc>
          <w:tcPr>
            <w:tcW w:w="3599" w:type="dxa"/>
          </w:tcPr>
          <w:p w14:paraId="717B4F50" w14:textId="7A1A8649" w:rsidR="00D811DC" w:rsidRPr="00C41F9B" w:rsidRDefault="00D811DC" w:rsidP="00C41F9B">
            <w:pPr>
              <w:widowControl/>
              <w:rPr>
                <w:rFonts w:ascii="Times New Roman" w:hAnsi="Times New Roman"/>
                <w:szCs w:val="24"/>
              </w:rPr>
            </w:pPr>
            <w:r w:rsidRPr="00C41F9B">
              <w:rPr>
                <w:rFonts w:ascii="Times New Roman" w:hAnsi="Times New Roman" w:hint="eastAsia"/>
                <w:szCs w:val="24"/>
              </w:rPr>
              <w:t>Vote choices</w:t>
            </w:r>
          </w:p>
        </w:tc>
        <w:tc>
          <w:tcPr>
            <w:tcW w:w="2038" w:type="dxa"/>
          </w:tcPr>
          <w:p w14:paraId="5493DC71" w14:textId="5B79AF51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49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788" w:type="dxa"/>
          </w:tcPr>
          <w:p w14:paraId="3D612C80" w14:textId="509769FD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32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274" w:type="dxa"/>
          </w:tcPr>
          <w:p w14:paraId="53F50D1B" w14:textId="25576E52" w:rsidR="00D811DC" w:rsidRDefault="00C57C8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.34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241" w:type="dxa"/>
          </w:tcPr>
          <w:p w14:paraId="7B04A025" w14:textId="26300DDE" w:rsidR="00D811DC" w:rsidRDefault="00C57C8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44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241" w:type="dxa"/>
          </w:tcPr>
          <w:p w14:paraId="7B809563" w14:textId="33E4ED48" w:rsidR="00D811DC" w:rsidRDefault="00C57C8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54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401" w:type="dxa"/>
          </w:tcPr>
          <w:p w14:paraId="0EEFF107" w14:textId="706FC29D" w:rsidR="00D811DC" w:rsidRDefault="00C57C8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42</w:t>
            </w:r>
            <w:r w:rsidR="002F6A83">
              <w:rPr>
                <w:rFonts w:ascii="Times New Roman" w:hAnsi="Times New Roman" w:hint="eastAsia"/>
                <w:szCs w:val="24"/>
              </w:rPr>
              <w:t>**</w:t>
            </w:r>
          </w:p>
        </w:tc>
        <w:tc>
          <w:tcPr>
            <w:tcW w:w="1048" w:type="dxa"/>
          </w:tcPr>
          <w:p w14:paraId="25FE48F9" w14:textId="77777777" w:rsidR="00D811DC" w:rsidRDefault="00D811DC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C41F9B" w14:paraId="788858E6" w14:textId="4E894AB0" w:rsidTr="00677AA2">
        <w:tc>
          <w:tcPr>
            <w:tcW w:w="3599" w:type="dxa"/>
          </w:tcPr>
          <w:p w14:paraId="6C988D16" w14:textId="591133DD" w:rsidR="00D811DC" w:rsidRPr="00AE373D" w:rsidRDefault="00D811DC" w:rsidP="00AE373D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Mean</w:t>
            </w:r>
          </w:p>
        </w:tc>
        <w:tc>
          <w:tcPr>
            <w:tcW w:w="2038" w:type="dxa"/>
          </w:tcPr>
          <w:p w14:paraId="179030DB" w14:textId="083D9C52" w:rsidR="00D811DC" w:rsidRDefault="00714264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28</w:t>
            </w:r>
          </w:p>
        </w:tc>
        <w:tc>
          <w:tcPr>
            <w:tcW w:w="1788" w:type="dxa"/>
          </w:tcPr>
          <w:p w14:paraId="6E564CE1" w14:textId="7F58DD7C" w:rsidR="00D811DC" w:rsidRDefault="00714264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</w:t>
            </w:r>
          </w:p>
        </w:tc>
        <w:tc>
          <w:tcPr>
            <w:tcW w:w="1274" w:type="dxa"/>
          </w:tcPr>
          <w:p w14:paraId="7FD0482C" w14:textId="27384C4B" w:rsidR="00D811DC" w:rsidRDefault="007E101B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7</w:t>
            </w:r>
          </w:p>
        </w:tc>
        <w:tc>
          <w:tcPr>
            <w:tcW w:w="1241" w:type="dxa"/>
          </w:tcPr>
          <w:p w14:paraId="746DCA86" w14:textId="09FA1837" w:rsidR="00D811DC" w:rsidRDefault="007E101B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60</w:t>
            </w:r>
          </w:p>
        </w:tc>
        <w:tc>
          <w:tcPr>
            <w:tcW w:w="1241" w:type="dxa"/>
          </w:tcPr>
          <w:p w14:paraId="32FF7157" w14:textId="4F5510F7" w:rsidR="00D811DC" w:rsidRDefault="007E101B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28</w:t>
            </w:r>
          </w:p>
        </w:tc>
        <w:tc>
          <w:tcPr>
            <w:tcW w:w="1401" w:type="dxa"/>
          </w:tcPr>
          <w:p w14:paraId="0CABD76C" w14:textId="44159A56" w:rsidR="00D811DC" w:rsidRDefault="0032129D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51</w:t>
            </w:r>
          </w:p>
        </w:tc>
        <w:tc>
          <w:tcPr>
            <w:tcW w:w="1048" w:type="dxa"/>
          </w:tcPr>
          <w:p w14:paraId="37740248" w14:textId="122295AF" w:rsidR="00D811DC" w:rsidRDefault="0032129D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68</w:t>
            </w:r>
          </w:p>
        </w:tc>
      </w:tr>
      <w:tr w:rsidR="00C41F9B" w14:paraId="4DFE6002" w14:textId="0852DBB1" w:rsidTr="00677AA2">
        <w:tc>
          <w:tcPr>
            <w:tcW w:w="3599" w:type="dxa"/>
          </w:tcPr>
          <w:p w14:paraId="389CBBC0" w14:textId="12B9FE51" w:rsidR="00D811DC" w:rsidRPr="00AE373D" w:rsidRDefault="00D811DC" w:rsidP="00AE373D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Standard deviation</w:t>
            </w:r>
          </w:p>
        </w:tc>
        <w:tc>
          <w:tcPr>
            <w:tcW w:w="2038" w:type="dxa"/>
          </w:tcPr>
          <w:p w14:paraId="7FECCC96" w14:textId="3EA29C74" w:rsidR="00D811DC" w:rsidRDefault="00714264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02</w:t>
            </w:r>
          </w:p>
        </w:tc>
        <w:tc>
          <w:tcPr>
            <w:tcW w:w="1788" w:type="dxa"/>
          </w:tcPr>
          <w:p w14:paraId="555EA400" w14:textId="0F35EBF7" w:rsidR="00D811DC" w:rsidRDefault="00714264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59</w:t>
            </w:r>
          </w:p>
        </w:tc>
        <w:tc>
          <w:tcPr>
            <w:tcW w:w="1274" w:type="dxa"/>
          </w:tcPr>
          <w:p w14:paraId="2AC676AF" w14:textId="149AC5C3" w:rsidR="00D811DC" w:rsidRDefault="007E101B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6</w:t>
            </w:r>
          </w:p>
        </w:tc>
        <w:tc>
          <w:tcPr>
            <w:tcW w:w="1241" w:type="dxa"/>
          </w:tcPr>
          <w:p w14:paraId="1AC3D385" w14:textId="3C322382" w:rsidR="00D811DC" w:rsidRDefault="007E101B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67</w:t>
            </w:r>
          </w:p>
        </w:tc>
        <w:tc>
          <w:tcPr>
            <w:tcW w:w="1241" w:type="dxa"/>
          </w:tcPr>
          <w:p w14:paraId="659654C7" w14:textId="448C2757" w:rsidR="00D811DC" w:rsidRDefault="007E101B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96</w:t>
            </w:r>
          </w:p>
        </w:tc>
        <w:tc>
          <w:tcPr>
            <w:tcW w:w="1401" w:type="dxa"/>
          </w:tcPr>
          <w:p w14:paraId="533F50BA" w14:textId="0BCEA87E" w:rsidR="00D811DC" w:rsidRDefault="0032129D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7.74</w:t>
            </w:r>
          </w:p>
        </w:tc>
        <w:tc>
          <w:tcPr>
            <w:tcW w:w="1048" w:type="dxa"/>
          </w:tcPr>
          <w:p w14:paraId="3F08C1C4" w14:textId="53D51EFC" w:rsidR="00D811DC" w:rsidRDefault="0032129D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64</w:t>
            </w:r>
          </w:p>
        </w:tc>
      </w:tr>
      <w:tr w:rsidR="00C41F9B" w14:paraId="07A1ABD6" w14:textId="77777777" w:rsidTr="00677AA2">
        <w:tc>
          <w:tcPr>
            <w:tcW w:w="3599" w:type="dxa"/>
            <w:tcBorders>
              <w:bottom w:val="single" w:sz="4" w:space="0" w:color="auto"/>
            </w:tcBorders>
          </w:tcPr>
          <w:p w14:paraId="7EA747D4" w14:textId="6049D83A" w:rsidR="00714264" w:rsidRDefault="00714264" w:rsidP="00AE373D">
            <w:pPr>
              <w:widowControl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Scale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727B935D" w14:textId="0BF91EB6" w:rsidR="00714264" w:rsidRDefault="00714264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10 ~ +10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09D140AA" w14:textId="4E8D3066" w:rsidR="00714264" w:rsidRDefault="001F68D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/A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BAA6032" w14:textId="5C5EFA1C" w:rsidR="00714264" w:rsidRDefault="001F68D7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/A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12393EF9" w14:textId="408B159D" w:rsidR="00714264" w:rsidRDefault="00851D3F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 w:rsidR="001F68D7">
              <w:rPr>
                <w:rFonts w:ascii="Times New Roman" w:hAnsi="Times New Roman" w:hint="eastAsia"/>
                <w:szCs w:val="24"/>
              </w:rPr>
              <w:t xml:space="preserve"> ~ 3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3931A402" w14:textId="3B07F4E3" w:rsidR="00714264" w:rsidRDefault="00D13F18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10 ~ 10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06DBA7E" w14:textId="3B4A85FA" w:rsidR="00714264" w:rsidRDefault="00D13F18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10 ~ 10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4C983E7A" w14:textId="350295AC" w:rsidR="00714264" w:rsidRDefault="00D13F18" w:rsidP="007D2855">
            <w:pPr>
              <w:widowControl/>
              <w:tabs>
                <w:tab w:val="decimal" w:pos="48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1 ~ 1</w:t>
            </w:r>
          </w:p>
        </w:tc>
      </w:tr>
    </w:tbl>
    <w:p w14:paraId="23F05177" w14:textId="0ED93D94" w:rsidR="00A20154" w:rsidRDefault="0093415C" w:rsidP="003839B7">
      <w:pPr>
        <w:widowControl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Note. </w:t>
      </w:r>
      <w:r w:rsidR="007E101B">
        <w:rPr>
          <w:rFonts w:ascii="Times New Roman" w:hAnsi="Times New Roman" w:hint="eastAsia"/>
          <w:szCs w:val="24"/>
        </w:rPr>
        <w:t>a. missing data were estimated</w:t>
      </w:r>
      <w:r w:rsidR="0072443E">
        <w:rPr>
          <w:rFonts w:ascii="Times New Roman" w:hAnsi="Times New Roman" w:hint="eastAsia"/>
          <w:szCs w:val="24"/>
        </w:rPr>
        <w:t xml:space="preserve"> by interpolation method</w:t>
      </w:r>
      <w:r w:rsidR="007E101B">
        <w:rPr>
          <w:rFonts w:ascii="Times New Roman" w:hAnsi="Times New Roman" w:hint="eastAsia"/>
          <w:szCs w:val="24"/>
        </w:rPr>
        <w:t>. b</w:t>
      </w:r>
      <w:r w:rsidR="007E101B">
        <w:rPr>
          <w:rFonts w:ascii="Times New Roman" w:hAnsi="Times New Roman"/>
          <w:szCs w:val="24"/>
        </w:rPr>
        <w:t>.</w:t>
      </w:r>
      <w:r w:rsidR="007E101B">
        <w:rPr>
          <w:rFonts w:ascii="Times New Roman" w:hAnsi="Times New Roman" w:hint="eastAsia"/>
          <w:szCs w:val="24"/>
        </w:rPr>
        <w:t xml:space="preserve"> standar</w:t>
      </w:r>
      <w:r>
        <w:rPr>
          <w:rFonts w:ascii="Times New Roman" w:hAnsi="Times New Roman" w:hint="eastAsia"/>
          <w:szCs w:val="24"/>
        </w:rPr>
        <w:t>dized scores</w:t>
      </w:r>
      <w:r w:rsidR="006E3C2C">
        <w:rPr>
          <w:rFonts w:ascii="Times New Roman" w:hAnsi="Times New Roman" w:hint="eastAsia"/>
          <w:szCs w:val="24"/>
        </w:rPr>
        <w:t xml:space="preserve"> in the correlations and raw scores in the means and standard deviations</w:t>
      </w:r>
      <w:r w:rsidR="000B6DB8">
        <w:rPr>
          <w:rFonts w:ascii="Times New Roman" w:hAnsi="Times New Roman" w:hint="eastAsia"/>
          <w:szCs w:val="24"/>
        </w:rPr>
        <w:t>.</w:t>
      </w:r>
    </w:p>
    <w:p w14:paraId="17B1A961" w14:textId="494B2D81" w:rsidR="000B6DB8" w:rsidRDefault="000B6DB8" w:rsidP="003839B7">
      <w:pPr>
        <w:widowControl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**: </w:t>
      </w:r>
      <w:r w:rsidRPr="000B6DB8">
        <w:rPr>
          <w:rFonts w:ascii="Times New Roman" w:hAnsi="Times New Roman" w:hint="eastAsia"/>
          <w:i/>
          <w:szCs w:val="24"/>
        </w:rPr>
        <w:t>p</w:t>
      </w:r>
      <w:r>
        <w:rPr>
          <w:rFonts w:ascii="Times New Roman" w:hAnsi="Times New Roman" w:hint="eastAsia"/>
          <w:szCs w:val="24"/>
        </w:rPr>
        <w:t xml:space="preserve"> &lt; .001, +: </w:t>
      </w:r>
      <w:r w:rsidRPr="005A1F89">
        <w:rPr>
          <w:rFonts w:ascii="Times New Roman" w:hAnsi="Times New Roman" w:hint="eastAsia"/>
          <w:i/>
          <w:szCs w:val="24"/>
        </w:rPr>
        <w:t>p</w:t>
      </w:r>
      <w:r>
        <w:rPr>
          <w:rFonts w:ascii="Times New Roman" w:hAnsi="Times New Roman" w:hint="eastAsia"/>
          <w:szCs w:val="24"/>
        </w:rPr>
        <w:t xml:space="preserve"> &lt; </w:t>
      </w:r>
      <w:r w:rsidR="005A1F89">
        <w:rPr>
          <w:rFonts w:ascii="Times New Roman" w:hAnsi="Times New Roman" w:hint="eastAsia"/>
          <w:szCs w:val="24"/>
        </w:rPr>
        <w:t>.08</w:t>
      </w:r>
      <w:r w:rsidR="00FE5AB6">
        <w:rPr>
          <w:rFonts w:ascii="Times New Roman" w:hAnsi="Times New Roman" w:hint="eastAsia"/>
          <w:szCs w:val="24"/>
        </w:rPr>
        <w:t>.</w:t>
      </w:r>
    </w:p>
    <w:p w14:paraId="31C31CDD" w14:textId="77777777" w:rsidR="003839B7" w:rsidRDefault="003839B7" w:rsidP="003839B7">
      <w:pPr>
        <w:widowControl/>
        <w:rPr>
          <w:rFonts w:ascii="Times New Roman" w:hAnsi="Times New Roman"/>
          <w:szCs w:val="24"/>
        </w:rPr>
      </w:pPr>
    </w:p>
    <w:p w14:paraId="35B9CE2C" w14:textId="21F03C15" w:rsidR="00A14040" w:rsidRPr="005E6CA9" w:rsidRDefault="00A14040" w:rsidP="003C3CCA">
      <w:pPr>
        <w:widowControl/>
        <w:rPr>
          <w:rFonts w:ascii="Times New Roman" w:hAnsi="Times New Roman"/>
          <w:szCs w:val="24"/>
        </w:rPr>
      </w:pPr>
    </w:p>
    <w:sectPr w:rsidR="00A14040" w:rsidRPr="005E6CA9" w:rsidSect="00AE373D"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642F55" w15:done="0"/>
  <w15:commentEx w15:paraId="36EA2608" w15:done="0"/>
  <w15:commentEx w15:paraId="4E830144" w15:done="0"/>
  <w15:commentEx w15:paraId="4F98F469" w15:done="0"/>
  <w15:commentEx w15:paraId="27B7817C" w15:done="0"/>
  <w15:commentEx w15:paraId="12D46320" w15:done="0"/>
  <w15:commentEx w15:paraId="78EB78CC" w15:done="0"/>
  <w15:commentEx w15:paraId="639B66EF" w15:done="0"/>
  <w15:commentEx w15:paraId="2D39E13A" w15:done="0"/>
  <w15:commentEx w15:paraId="20822CDD" w15:done="0"/>
  <w15:commentEx w15:paraId="3CFFD601" w15:done="0"/>
  <w15:commentEx w15:paraId="3DC1B549" w15:done="0"/>
  <w15:commentEx w15:paraId="13F14A7D" w15:done="0"/>
  <w15:commentEx w15:paraId="2AC3663E" w15:done="0"/>
  <w15:commentEx w15:paraId="0B6E63CC" w15:done="0"/>
  <w15:commentEx w15:paraId="25362148" w15:done="0"/>
  <w15:commentEx w15:paraId="07B63622" w15:done="0"/>
  <w15:commentEx w15:paraId="28A788F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503FA4" w14:textId="77777777" w:rsidR="00680297" w:rsidRDefault="00680297" w:rsidP="004A1460">
      <w:r>
        <w:separator/>
      </w:r>
    </w:p>
  </w:endnote>
  <w:endnote w:type="continuationSeparator" w:id="0">
    <w:p w14:paraId="56484BF7" w14:textId="77777777" w:rsidR="00680297" w:rsidRDefault="00680297" w:rsidP="004A1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549123" w14:textId="77777777" w:rsidR="00680297" w:rsidRDefault="00680297" w:rsidP="004A1460">
      <w:r>
        <w:separator/>
      </w:r>
    </w:p>
  </w:footnote>
  <w:footnote w:type="continuationSeparator" w:id="0">
    <w:p w14:paraId="0B2BC127" w14:textId="77777777" w:rsidR="00680297" w:rsidRDefault="00680297" w:rsidP="004A14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C74E0"/>
    <w:multiLevelType w:val="hybridMultilevel"/>
    <w:tmpl w:val="7FE27144"/>
    <w:lvl w:ilvl="0" w:tplc="A3FA270C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6FA6771"/>
    <w:multiLevelType w:val="hybridMultilevel"/>
    <w:tmpl w:val="778A78C4"/>
    <w:lvl w:ilvl="0" w:tplc="C65EBF4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1ACF3C54"/>
    <w:multiLevelType w:val="hybridMultilevel"/>
    <w:tmpl w:val="2D324D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C9F244A"/>
    <w:multiLevelType w:val="hybridMultilevel"/>
    <w:tmpl w:val="8478871C"/>
    <w:lvl w:ilvl="0" w:tplc="39B2E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BA64314"/>
    <w:multiLevelType w:val="multilevel"/>
    <w:tmpl w:val="3E9E801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5">
    <w:nsid w:val="2C5F0447"/>
    <w:multiLevelType w:val="hybridMultilevel"/>
    <w:tmpl w:val="4AE0F00E"/>
    <w:lvl w:ilvl="0" w:tplc="2680848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6">
    <w:nsid w:val="3EB7281F"/>
    <w:multiLevelType w:val="hybridMultilevel"/>
    <w:tmpl w:val="6CCA04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EFE6948"/>
    <w:multiLevelType w:val="hybridMultilevel"/>
    <w:tmpl w:val="4B4E8616"/>
    <w:lvl w:ilvl="0" w:tplc="2C088A2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>
    <w:nsid w:val="4FD31AC2"/>
    <w:multiLevelType w:val="hybridMultilevel"/>
    <w:tmpl w:val="70C6D61A"/>
    <w:lvl w:ilvl="0" w:tplc="AC1AF70E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9">
    <w:nsid w:val="67BF4C4E"/>
    <w:multiLevelType w:val="hybridMultilevel"/>
    <w:tmpl w:val="256633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B263C88"/>
    <w:multiLevelType w:val="hybridMultilevel"/>
    <w:tmpl w:val="98A6893A"/>
    <w:lvl w:ilvl="0" w:tplc="6A70E1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7B373B49"/>
    <w:multiLevelType w:val="hybridMultilevel"/>
    <w:tmpl w:val="B2BE9150"/>
    <w:lvl w:ilvl="0" w:tplc="E528CE8E">
      <w:start w:val="1"/>
      <w:numFmt w:val="upperRoman"/>
      <w:lvlText w:val="%1."/>
      <w:lvlJc w:val="left"/>
      <w:pPr>
        <w:ind w:left="1200" w:hanging="72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num w:numId="1">
    <w:abstractNumId w:val="8"/>
  </w:num>
  <w:num w:numId="2">
    <w:abstractNumId w:val="7"/>
  </w:num>
  <w:num w:numId="3">
    <w:abstractNumId w:val="11"/>
  </w:num>
  <w:num w:numId="4">
    <w:abstractNumId w:val="1"/>
  </w:num>
  <w:num w:numId="5">
    <w:abstractNumId w:val="5"/>
  </w:num>
  <w:num w:numId="6">
    <w:abstractNumId w:val="4"/>
  </w:num>
  <w:num w:numId="7">
    <w:abstractNumId w:val="2"/>
  </w:num>
  <w:num w:numId="8">
    <w:abstractNumId w:val="9"/>
  </w:num>
  <w:num w:numId="9">
    <w:abstractNumId w:val="6"/>
  </w:num>
  <w:num w:numId="10">
    <w:abstractNumId w:val="3"/>
  </w:num>
  <w:num w:numId="11">
    <w:abstractNumId w:val="0"/>
  </w:num>
  <w:num w:numId="12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aechen">
    <w15:presenceInfo w15:providerId="None" w15:userId="evae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276"/>
    <w:rsid w:val="000004C0"/>
    <w:rsid w:val="00000529"/>
    <w:rsid w:val="00000F3A"/>
    <w:rsid w:val="00001824"/>
    <w:rsid w:val="0000315B"/>
    <w:rsid w:val="0000415D"/>
    <w:rsid w:val="000048D2"/>
    <w:rsid w:val="00004C1C"/>
    <w:rsid w:val="00004C8A"/>
    <w:rsid w:val="00005114"/>
    <w:rsid w:val="00005276"/>
    <w:rsid w:val="000057A9"/>
    <w:rsid w:val="00005A1E"/>
    <w:rsid w:val="000060E2"/>
    <w:rsid w:val="00006730"/>
    <w:rsid w:val="00006A23"/>
    <w:rsid w:val="00007236"/>
    <w:rsid w:val="00010714"/>
    <w:rsid w:val="00012221"/>
    <w:rsid w:val="000130F6"/>
    <w:rsid w:val="000132BD"/>
    <w:rsid w:val="00013680"/>
    <w:rsid w:val="0001433D"/>
    <w:rsid w:val="00016254"/>
    <w:rsid w:val="0001665C"/>
    <w:rsid w:val="00016685"/>
    <w:rsid w:val="000169DA"/>
    <w:rsid w:val="00017336"/>
    <w:rsid w:val="000174EB"/>
    <w:rsid w:val="000202F2"/>
    <w:rsid w:val="00020999"/>
    <w:rsid w:val="00020B12"/>
    <w:rsid w:val="00020D99"/>
    <w:rsid w:val="00022D7C"/>
    <w:rsid w:val="00023031"/>
    <w:rsid w:val="00023230"/>
    <w:rsid w:val="000234B0"/>
    <w:rsid w:val="00023D90"/>
    <w:rsid w:val="000245EC"/>
    <w:rsid w:val="00025128"/>
    <w:rsid w:val="00025A2E"/>
    <w:rsid w:val="00025DBE"/>
    <w:rsid w:val="00025E8D"/>
    <w:rsid w:val="000263AA"/>
    <w:rsid w:val="000265A1"/>
    <w:rsid w:val="000313B8"/>
    <w:rsid w:val="00031608"/>
    <w:rsid w:val="00031D48"/>
    <w:rsid w:val="000320B5"/>
    <w:rsid w:val="000326F9"/>
    <w:rsid w:val="00033543"/>
    <w:rsid w:val="00034E3F"/>
    <w:rsid w:val="0003620A"/>
    <w:rsid w:val="0003738D"/>
    <w:rsid w:val="000373F8"/>
    <w:rsid w:val="000374D4"/>
    <w:rsid w:val="00037C3A"/>
    <w:rsid w:val="00040200"/>
    <w:rsid w:val="00040FAF"/>
    <w:rsid w:val="000415A9"/>
    <w:rsid w:val="000424AF"/>
    <w:rsid w:val="00043311"/>
    <w:rsid w:val="000434DA"/>
    <w:rsid w:val="0004472F"/>
    <w:rsid w:val="00044B1B"/>
    <w:rsid w:val="00044E31"/>
    <w:rsid w:val="0004542B"/>
    <w:rsid w:val="0004572E"/>
    <w:rsid w:val="00045A45"/>
    <w:rsid w:val="00046EB2"/>
    <w:rsid w:val="00046FE9"/>
    <w:rsid w:val="000479DB"/>
    <w:rsid w:val="00047E46"/>
    <w:rsid w:val="000510D2"/>
    <w:rsid w:val="000525BF"/>
    <w:rsid w:val="00052C75"/>
    <w:rsid w:val="00053219"/>
    <w:rsid w:val="000532DD"/>
    <w:rsid w:val="00053625"/>
    <w:rsid w:val="000543EB"/>
    <w:rsid w:val="0005660D"/>
    <w:rsid w:val="00057E02"/>
    <w:rsid w:val="00060869"/>
    <w:rsid w:val="00060A0E"/>
    <w:rsid w:val="00060C76"/>
    <w:rsid w:val="00061278"/>
    <w:rsid w:val="00061983"/>
    <w:rsid w:val="00061CE4"/>
    <w:rsid w:val="00063A35"/>
    <w:rsid w:val="00064616"/>
    <w:rsid w:val="00064C13"/>
    <w:rsid w:val="0006526B"/>
    <w:rsid w:val="00065291"/>
    <w:rsid w:val="00065F42"/>
    <w:rsid w:val="000665E6"/>
    <w:rsid w:val="00066634"/>
    <w:rsid w:val="00070E13"/>
    <w:rsid w:val="00070E65"/>
    <w:rsid w:val="00071F63"/>
    <w:rsid w:val="00072AD6"/>
    <w:rsid w:val="0007468C"/>
    <w:rsid w:val="000750CD"/>
    <w:rsid w:val="00075663"/>
    <w:rsid w:val="0007594E"/>
    <w:rsid w:val="000766E1"/>
    <w:rsid w:val="000771B4"/>
    <w:rsid w:val="0008011D"/>
    <w:rsid w:val="000813AF"/>
    <w:rsid w:val="000824F0"/>
    <w:rsid w:val="0008257E"/>
    <w:rsid w:val="00082D4B"/>
    <w:rsid w:val="0008325A"/>
    <w:rsid w:val="000832EC"/>
    <w:rsid w:val="000833F3"/>
    <w:rsid w:val="00083F7B"/>
    <w:rsid w:val="00083FF9"/>
    <w:rsid w:val="000841F6"/>
    <w:rsid w:val="00084267"/>
    <w:rsid w:val="0008720D"/>
    <w:rsid w:val="00090141"/>
    <w:rsid w:val="0009047E"/>
    <w:rsid w:val="000924B6"/>
    <w:rsid w:val="00092684"/>
    <w:rsid w:val="00092C3E"/>
    <w:rsid w:val="00094A14"/>
    <w:rsid w:val="00094AD8"/>
    <w:rsid w:val="00095A59"/>
    <w:rsid w:val="00095F49"/>
    <w:rsid w:val="0009652D"/>
    <w:rsid w:val="00096591"/>
    <w:rsid w:val="00096EEC"/>
    <w:rsid w:val="000A00EA"/>
    <w:rsid w:val="000A03F5"/>
    <w:rsid w:val="000A0CE5"/>
    <w:rsid w:val="000A0E87"/>
    <w:rsid w:val="000A1209"/>
    <w:rsid w:val="000A13AB"/>
    <w:rsid w:val="000A13E1"/>
    <w:rsid w:val="000A1D12"/>
    <w:rsid w:val="000A2B28"/>
    <w:rsid w:val="000A2BB6"/>
    <w:rsid w:val="000A3077"/>
    <w:rsid w:val="000A33F3"/>
    <w:rsid w:val="000A3CF0"/>
    <w:rsid w:val="000A3D0B"/>
    <w:rsid w:val="000A428E"/>
    <w:rsid w:val="000A4BCF"/>
    <w:rsid w:val="000A504E"/>
    <w:rsid w:val="000A524F"/>
    <w:rsid w:val="000A5BF5"/>
    <w:rsid w:val="000A60D4"/>
    <w:rsid w:val="000A6B5F"/>
    <w:rsid w:val="000A71B4"/>
    <w:rsid w:val="000B10AD"/>
    <w:rsid w:val="000B1264"/>
    <w:rsid w:val="000B252B"/>
    <w:rsid w:val="000B2C95"/>
    <w:rsid w:val="000B4221"/>
    <w:rsid w:val="000B426E"/>
    <w:rsid w:val="000B4E6A"/>
    <w:rsid w:val="000B55A1"/>
    <w:rsid w:val="000B574A"/>
    <w:rsid w:val="000B5931"/>
    <w:rsid w:val="000B5B9F"/>
    <w:rsid w:val="000B625B"/>
    <w:rsid w:val="000B6919"/>
    <w:rsid w:val="000B6DB8"/>
    <w:rsid w:val="000B7201"/>
    <w:rsid w:val="000C0072"/>
    <w:rsid w:val="000C09C4"/>
    <w:rsid w:val="000C1089"/>
    <w:rsid w:val="000C2966"/>
    <w:rsid w:val="000C2A5D"/>
    <w:rsid w:val="000C3513"/>
    <w:rsid w:val="000C3780"/>
    <w:rsid w:val="000C3FFF"/>
    <w:rsid w:val="000C42DB"/>
    <w:rsid w:val="000C46E9"/>
    <w:rsid w:val="000C49C9"/>
    <w:rsid w:val="000C5152"/>
    <w:rsid w:val="000C599E"/>
    <w:rsid w:val="000C5B93"/>
    <w:rsid w:val="000C6311"/>
    <w:rsid w:val="000C632D"/>
    <w:rsid w:val="000C65DB"/>
    <w:rsid w:val="000C6B76"/>
    <w:rsid w:val="000C71EA"/>
    <w:rsid w:val="000C7282"/>
    <w:rsid w:val="000C743E"/>
    <w:rsid w:val="000D08D1"/>
    <w:rsid w:val="000D137F"/>
    <w:rsid w:val="000D16F2"/>
    <w:rsid w:val="000D1991"/>
    <w:rsid w:val="000D1C7A"/>
    <w:rsid w:val="000D1E35"/>
    <w:rsid w:val="000D21B9"/>
    <w:rsid w:val="000D2C48"/>
    <w:rsid w:val="000D2E5E"/>
    <w:rsid w:val="000D3D47"/>
    <w:rsid w:val="000D5133"/>
    <w:rsid w:val="000D5D3F"/>
    <w:rsid w:val="000D5D76"/>
    <w:rsid w:val="000D5DC7"/>
    <w:rsid w:val="000D6619"/>
    <w:rsid w:val="000D6B20"/>
    <w:rsid w:val="000D711A"/>
    <w:rsid w:val="000D779B"/>
    <w:rsid w:val="000D7F8A"/>
    <w:rsid w:val="000E0F42"/>
    <w:rsid w:val="000E18B2"/>
    <w:rsid w:val="000E1BCD"/>
    <w:rsid w:val="000E1F82"/>
    <w:rsid w:val="000E22D9"/>
    <w:rsid w:val="000E27B6"/>
    <w:rsid w:val="000E32F2"/>
    <w:rsid w:val="000E4978"/>
    <w:rsid w:val="000E554B"/>
    <w:rsid w:val="000E5C1C"/>
    <w:rsid w:val="000E6C01"/>
    <w:rsid w:val="000F0380"/>
    <w:rsid w:val="000F1B24"/>
    <w:rsid w:val="000F1D1F"/>
    <w:rsid w:val="000F22B2"/>
    <w:rsid w:val="000F2B52"/>
    <w:rsid w:val="000F3670"/>
    <w:rsid w:val="000F382C"/>
    <w:rsid w:val="000F3F68"/>
    <w:rsid w:val="000F45F9"/>
    <w:rsid w:val="000F489A"/>
    <w:rsid w:val="000F59A0"/>
    <w:rsid w:val="000F6E27"/>
    <w:rsid w:val="000F74C7"/>
    <w:rsid w:val="000F7EA6"/>
    <w:rsid w:val="001010CA"/>
    <w:rsid w:val="0010123D"/>
    <w:rsid w:val="0010172A"/>
    <w:rsid w:val="00101B59"/>
    <w:rsid w:val="00101D67"/>
    <w:rsid w:val="00102463"/>
    <w:rsid w:val="00102858"/>
    <w:rsid w:val="00103537"/>
    <w:rsid w:val="00103CE5"/>
    <w:rsid w:val="00104665"/>
    <w:rsid w:val="0010546D"/>
    <w:rsid w:val="00105654"/>
    <w:rsid w:val="001056F5"/>
    <w:rsid w:val="00105AA5"/>
    <w:rsid w:val="00105D9C"/>
    <w:rsid w:val="00105E37"/>
    <w:rsid w:val="00106DE8"/>
    <w:rsid w:val="00106FE8"/>
    <w:rsid w:val="00107010"/>
    <w:rsid w:val="00107242"/>
    <w:rsid w:val="001100AE"/>
    <w:rsid w:val="00110BF1"/>
    <w:rsid w:val="001118B4"/>
    <w:rsid w:val="0011239A"/>
    <w:rsid w:val="00112552"/>
    <w:rsid w:val="00112D4E"/>
    <w:rsid w:val="00113DFB"/>
    <w:rsid w:val="00114C5B"/>
    <w:rsid w:val="00115EA4"/>
    <w:rsid w:val="00116600"/>
    <w:rsid w:val="00117041"/>
    <w:rsid w:val="001170B1"/>
    <w:rsid w:val="00120088"/>
    <w:rsid w:val="00120829"/>
    <w:rsid w:val="00121540"/>
    <w:rsid w:val="00122F81"/>
    <w:rsid w:val="00123344"/>
    <w:rsid w:val="00123804"/>
    <w:rsid w:val="0012400E"/>
    <w:rsid w:val="001252D1"/>
    <w:rsid w:val="00126B1E"/>
    <w:rsid w:val="00126EBD"/>
    <w:rsid w:val="001300AD"/>
    <w:rsid w:val="0013021E"/>
    <w:rsid w:val="00130618"/>
    <w:rsid w:val="00131A6F"/>
    <w:rsid w:val="00132844"/>
    <w:rsid w:val="00133C1D"/>
    <w:rsid w:val="001341EC"/>
    <w:rsid w:val="00134749"/>
    <w:rsid w:val="00134BAD"/>
    <w:rsid w:val="00135682"/>
    <w:rsid w:val="00137261"/>
    <w:rsid w:val="00137576"/>
    <w:rsid w:val="001376C1"/>
    <w:rsid w:val="001408D1"/>
    <w:rsid w:val="00140E77"/>
    <w:rsid w:val="00141AE7"/>
    <w:rsid w:val="0014212A"/>
    <w:rsid w:val="001429BB"/>
    <w:rsid w:val="001433F6"/>
    <w:rsid w:val="001436CC"/>
    <w:rsid w:val="00143AF0"/>
    <w:rsid w:val="00143DC7"/>
    <w:rsid w:val="00143F29"/>
    <w:rsid w:val="001441F9"/>
    <w:rsid w:val="00144567"/>
    <w:rsid w:val="00146F3A"/>
    <w:rsid w:val="00147155"/>
    <w:rsid w:val="00147251"/>
    <w:rsid w:val="00147568"/>
    <w:rsid w:val="00147927"/>
    <w:rsid w:val="00147E23"/>
    <w:rsid w:val="0015006A"/>
    <w:rsid w:val="001506B4"/>
    <w:rsid w:val="00151283"/>
    <w:rsid w:val="00152DA1"/>
    <w:rsid w:val="00152DCC"/>
    <w:rsid w:val="00153CD5"/>
    <w:rsid w:val="00154B2C"/>
    <w:rsid w:val="00154C0C"/>
    <w:rsid w:val="00154CA0"/>
    <w:rsid w:val="00154D7C"/>
    <w:rsid w:val="00155655"/>
    <w:rsid w:val="001558FB"/>
    <w:rsid w:val="0015633A"/>
    <w:rsid w:val="0015639B"/>
    <w:rsid w:val="00156B35"/>
    <w:rsid w:val="00156DD9"/>
    <w:rsid w:val="00156FCD"/>
    <w:rsid w:val="0015744A"/>
    <w:rsid w:val="0016116C"/>
    <w:rsid w:val="001629DC"/>
    <w:rsid w:val="00162D8E"/>
    <w:rsid w:val="00163433"/>
    <w:rsid w:val="00163477"/>
    <w:rsid w:val="00164406"/>
    <w:rsid w:val="001648B8"/>
    <w:rsid w:val="00165525"/>
    <w:rsid w:val="001657E3"/>
    <w:rsid w:val="00166851"/>
    <w:rsid w:val="001676D9"/>
    <w:rsid w:val="0016794D"/>
    <w:rsid w:val="001704CE"/>
    <w:rsid w:val="00170668"/>
    <w:rsid w:val="00171CC6"/>
    <w:rsid w:val="00171D97"/>
    <w:rsid w:val="00171D99"/>
    <w:rsid w:val="00171F3A"/>
    <w:rsid w:val="00172857"/>
    <w:rsid w:val="001744CF"/>
    <w:rsid w:val="0017530C"/>
    <w:rsid w:val="00175548"/>
    <w:rsid w:val="001757F5"/>
    <w:rsid w:val="00175B0F"/>
    <w:rsid w:val="00175CFF"/>
    <w:rsid w:val="00175DBF"/>
    <w:rsid w:val="00180756"/>
    <w:rsid w:val="00182186"/>
    <w:rsid w:val="00183123"/>
    <w:rsid w:val="001832E9"/>
    <w:rsid w:val="001840BD"/>
    <w:rsid w:val="0018557F"/>
    <w:rsid w:val="00185FDC"/>
    <w:rsid w:val="001865D0"/>
    <w:rsid w:val="00187C67"/>
    <w:rsid w:val="00190377"/>
    <w:rsid w:val="00190BE0"/>
    <w:rsid w:val="001914DE"/>
    <w:rsid w:val="00191A12"/>
    <w:rsid w:val="00191BA6"/>
    <w:rsid w:val="00191EC5"/>
    <w:rsid w:val="001920B7"/>
    <w:rsid w:val="00192291"/>
    <w:rsid w:val="0019311C"/>
    <w:rsid w:val="00193413"/>
    <w:rsid w:val="001938FF"/>
    <w:rsid w:val="00194DE7"/>
    <w:rsid w:val="001950EC"/>
    <w:rsid w:val="00195C08"/>
    <w:rsid w:val="00196722"/>
    <w:rsid w:val="001969BB"/>
    <w:rsid w:val="00197D14"/>
    <w:rsid w:val="00197F4D"/>
    <w:rsid w:val="001A0E65"/>
    <w:rsid w:val="001A25C2"/>
    <w:rsid w:val="001A288B"/>
    <w:rsid w:val="001A3337"/>
    <w:rsid w:val="001A3DB7"/>
    <w:rsid w:val="001A49A2"/>
    <w:rsid w:val="001A4B02"/>
    <w:rsid w:val="001A73BA"/>
    <w:rsid w:val="001A73C3"/>
    <w:rsid w:val="001A75A3"/>
    <w:rsid w:val="001A784C"/>
    <w:rsid w:val="001A7ECD"/>
    <w:rsid w:val="001B0549"/>
    <w:rsid w:val="001B0564"/>
    <w:rsid w:val="001B0647"/>
    <w:rsid w:val="001B0C49"/>
    <w:rsid w:val="001B0D86"/>
    <w:rsid w:val="001B1D4A"/>
    <w:rsid w:val="001B2026"/>
    <w:rsid w:val="001B2559"/>
    <w:rsid w:val="001B3677"/>
    <w:rsid w:val="001B429C"/>
    <w:rsid w:val="001B5017"/>
    <w:rsid w:val="001B6795"/>
    <w:rsid w:val="001B6D5C"/>
    <w:rsid w:val="001B6F70"/>
    <w:rsid w:val="001B71C2"/>
    <w:rsid w:val="001B75B6"/>
    <w:rsid w:val="001C098A"/>
    <w:rsid w:val="001C1384"/>
    <w:rsid w:val="001C1CA2"/>
    <w:rsid w:val="001C1F5F"/>
    <w:rsid w:val="001C2569"/>
    <w:rsid w:val="001C2B91"/>
    <w:rsid w:val="001C4E4C"/>
    <w:rsid w:val="001C4F45"/>
    <w:rsid w:val="001C4F8B"/>
    <w:rsid w:val="001C50A6"/>
    <w:rsid w:val="001C5458"/>
    <w:rsid w:val="001C5886"/>
    <w:rsid w:val="001C5F67"/>
    <w:rsid w:val="001C5FBC"/>
    <w:rsid w:val="001C714B"/>
    <w:rsid w:val="001C7552"/>
    <w:rsid w:val="001D14B2"/>
    <w:rsid w:val="001D1518"/>
    <w:rsid w:val="001D2B6A"/>
    <w:rsid w:val="001D2E09"/>
    <w:rsid w:val="001D2EAF"/>
    <w:rsid w:val="001D3825"/>
    <w:rsid w:val="001D3FC0"/>
    <w:rsid w:val="001D4541"/>
    <w:rsid w:val="001D4A8E"/>
    <w:rsid w:val="001D4CE6"/>
    <w:rsid w:val="001D4EA0"/>
    <w:rsid w:val="001D4FD1"/>
    <w:rsid w:val="001D6ED2"/>
    <w:rsid w:val="001D7BB1"/>
    <w:rsid w:val="001E0329"/>
    <w:rsid w:val="001E06BD"/>
    <w:rsid w:val="001E1F83"/>
    <w:rsid w:val="001E58AB"/>
    <w:rsid w:val="001E69D0"/>
    <w:rsid w:val="001E71CF"/>
    <w:rsid w:val="001E723A"/>
    <w:rsid w:val="001E7B1D"/>
    <w:rsid w:val="001F09D9"/>
    <w:rsid w:val="001F0E3F"/>
    <w:rsid w:val="001F15C9"/>
    <w:rsid w:val="001F16A9"/>
    <w:rsid w:val="001F2899"/>
    <w:rsid w:val="001F3568"/>
    <w:rsid w:val="001F4D66"/>
    <w:rsid w:val="001F4E1F"/>
    <w:rsid w:val="001F6460"/>
    <w:rsid w:val="001F6588"/>
    <w:rsid w:val="001F68D7"/>
    <w:rsid w:val="001F6D6C"/>
    <w:rsid w:val="00201CC4"/>
    <w:rsid w:val="0020211A"/>
    <w:rsid w:val="002022B5"/>
    <w:rsid w:val="00202928"/>
    <w:rsid w:val="00202F60"/>
    <w:rsid w:val="0020370E"/>
    <w:rsid w:val="00203AEA"/>
    <w:rsid w:val="00203CC7"/>
    <w:rsid w:val="00204AE4"/>
    <w:rsid w:val="0020525C"/>
    <w:rsid w:val="002057C1"/>
    <w:rsid w:val="0020602B"/>
    <w:rsid w:val="00207666"/>
    <w:rsid w:val="00207E8F"/>
    <w:rsid w:val="00210511"/>
    <w:rsid w:val="0021184E"/>
    <w:rsid w:val="00211DA9"/>
    <w:rsid w:val="002126C3"/>
    <w:rsid w:val="00213609"/>
    <w:rsid w:val="00214418"/>
    <w:rsid w:val="00214557"/>
    <w:rsid w:val="0021465F"/>
    <w:rsid w:val="00214B3C"/>
    <w:rsid w:val="00214C77"/>
    <w:rsid w:val="0021511B"/>
    <w:rsid w:val="002157C6"/>
    <w:rsid w:val="002159C8"/>
    <w:rsid w:val="00216194"/>
    <w:rsid w:val="00216A4E"/>
    <w:rsid w:val="00217BF6"/>
    <w:rsid w:val="00217FCC"/>
    <w:rsid w:val="002203C9"/>
    <w:rsid w:val="002203CD"/>
    <w:rsid w:val="00220B89"/>
    <w:rsid w:val="0022230A"/>
    <w:rsid w:val="00222364"/>
    <w:rsid w:val="00222796"/>
    <w:rsid w:val="002234DB"/>
    <w:rsid w:val="00223B77"/>
    <w:rsid w:val="00224160"/>
    <w:rsid w:val="0022477C"/>
    <w:rsid w:val="00224911"/>
    <w:rsid w:val="00224BFC"/>
    <w:rsid w:val="002250C0"/>
    <w:rsid w:val="00225A6B"/>
    <w:rsid w:val="0022608B"/>
    <w:rsid w:val="00226967"/>
    <w:rsid w:val="00226BD3"/>
    <w:rsid w:val="002304D5"/>
    <w:rsid w:val="00231EB8"/>
    <w:rsid w:val="0023225A"/>
    <w:rsid w:val="00232668"/>
    <w:rsid w:val="0023298C"/>
    <w:rsid w:val="00232E2A"/>
    <w:rsid w:val="00233D94"/>
    <w:rsid w:val="00233F41"/>
    <w:rsid w:val="0023444C"/>
    <w:rsid w:val="00234AD8"/>
    <w:rsid w:val="00234E76"/>
    <w:rsid w:val="00235805"/>
    <w:rsid w:val="00235879"/>
    <w:rsid w:val="00235A2A"/>
    <w:rsid w:val="00236693"/>
    <w:rsid w:val="002401D4"/>
    <w:rsid w:val="00240BA7"/>
    <w:rsid w:val="00242C0E"/>
    <w:rsid w:val="00242C58"/>
    <w:rsid w:val="002430A9"/>
    <w:rsid w:val="002433B6"/>
    <w:rsid w:val="00243664"/>
    <w:rsid w:val="0024391B"/>
    <w:rsid w:val="002441EB"/>
    <w:rsid w:val="00244B2C"/>
    <w:rsid w:val="002453F2"/>
    <w:rsid w:val="00245413"/>
    <w:rsid w:val="00245C06"/>
    <w:rsid w:val="00245D8A"/>
    <w:rsid w:val="00246466"/>
    <w:rsid w:val="00246B77"/>
    <w:rsid w:val="00246C5C"/>
    <w:rsid w:val="00246F7C"/>
    <w:rsid w:val="0024745D"/>
    <w:rsid w:val="0025031F"/>
    <w:rsid w:val="00250689"/>
    <w:rsid w:val="00250693"/>
    <w:rsid w:val="0025088C"/>
    <w:rsid w:val="0025089D"/>
    <w:rsid w:val="00254014"/>
    <w:rsid w:val="002543CA"/>
    <w:rsid w:val="00254A2B"/>
    <w:rsid w:val="00254F8D"/>
    <w:rsid w:val="00256270"/>
    <w:rsid w:val="002562E4"/>
    <w:rsid w:val="00256365"/>
    <w:rsid w:val="00256BFE"/>
    <w:rsid w:val="0025781A"/>
    <w:rsid w:val="00260702"/>
    <w:rsid w:val="00260883"/>
    <w:rsid w:val="00260C1B"/>
    <w:rsid w:val="00260E11"/>
    <w:rsid w:val="00261119"/>
    <w:rsid w:val="002614A1"/>
    <w:rsid w:val="00261BAB"/>
    <w:rsid w:val="0026272A"/>
    <w:rsid w:val="00262FD0"/>
    <w:rsid w:val="00263AEE"/>
    <w:rsid w:val="002640D2"/>
    <w:rsid w:val="00265327"/>
    <w:rsid w:val="0026555A"/>
    <w:rsid w:val="00265A45"/>
    <w:rsid w:val="002676A3"/>
    <w:rsid w:val="00267809"/>
    <w:rsid w:val="00267DE2"/>
    <w:rsid w:val="002707ED"/>
    <w:rsid w:val="00270DBA"/>
    <w:rsid w:val="00271182"/>
    <w:rsid w:val="002719DE"/>
    <w:rsid w:val="0027231C"/>
    <w:rsid w:val="00272604"/>
    <w:rsid w:val="00272662"/>
    <w:rsid w:val="00273343"/>
    <w:rsid w:val="00273597"/>
    <w:rsid w:val="002735BB"/>
    <w:rsid w:val="002737F5"/>
    <w:rsid w:val="00273DD2"/>
    <w:rsid w:val="002740E2"/>
    <w:rsid w:val="00274AB9"/>
    <w:rsid w:val="00274E95"/>
    <w:rsid w:val="002750E9"/>
    <w:rsid w:val="002769FB"/>
    <w:rsid w:val="0027737B"/>
    <w:rsid w:val="002775DA"/>
    <w:rsid w:val="0028064C"/>
    <w:rsid w:val="00280849"/>
    <w:rsid w:val="00280E06"/>
    <w:rsid w:val="0028387A"/>
    <w:rsid w:val="002838CB"/>
    <w:rsid w:val="00283E50"/>
    <w:rsid w:val="00284016"/>
    <w:rsid w:val="0028402D"/>
    <w:rsid w:val="002847E2"/>
    <w:rsid w:val="00284BE2"/>
    <w:rsid w:val="002850B4"/>
    <w:rsid w:val="002874F1"/>
    <w:rsid w:val="00287644"/>
    <w:rsid w:val="00287903"/>
    <w:rsid w:val="00287CCD"/>
    <w:rsid w:val="00287F6C"/>
    <w:rsid w:val="0029078B"/>
    <w:rsid w:val="002907D6"/>
    <w:rsid w:val="00290E9F"/>
    <w:rsid w:val="00291669"/>
    <w:rsid w:val="00291922"/>
    <w:rsid w:val="00291F31"/>
    <w:rsid w:val="00292D72"/>
    <w:rsid w:val="00294A00"/>
    <w:rsid w:val="00294EC3"/>
    <w:rsid w:val="002955E9"/>
    <w:rsid w:val="00295DC0"/>
    <w:rsid w:val="002964FC"/>
    <w:rsid w:val="00297A3C"/>
    <w:rsid w:val="002A03E6"/>
    <w:rsid w:val="002A097F"/>
    <w:rsid w:val="002A0E05"/>
    <w:rsid w:val="002A15A5"/>
    <w:rsid w:val="002A1DEB"/>
    <w:rsid w:val="002A2B2E"/>
    <w:rsid w:val="002A33EA"/>
    <w:rsid w:val="002A4879"/>
    <w:rsid w:val="002A49FF"/>
    <w:rsid w:val="002A5157"/>
    <w:rsid w:val="002A51C2"/>
    <w:rsid w:val="002A5819"/>
    <w:rsid w:val="002A6EF7"/>
    <w:rsid w:val="002B024C"/>
    <w:rsid w:val="002B0296"/>
    <w:rsid w:val="002B09AC"/>
    <w:rsid w:val="002B1BE0"/>
    <w:rsid w:val="002B2333"/>
    <w:rsid w:val="002B374B"/>
    <w:rsid w:val="002B409A"/>
    <w:rsid w:val="002B4187"/>
    <w:rsid w:val="002B41F1"/>
    <w:rsid w:val="002B53B4"/>
    <w:rsid w:val="002B61B5"/>
    <w:rsid w:val="002B6F03"/>
    <w:rsid w:val="002B700E"/>
    <w:rsid w:val="002B72DA"/>
    <w:rsid w:val="002B7613"/>
    <w:rsid w:val="002C1064"/>
    <w:rsid w:val="002C24B4"/>
    <w:rsid w:val="002C443A"/>
    <w:rsid w:val="002C4547"/>
    <w:rsid w:val="002C45AE"/>
    <w:rsid w:val="002C6102"/>
    <w:rsid w:val="002C6227"/>
    <w:rsid w:val="002C6C87"/>
    <w:rsid w:val="002C710B"/>
    <w:rsid w:val="002C7297"/>
    <w:rsid w:val="002C73A2"/>
    <w:rsid w:val="002C7598"/>
    <w:rsid w:val="002D0A94"/>
    <w:rsid w:val="002D165C"/>
    <w:rsid w:val="002D1B20"/>
    <w:rsid w:val="002D1DF3"/>
    <w:rsid w:val="002D21AA"/>
    <w:rsid w:val="002D21CE"/>
    <w:rsid w:val="002D2804"/>
    <w:rsid w:val="002D3106"/>
    <w:rsid w:val="002D37FC"/>
    <w:rsid w:val="002D46FD"/>
    <w:rsid w:val="002D473A"/>
    <w:rsid w:val="002D4EA3"/>
    <w:rsid w:val="002D56BF"/>
    <w:rsid w:val="002D5DD4"/>
    <w:rsid w:val="002D61C6"/>
    <w:rsid w:val="002D6A9E"/>
    <w:rsid w:val="002D6D11"/>
    <w:rsid w:val="002D7136"/>
    <w:rsid w:val="002D71A5"/>
    <w:rsid w:val="002D76CB"/>
    <w:rsid w:val="002D7841"/>
    <w:rsid w:val="002D7E2F"/>
    <w:rsid w:val="002E0992"/>
    <w:rsid w:val="002E139E"/>
    <w:rsid w:val="002E1688"/>
    <w:rsid w:val="002E1E02"/>
    <w:rsid w:val="002E2557"/>
    <w:rsid w:val="002E3A0E"/>
    <w:rsid w:val="002E42A6"/>
    <w:rsid w:val="002E44C5"/>
    <w:rsid w:val="002E551A"/>
    <w:rsid w:val="002E5C00"/>
    <w:rsid w:val="002E6FE2"/>
    <w:rsid w:val="002E7A3E"/>
    <w:rsid w:val="002E7B6D"/>
    <w:rsid w:val="002E7F28"/>
    <w:rsid w:val="002F0515"/>
    <w:rsid w:val="002F08EF"/>
    <w:rsid w:val="002F0EF0"/>
    <w:rsid w:val="002F0FB8"/>
    <w:rsid w:val="002F1F78"/>
    <w:rsid w:val="002F3352"/>
    <w:rsid w:val="002F3B0F"/>
    <w:rsid w:val="002F3EA5"/>
    <w:rsid w:val="002F4CB2"/>
    <w:rsid w:val="002F59AC"/>
    <w:rsid w:val="002F5DED"/>
    <w:rsid w:val="002F6A83"/>
    <w:rsid w:val="002F750C"/>
    <w:rsid w:val="002F75DA"/>
    <w:rsid w:val="002F7DDB"/>
    <w:rsid w:val="0030034C"/>
    <w:rsid w:val="00300ED6"/>
    <w:rsid w:val="003011C1"/>
    <w:rsid w:val="00301A75"/>
    <w:rsid w:val="003024A8"/>
    <w:rsid w:val="00303922"/>
    <w:rsid w:val="003041A4"/>
    <w:rsid w:val="0030424A"/>
    <w:rsid w:val="00304E9F"/>
    <w:rsid w:val="003050ED"/>
    <w:rsid w:val="003062B7"/>
    <w:rsid w:val="003079EB"/>
    <w:rsid w:val="00307B1D"/>
    <w:rsid w:val="0031081D"/>
    <w:rsid w:val="003109E1"/>
    <w:rsid w:val="00310B26"/>
    <w:rsid w:val="00311A83"/>
    <w:rsid w:val="00311C84"/>
    <w:rsid w:val="0031241D"/>
    <w:rsid w:val="00312859"/>
    <w:rsid w:val="00313014"/>
    <w:rsid w:val="00313091"/>
    <w:rsid w:val="00313438"/>
    <w:rsid w:val="00313D3D"/>
    <w:rsid w:val="00314148"/>
    <w:rsid w:val="00315720"/>
    <w:rsid w:val="00315E31"/>
    <w:rsid w:val="00316E5C"/>
    <w:rsid w:val="00317535"/>
    <w:rsid w:val="003178FB"/>
    <w:rsid w:val="00317F76"/>
    <w:rsid w:val="00320688"/>
    <w:rsid w:val="0032129D"/>
    <w:rsid w:val="00321434"/>
    <w:rsid w:val="003222C7"/>
    <w:rsid w:val="003228D9"/>
    <w:rsid w:val="00322EA5"/>
    <w:rsid w:val="003231F5"/>
    <w:rsid w:val="003235CD"/>
    <w:rsid w:val="00323727"/>
    <w:rsid w:val="003249A3"/>
    <w:rsid w:val="00324E40"/>
    <w:rsid w:val="003253CB"/>
    <w:rsid w:val="00325764"/>
    <w:rsid w:val="0032751F"/>
    <w:rsid w:val="00330905"/>
    <w:rsid w:val="00331433"/>
    <w:rsid w:val="00331D72"/>
    <w:rsid w:val="00331DB2"/>
    <w:rsid w:val="0033244C"/>
    <w:rsid w:val="003324E2"/>
    <w:rsid w:val="0033471C"/>
    <w:rsid w:val="003347A0"/>
    <w:rsid w:val="00335B18"/>
    <w:rsid w:val="00335B81"/>
    <w:rsid w:val="003362D4"/>
    <w:rsid w:val="003364E9"/>
    <w:rsid w:val="003372E8"/>
    <w:rsid w:val="00337AAC"/>
    <w:rsid w:val="00337E76"/>
    <w:rsid w:val="00340ECB"/>
    <w:rsid w:val="00340F3F"/>
    <w:rsid w:val="00341A54"/>
    <w:rsid w:val="00341D91"/>
    <w:rsid w:val="003420C3"/>
    <w:rsid w:val="0034229F"/>
    <w:rsid w:val="00342E7B"/>
    <w:rsid w:val="0034335A"/>
    <w:rsid w:val="00343CEA"/>
    <w:rsid w:val="00344C73"/>
    <w:rsid w:val="00344CBF"/>
    <w:rsid w:val="00345706"/>
    <w:rsid w:val="00345D31"/>
    <w:rsid w:val="00345FC7"/>
    <w:rsid w:val="003462D5"/>
    <w:rsid w:val="00346D1C"/>
    <w:rsid w:val="003501AB"/>
    <w:rsid w:val="00352143"/>
    <w:rsid w:val="003522C7"/>
    <w:rsid w:val="00352A8A"/>
    <w:rsid w:val="003530D0"/>
    <w:rsid w:val="0035476E"/>
    <w:rsid w:val="00354C23"/>
    <w:rsid w:val="00354DC1"/>
    <w:rsid w:val="0035616E"/>
    <w:rsid w:val="003561D6"/>
    <w:rsid w:val="0035648C"/>
    <w:rsid w:val="0035674F"/>
    <w:rsid w:val="00356AB6"/>
    <w:rsid w:val="00356D2F"/>
    <w:rsid w:val="003573CA"/>
    <w:rsid w:val="00357C6A"/>
    <w:rsid w:val="00357F56"/>
    <w:rsid w:val="0036040D"/>
    <w:rsid w:val="00360903"/>
    <w:rsid w:val="00360ACD"/>
    <w:rsid w:val="00360BE0"/>
    <w:rsid w:val="0036134D"/>
    <w:rsid w:val="00361674"/>
    <w:rsid w:val="0036182A"/>
    <w:rsid w:val="00361869"/>
    <w:rsid w:val="00362A77"/>
    <w:rsid w:val="00363537"/>
    <w:rsid w:val="0036549B"/>
    <w:rsid w:val="0036553A"/>
    <w:rsid w:val="00365ADB"/>
    <w:rsid w:val="00365CA4"/>
    <w:rsid w:val="00365D76"/>
    <w:rsid w:val="0036611D"/>
    <w:rsid w:val="0036713D"/>
    <w:rsid w:val="003700EB"/>
    <w:rsid w:val="003708AE"/>
    <w:rsid w:val="00370F05"/>
    <w:rsid w:val="0037211E"/>
    <w:rsid w:val="00372825"/>
    <w:rsid w:val="00373CC1"/>
    <w:rsid w:val="00374391"/>
    <w:rsid w:val="00374A33"/>
    <w:rsid w:val="00375194"/>
    <w:rsid w:val="003753CB"/>
    <w:rsid w:val="003755CB"/>
    <w:rsid w:val="00375723"/>
    <w:rsid w:val="003758AE"/>
    <w:rsid w:val="0037720F"/>
    <w:rsid w:val="0037732C"/>
    <w:rsid w:val="00377956"/>
    <w:rsid w:val="00377E94"/>
    <w:rsid w:val="003802D0"/>
    <w:rsid w:val="0038033F"/>
    <w:rsid w:val="0038054B"/>
    <w:rsid w:val="00380F54"/>
    <w:rsid w:val="00381411"/>
    <w:rsid w:val="0038170E"/>
    <w:rsid w:val="00381745"/>
    <w:rsid w:val="003819E4"/>
    <w:rsid w:val="00381C90"/>
    <w:rsid w:val="00383247"/>
    <w:rsid w:val="003839B7"/>
    <w:rsid w:val="00383DF1"/>
    <w:rsid w:val="003842F9"/>
    <w:rsid w:val="0038451C"/>
    <w:rsid w:val="00384A94"/>
    <w:rsid w:val="00384E61"/>
    <w:rsid w:val="00385485"/>
    <w:rsid w:val="00385568"/>
    <w:rsid w:val="0038564E"/>
    <w:rsid w:val="00386260"/>
    <w:rsid w:val="0038668F"/>
    <w:rsid w:val="003874AD"/>
    <w:rsid w:val="003875C2"/>
    <w:rsid w:val="00390948"/>
    <w:rsid w:val="00391167"/>
    <w:rsid w:val="003919DA"/>
    <w:rsid w:val="00391C0B"/>
    <w:rsid w:val="00392278"/>
    <w:rsid w:val="00392EBC"/>
    <w:rsid w:val="0039426A"/>
    <w:rsid w:val="00394E16"/>
    <w:rsid w:val="00394F0F"/>
    <w:rsid w:val="00395216"/>
    <w:rsid w:val="003966CA"/>
    <w:rsid w:val="0039706A"/>
    <w:rsid w:val="0039770D"/>
    <w:rsid w:val="00397B2D"/>
    <w:rsid w:val="00397DEF"/>
    <w:rsid w:val="003A000F"/>
    <w:rsid w:val="003A1BAD"/>
    <w:rsid w:val="003A1D7F"/>
    <w:rsid w:val="003A23BB"/>
    <w:rsid w:val="003A2F58"/>
    <w:rsid w:val="003A3BE5"/>
    <w:rsid w:val="003A3F3F"/>
    <w:rsid w:val="003A4341"/>
    <w:rsid w:val="003A4707"/>
    <w:rsid w:val="003A484F"/>
    <w:rsid w:val="003A4B97"/>
    <w:rsid w:val="003A4F79"/>
    <w:rsid w:val="003A635B"/>
    <w:rsid w:val="003A6737"/>
    <w:rsid w:val="003A724E"/>
    <w:rsid w:val="003A763C"/>
    <w:rsid w:val="003A7A54"/>
    <w:rsid w:val="003B03FA"/>
    <w:rsid w:val="003B15CA"/>
    <w:rsid w:val="003B2009"/>
    <w:rsid w:val="003B33DC"/>
    <w:rsid w:val="003B44B8"/>
    <w:rsid w:val="003B4A96"/>
    <w:rsid w:val="003B4FFB"/>
    <w:rsid w:val="003B54A6"/>
    <w:rsid w:val="003B6A1D"/>
    <w:rsid w:val="003B6E06"/>
    <w:rsid w:val="003B7C80"/>
    <w:rsid w:val="003B7F6E"/>
    <w:rsid w:val="003C15EF"/>
    <w:rsid w:val="003C175D"/>
    <w:rsid w:val="003C214A"/>
    <w:rsid w:val="003C25BD"/>
    <w:rsid w:val="003C3CCA"/>
    <w:rsid w:val="003C46FB"/>
    <w:rsid w:val="003C4F7C"/>
    <w:rsid w:val="003C6A21"/>
    <w:rsid w:val="003C7171"/>
    <w:rsid w:val="003C74AA"/>
    <w:rsid w:val="003C7AD8"/>
    <w:rsid w:val="003C7DB9"/>
    <w:rsid w:val="003C7FB2"/>
    <w:rsid w:val="003D0292"/>
    <w:rsid w:val="003D05EE"/>
    <w:rsid w:val="003D0761"/>
    <w:rsid w:val="003D0B2F"/>
    <w:rsid w:val="003D0BEA"/>
    <w:rsid w:val="003D0D63"/>
    <w:rsid w:val="003D17A5"/>
    <w:rsid w:val="003D1852"/>
    <w:rsid w:val="003D1EE8"/>
    <w:rsid w:val="003D1FA9"/>
    <w:rsid w:val="003D22DC"/>
    <w:rsid w:val="003D28D0"/>
    <w:rsid w:val="003D2B34"/>
    <w:rsid w:val="003D2B6C"/>
    <w:rsid w:val="003D348A"/>
    <w:rsid w:val="003D3CF4"/>
    <w:rsid w:val="003D4B3D"/>
    <w:rsid w:val="003D69D1"/>
    <w:rsid w:val="003D70C9"/>
    <w:rsid w:val="003D7646"/>
    <w:rsid w:val="003E0267"/>
    <w:rsid w:val="003E0759"/>
    <w:rsid w:val="003E0EB5"/>
    <w:rsid w:val="003E1B15"/>
    <w:rsid w:val="003E1F45"/>
    <w:rsid w:val="003E21C6"/>
    <w:rsid w:val="003E2279"/>
    <w:rsid w:val="003E39DD"/>
    <w:rsid w:val="003E5637"/>
    <w:rsid w:val="003E5740"/>
    <w:rsid w:val="003E5B3A"/>
    <w:rsid w:val="003E5E9E"/>
    <w:rsid w:val="003E6709"/>
    <w:rsid w:val="003E7858"/>
    <w:rsid w:val="003F1B3A"/>
    <w:rsid w:val="003F2512"/>
    <w:rsid w:val="003F2DEA"/>
    <w:rsid w:val="003F31A4"/>
    <w:rsid w:val="003F3278"/>
    <w:rsid w:val="003F3A0F"/>
    <w:rsid w:val="003F3D4D"/>
    <w:rsid w:val="003F44FB"/>
    <w:rsid w:val="003F475B"/>
    <w:rsid w:val="003F4D27"/>
    <w:rsid w:val="003F516D"/>
    <w:rsid w:val="003F5D68"/>
    <w:rsid w:val="003F62B2"/>
    <w:rsid w:val="003F6EC9"/>
    <w:rsid w:val="003F776B"/>
    <w:rsid w:val="004008FD"/>
    <w:rsid w:val="00400B26"/>
    <w:rsid w:val="00400CE0"/>
    <w:rsid w:val="004016D1"/>
    <w:rsid w:val="004020F5"/>
    <w:rsid w:val="00402E3D"/>
    <w:rsid w:val="00403E1E"/>
    <w:rsid w:val="00403F2C"/>
    <w:rsid w:val="004051E6"/>
    <w:rsid w:val="004054E7"/>
    <w:rsid w:val="0040574B"/>
    <w:rsid w:val="00405FDB"/>
    <w:rsid w:val="00406F3B"/>
    <w:rsid w:val="00407301"/>
    <w:rsid w:val="004074CC"/>
    <w:rsid w:val="004076C9"/>
    <w:rsid w:val="00407755"/>
    <w:rsid w:val="00407CB1"/>
    <w:rsid w:val="00407E3E"/>
    <w:rsid w:val="00410175"/>
    <w:rsid w:val="00410444"/>
    <w:rsid w:val="004108F1"/>
    <w:rsid w:val="00410CA0"/>
    <w:rsid w:val="00411B8E"/>
    <w:rsid w:val="00411D8B"/>
    <w:rsid w:val="00412566"/>
    <w:rsid w:val="004125BA"/>
    <w:rsid w:val="00412CE8"/>
    <w:rsid w:val="004138EA"/>
    <w:rsid w:val="004142F3"/>
    <w:rsid w:val="004154C7"/>
    <w:rsid w:val="00416112"/>
    <w:rsid w:val="00416517"/>
    <w:rsid w:val="00416619"/>
    <w:rsid w:val="00416F3B"/>
    <w:rsid w:val="00420A5D"/>
    <w:rsid w:val="00420B72"/>
    <w:rsid w:val="00420F1D"/>
    <w:rsid w:val="004210C8"/>
    <w:rsid w:val="00421A20"/>
    <w:rsid w:val="004231CB"/>
    <w:rsid w:val="004243A8"/>
    <w:rsid w:val="004252CF"/>
    <w:rsid w:val="0042556B"/>
    <w:rsid w:val="004276B2"/>
    <w:rsid w:val="00427963"/>
    <w:rsid w:val="004279D9"/>
    <w:rsid w:val="0043019D"/>
    <w:rsid w:val="004306B6"/>
    <w:rsid w:val="004320EF"/>
    <w:rsid w:val="0043219B"/>
    <w:rsid w:val="00432A81"/>
    <w:rsid w:val="00433267"/>
    <w:rsid w:val="00435851"/>
    <w:rsid w:val="004361CE"/>
    <w:rsid w:val="00437296"/>
    <w:rsid w:val="00437586"/>
    <w:rsid w:val="00440226"/>
    <w:rsid w:val="004409CB"/>
    <w:rsid w:val="00440AE8"/>
    <w:rsid w:val="00440B7A"/>
    <w:rsid w:val="004425D8"/>
    <w:rsid w:val="00442682"/>
    <w:rsid w:val="00442947"/>
    <w:rsid w:val="00443EB0"/>
    <w:rsid w:val="00444A4F"/>
    <w:rsid w:val="00444BAD"/>
    <w:rsid w:val="00445BE4"/>
    <w:rsid w:val="00446AAA"/>
    <w:rsid w:val="00446FC1"/>
    <w:rsid w:val="00447B05"/>
    <w:rsid w:val="00447DC3"/>
    <w:rsid w:val="004504B5"/>
    <w:rsid w:val="00452016"/>
    <w:rsid w:val="00452381"/>
    <w:rsid w:val="004536DD"/>
    <w:rsid w:val="004538C7"/>
    <w:rsid w:val="00453E30"/>
    <w:rsid w:val="0045403D"/>
    <w:rsid w:val="004551C9"/>
    <w:rsid w:val="0045641F"/>
    <w:rsid w:val="00456668"/>
    <w:rsid w:val="0045687E"/>
    <w:rsid w:val="00456975"/>
    <w:rsid w:val="00457893"/>
    <w:rsid w:val="00457A8C"/>
    <w:rsid w:val="00460069"/>
    <w:rsid w:val="004607DF"/>
    <w:rsid w:val="00460CEA"/>
    <w:rsid w:val="004621D6"/>
    <w:rsid w:val="004635AB"/>
    <w:rsid w:val="00463BCC"/>
    <w:rsid w:val="00463F13"/>
    <w:rsid w:val="00464010"/>
    <w:rsid w:val="004662D0"/>
    <w:rsid w:val="00466660"/>
    <w:rsid w:val="004668B5"/>
    <w:rsid w:val="00466C5C"/>
    <w:rsid w:val="0047061E"/>
    <w:rsid w:val="00471EA0"/>
    <w:rsid w:val="00472656"/>
    <w:rsid w:val="00473E7D"/>
    <w:rsid w:val="00474099"/>
    <w:rsid w:val="00474509"/>
    <w:rsid w:val="00474D30"/>
    <w:rsid w:val="00474DB9"/>
    <w:rsid w:val="00475703"/>
    <w:rsid w:val="00476C98"/>
    <w:rsid w:val="00477731"/>
    <w:rsid w:val="0048004A"/>
    <w:rsid w:val="004805FA"/>
    <w:rsid w:val="004808D8"/>
    <w:rsid w:val="00481247"/>
    <w:rsid w:val="004815C3"/>
    <w:rsid w:val="004817EA"/>
    <w:rsid w:val="00481960"/>
    <w:rsid w:val="004819C8"/>
    <w:rsid w:val="00481A16"/>
    <w:rsid w:val="004838E2"/>
    <w:rsid w:val="00483920"/>
    <w:rsid w:val="004842DE"/>
    <w:rsid w:val="0048450E"/>
    <w:rsid w:val="00484C39"/>
    <w:rsid w:val="00485103"/>
    <w:rsid w:val="004869EC"/>
    <w:rsid w:val="00486DB6"/>
    <w:rsid w:val="00486E0D"/>
    <w:rsid w:val="00486FFA"/>
    <w:rsid w:val="004879D3"/>
    <w:rsid w:val="00490D1D"/>
    <w:rsid w:val="00492A16"/>
    <w:rsid w:val="00493DAE"/>
    <w:rsid w:val="0049412B"/>
    <w:rsid w:val="004941D4"/>
    <w:rsid w:val="00494284"/>
    <w:rsid w:val="00494AE0"/>
    <w:rsid w:val="00495421"/>
    <w:rsid w:val="004957AD"/>
    <w:rsid w:val="0049721C"/>
    <w:rsid w:val="004A006A"/>
    <w:rsid w:val="004A0126"/>
    <w:rsid w:val="004A07B6"/>
    <w:rsid w:val="004A085F"/>
    <w:rsid w:val="004A1460"/>
    <w:rsid w:val="004A29DA"/>
    <w:rsid w:val="004A3365"/>
    <w:rsid w:val="004A4363"/>
    <w:rsid w:val="004A459D"/>
    <w:rsid w:val="004A48DE"/>
    <w:rsid w:val="004A4A69"/>
    <w:rsid w:val="004A5AD8"/>
    <w:rsid w:val="004A67B1"/>
    <w:rsid w:val="004A7727"/>
    <w:rsid w:val="004A7DCD"/>
    <w:rsid w:val="004B00FF"/>
    <w:rsid w:val="004B1F26"/>
    <w:rsid w:val="004B207A"/>
    <w:rsid w:val="004B21BA"/>
    <w:rsid w:val="004B2A12"/>
    <w:rsid w:val="004B2C09"/>
    <w:rsid w:val="004B3A1F"/>
    <w:rsid w:val="004B4527"/>
    <w:rsid w:val="004B45DB"/>
    <w:rsid w:val="004B4714"/>
    <w:rsid w:val="004B473A"/>
    <w:rsid w:val="004B47FB"/>
    <w:rsid w:val="004B6C05"/>
    <w:rsid w:val="004B7142"/>
    <w:rsid w:val="004C0B43"/>
    <w:rsid w:val="004C102A"/>
    <w:rsid w:val="004C2071"/>
    <w:rsid w:val="004C22F1"/>
    <w:rsid w:val="004C3B9D"/>
    <w:rsid w:val="004C4104"/>
    <w:rsid w:val="004C4D38"/>
    <w:rsid w:val="004C524B"/>
    <w:rsid w:val="004C5802"/>
    <w:rsid w:val="004C5C9B"/>
    <w:rsid w:val="004C5DF0"/>
    <w:rsid w:val="004C5FFB"/>
    <w:rsid w:val="004C6049"/>
    <w:rsid w:val="004C693A"/>
    <w:rsid w:val="004C716B"/>
    <w:rsid w:val="004C72FD"/>
    <w:rsid w:val="004C7C6E"/>
    <w:rsid w:val="004D06E9"/>
    <w:rsid w:val="004D0BFB"/>
    <w:rsid w:val="004D1F26"/>
    <w:rsid w:val="004D207D"/>
    <w:rsid w:val="004D21F0"/>
    <w:rsid w:val="004D2362"/>
    <w:rsid w:val="004D23C9"/>
    <w:rsid w:val="004D2634"/>
    <w:rsid w:val="004D2A05"/>
    <w:rsid w:val="004D3CA7"/>
    <w:rsid w:val="004D3CF5"/>
    <w:rsid w:val="004D3E60"/>
    <w:rsid w:val="004D3EC6"/>
    <w:rsid w:val="004D4CF0"/>
    <w:rsid w:val="004D69AE"/>
    <w:rsid w:val="004D6A50"/>
    <w:rsid w:val="004D756E"/>
    <w:rsid w:val="004D7B78"/>
    <w:rsid w:val="004E0843"/>
    <w:rsid w:val="004E185D"/>
    <w:rsid w:val="004E1882"/>
    <w:rsid w:val="004E1949"/>
    <w:rsid w:val="004E3D02"/>
    <w:rsid w:val="004E3E14"/>
    <w:rsid w:val="004E3E85"/>
    <w:rsid w:val="004E43D2"/>
    <w:rsid w:val="004E4BDF"/>
    <w:rsid w:val="004E4DC2"/>
    <w:rsid w:val="004E5990"/>
    <w:rsid w:val="004E5ABC"/>
    <w:rsid w:val="004E6A50"/>
    <w:rsid w:val="004E6AF3"/>
    <w:rsid w:val="004E6BC2"/>
    <w:rsid w:val="004E6EE0"/>
    <w:rsid w:val="004E6EE7"/>
    <w:rsid w:val="004E7D13"/>
    <w:rsid w:val="004F0240"/>
    <w:rsid w:val="004F0275"/>
    <w:rsid w:val="004F0C26"/>
    <w:rsid w:val="004F130A"/>
    <w:rsid w:val="004F33BC"/>
    <w:rsid w:val="004F3B18"/>
    <w:rsid w:val="004F4234"/>
    <w:rsid w:val="004F440E"/>
    <w:rsid w:val="004F47F4"/>
    <w:rsid w:val="004F4933"/>
    <w:rsid w:val="004F4CEF"/>
    <w:rsid w:val="004F555A"/>
    <w:rsid w:val="004F5BB0"/>
    <w:rsid w:val="004F5DBC"/>
    <w:rsid w:val="004F7223"/>
    <w:rsid w:val="004F7DA5"/>
    <w:rsid w:val="00500246"/>
    <w:rsid w:val="005002A7"/>
    <w:rsid w:val="00500878"/>
    <w:rsid w:val="005017F3"/>
    <w:rsid w:val="00501C7E"/>
    <w:rsid w:val="0050261D"/>
    <w:rsid w:val="005046CE"/>
    <w:rsid w:val="00504E0F"/>
    <w:rsid w:val="00505750"/>
    <w:rsid w:val="00505C49"/>
    <w:rsid w:val="0050648C"/>
    <w:rsid w:val="00507044"/>
    <w:rsid w:val="00507BA3"/>
    <w:rsid w:val="005119ED"/>
    <w:rsid w:val="00511C4B"/>
    <w:rsid w:val="00511DA3"/>
    <w:rsid w:val="00512064"/>
    <w:rsid w:val="0051317E"/>
    <w:rsid w:val="0051468F"/>
    <w:rsid w:val="005147B6"/>
    <w:rsid w:val="00514D94"/>
    <w:rsid w:val="0051556E"/>
    <w:rsid w:val="00515994"/>
    <w:rsid w:val="00516EE9"/>
    <w:rsid w:val="005174FF"/>
    <w:rsid w:val="005201CA"/>
    <w:rsid w:val="00520CE2"/>
    <w:rsid w:val="00522447"/>
    <w:rsid w:val="00523031"/>
    <w:rsid w:val="0052414D"/>
    <w:rsid w:val="00524670"/>
    <w:rsid w:val="005251C5"/>
    <w:rsid w:val="005255FD"/>
    <w:rsid w:val="005265D0"/>
    <w:rsid w:val="00526715"/>
    <w:rsid w:val="005269A6"/>
    <w:rsid w:val="00527DB1"/>
    <w:rsid w:val="0053088E"/>
    <w:rsid w:val="00530ECD"/>
    <w:rsid w:val="00531E23"/>
    <w:rsid w:val="0053226E"/>
    <w:rsid w:val="00532BC9"/>
    <w:rsid w:val="00533578"/>
    <w:rsid w:val="005340E2"/>
    <w:rsid w:val="00534866"/>
    <w:rsid w:val="00534DD1"/>
    <w:rsid w:val="005353E3"/>
    <w:rsid w:val="0053542F"/>
    <w:rsid w:val="00536C7A"/>
    <w:rsid w:val="005379EC"/>
    <w:rsid w:val="00540090"/>
    <w:rsid w:val="0054189A"/>
    <w:rsid w:val="005424F3"/>
    <w:rsid w:val="00543344"/>
    <w:rsid w:val="00543403"/>
    <w:rsid w:val="005436BB"/>
    <w:rsid w:val="00543CEA"/>
    <w:rsid w:val="0054460C"/>
    <w:rsid w:val="0054468C"/>
    <w:rsid w:val="005449F4"/>
    <w:rsid w:val="00545124"/>
    <w:rsid w:val="00545B6A"/>
    <w:rsid w:val="00545D9A"/>
    <w:rsid w:val="00546309"/>
    <w:rsid w:val="00546C0E"/>
    <w:rsid w:val="005474B6"/>
    <w:rsid w:val="00547BB3"/>
    <w:rsid w:val="005504CA"/>
    <w:rsid w:val="00550882"/>
    <w:rsid w:val="005508B0"/>
    <w:rsid w:val="0055196F"/>
    <w:rsid w:val="00551A84"/>
    <w:rsid w:val="00551B77"/>
    <w:rsid w:val="005520EA"/>
    <w:rsid w:val="00552431"/>
    <w:rsid w:val="0055257C"/>
    <w:rsid w:val="005527B4"/>
    <w:rsid w:val="00553322"/>
    <w:rsid w:val="00553AB2"/>
    <w:rsid w:val="00555536"/>
    <w:rsid w:val="005556D9"/>
    <w:rsid w:val="00555963"/>
    <w:rsid w:val="00555C34"/>
    <w:rsid w:val="0055683C"/>
    <w:rsid w:val="00556BC5"/>
    <w:rsid w:val="00556BF3"/>
    <w:rsid w:val="00557EA2"/>
    <w:rsid w:val="00557F9E"/>
    <w:rsid w:val="00560606"/>
    <w:rsid w:val="00560FFC"/>
    <w:rsid w:val="005615BA"/>
    <w:rsid w:val="005620DF"/>
    <w:rsid w:val="00562911"/>
    <w:rsid w:val="00562C5A"/>
    <w:rsid w:val="00562E45"/>
    <w:rsid w:val="00563178"/>
    <w:rsid w:val="00563473"/>
    <w:rsid w:val="00565053"/>
    <w:rsid w:val="00565D05"/>
    <w:rsid w:val="0056639E"/>
    <w:rsid w:val="005668FB"/>
    <w:rsid w:val="0056753B"/>
    <w:rsid w:val="00567823"/>
    <w:rsid w:val="005706DE"/>
    <w:rsid w:val="005724D3"/>
    <w:rsid w:val="0057276D"/>
    <w:rsid w:val="00572851"/>
    <w:rsid w:val="005730FC"/>
    <w:rsid w:val="0057405B"/>
    <w:rsid w:val="005741B9"/>
    <w:rsid w:val="005742F8"/>
    <w:rsid w:val="00574E7B"/>
    <w:rsid w:val="00575044"/>
    <w:rsid w:val="00575C8C"/>
    <w:rsid w:val="0057622C"/>
    <w:rsid w:val="00576353"/>
    <w:rsid w:val="00576C5F"/>
    <w:rsid w:val="0057728D"/>
    <w:rsid w:val="00577402"/>
    <w:rsid w:val="00577641"/>
    <w:rsid w:val="005800C0"/>
    <w:rsid w:val="00580396"/>
    <w:rsid w:val="00580398"/>
    <w:rsid w:val="005805C0"/>
    <w:rsid w:val="005806A1"/>
    <w:rsid w:val="00580F87"/>
    <w:rsid w:val="00582A9F"/>
    <w:rsid w:val="00582CC6"/>
    <w:rsid w:val="00583B10"/>
    <w:rsid w:val="00585069"/>
    <w:rsid w:val="0058576B"/>
    <w:rsid w:val="00585BC0"/>
    <w:rsid w:val="00587C33"/>
    <w:rsid w:val="00587D5F"/>
    <w:rsid w:val="00587E94"/>
    <w:rsid w:val="00590C34"/>
    <w:rsid w:val="00590FF6"/>
    <w:rsid w:val="0059130C"/>
    <w:rsid w:val="00591FC8"/>
    <w:rsid w:val="00593290"/>
    <w:rsid w:val="005934EF"/>
    <w:rsid w:val="00595012"/>
    <w:rsid w:val="0059693F"/>
    <w:rsid w:val="005A06B1"/>
    <w:rsid w:val="005A1F89"/>
    <w:rsid w:val="005A25CE"/>
    <w:rsid w:val="005A2619"/>
    <w:rsid w:val="005A2B86"/>
    <w:rsid w:val="005A2C0A"/>
    <w:rsid w:val="005A3497"/>
    <w:rsid w:val="005A3DAF"/>
    <w:rsid w:val="005A4D47"/>
    <w:rsid w:val="005A54F2"/>
    <w:rsid w:val="005A55C3"/>
    <w:rsid w:val="005A56A8"/>
    <w:rsid w:val="005B0158"/>
    <w:rsid w:val="005B0281"/>
    <w:rsid w:val="005B1DFD"/>
    <w:rsid w:val="005B2759"/>
    <w:rsid w:val="005B2E6E"/>
    <w:rsid w:val="005B33BE"/>
    <w:rsid w:val="005B399C"/>
    <w:rsid w:val="005B43A4"/>
    <w:rsid w:val="005B504A"/>
    <w:rsid w:val="005B6F11"/>
    <w:rsid w:val="005B7BC8"/>
    <w:rsid w:val="005C04D2"/>
    <w:rsid w:val="005C04D7"/>
    <w:rsid w:val="005C0ABB"/>
    <w:rsid w:val="005C170E"/>
    <w:rsid w:val="005C186E"/>
    <w:rsid w:val="005C1A75"/>
    <w:rsid w:val="005C1B09"/>
    <w:rsid w:val="005C2258"/>
    <w:rsid w:val="005C4939"/>
    <w:rsid w:val="005C4FF5"/>
    <w:rsid w:val="005C61F3"/>
    <w:rsid w:val="005C651E"/>
    <w:rsid w:val="005C6701"/>
    <w:rsid w:val="005C6FAD"/>
    <w:rsid w:val="005C7C16"/>
    <w:rsid w:val="005D01AB"/>
    <w:rsid w:val="005D06E8"/>
    <w:rsid w:val="005D0744"/>
    <w:rsid w:val="005D0EF4"/>
    <w:rsid w:val="005D1597"/>
    <w:rsid w:val="005D26D8"/>
    <w:rsid w:val="005D33D9"/>
    <w:rsid w:val="005D3ABE"/>
    <w:rsid w:val="005D4569"/>
    <w:rsid w:val="005D4A04"/>
    <w:rsid w:val="005D532B"/>
    <w:rsid w:val="005D5970"/>
    <w:rsid w:val="005E0425"/>
    <w:rsid w:val="005E04D5"/>
    <w:rsid w:val="005E13AE"/>
    <w:rsid w:val="005E1527"/>
    <w:rsid w:val="005E1720"/>
    <w:rsid w:val="005E1DC5"/>
    <w:rsid w:val="005E3142"/>
    <w:rsid w:val="005E39F9"/>
    <w:rsid w:val="005E3B59"/>
    <w:rsid w:val="005E6AA4"/>
    <w:rsid w:val="005E6CA9"/>
    <w:rsid w:val="005F23FE"/>
    <w:rsid w:val="005F2B83"/>
    <w:rsid w:val="005F34D0"/>
    <w:rsid w:val="005F3E7B"/>
    <w:rsid w:val="00600628"/>
    <w:rsid w:val="00600AAF"/>
    <w:rsid w:val="00602113"/>
    <w:rsid w:val="00603597"/>
    <w:rsid w:val="0060394B"/>
    <w:rsid w:val="0060493E"/>
    <w:rsid w:val="00604C3C"/>
    <w:rsid w:val="00604D16"/>
    <w:rsid w:val="0060572D"/>
    <w:rsid w:val="00606181"/>
    <w:rsid w:val="00606AA3"/>
    <w:rsid w:val="00607405"/>
    <w:rsid w:val="006074FD"/>
    <w:rsid w:val="00607CC6"/>
    <w:rsid w:val="00610E54"/>
    <w:rsid w:val="00612D99"/>
    <w:rsid w:val="006134EB"/>
    <w:rsid w:val="006135F5"/>
    <w:rsid w:val="00615049"/>
    <w:rsid w:val="00615C3B"/>
    <w:rsid w:val="00615D49"/>
    <w:rsid w:val="006169F8"/>
    <w:rsid w:val="00616F38"/>
    <w:rsid w:val="0062109D"/>
    <w:rsid w:val="0062166B"/>
    <w:rsid w:val="006226AB"/>
    <w:rsid w:val="00622E8F"/>
    <w:rsid w:val="0062409C"/>
    <w:rsid w:val="0062424F"/>
    <w:rsid w:val="00625AA8"/>
    <w:rsid w:val="00625DF7"/>
    <w:rsid w:val="00626254"/>
    <w:rsid w:val="00626E74"/>
    <w:rsid w:val="006271FE"/>
    <w:rsid w:val="006278E8"/>
    <w:rsid w:val="00627948"/>
    <w:rsid w:val="00630B22"/>
    <w:rsid w:val="00630B7C"/>
    <w:rsid w:val="00631CAA"/>
    <w:rsid w:val="0063205D"/>
    <w:rsid w:val="00632474"/>
    <w:rsid w:val="00632627"/>
    <w:rsid w:val="00633E43"/>
    <w:rsid w:val="00635161"/>
    <w:rsid w:val="00635BA6"/>
    <w:rsid w:val="00635D72"/>
    <w:rsid w:val="0063612E"/>
    <w:rsid w:val="0063679B"/>
    <w:rsid w:val="00636BAC"/>
    <w:rsid w:val="0064044E"/>
    <w:rsid w:val="00640B5A"/>
    <w:rsid w:val="00640C1A"/>
    <w:rsid w:val="00640F7A"/>
    <w:rsid w:val="00640FC4"/>
    <w:rsid w:val="00641FC9"/>
    <w:rsid w:val="00642166"/>
    <w:rsid w:val="00642C56"/>
    <w:rsid w:val="00642F6B"/>
    <w:rsid w:val="00643745"/>
    <w:rsid w:val="00643DB7"/>
    <w:rsid w:val="00643F99"/>
    <w:rsid w:val="0064574C"/>
    <w:rsid w:val="00646920"/>
    <w:rsid w:val="006470B9"/>
    <w:rsid w:val="006500D7"/>
    <w:rsid w:val="006503B6"/>
    <w:rsid w:val="00650CEC"/>
    <w:rsid w:val="00650FE4"/>
    <w:rsid w:val="0065151E"/>
    <w:rsid w:val="00651742"/>
    <w:rsid w:val="006519DA"/>
    <w:rsid w:val="00652246"/>
    <w:rsid w:val="006527C6"/>
    <w:rsid w:val="00654151"/>
    <w:rsid w:val="00654453"/>
    <w:rsid w:val="00654644"/>
    <w:rsid w:val="00654F1C"/>
    <w:rsid w:val="006555B0"/>
    <w:rsid w:val="00656A82"/>
    <w:rsid w:val="00657A8C"/>
    <w:rsid w:val="006601B2"/>
    <w:rsid w:val="00660206"/>
    <w:rsid w:val="00660B69"/>
    <w:rsid w:val="00660EE2"/>
    <w:rsid w:val="00661342"/>
    <w:rsid w:val="00661A52"/>
    <w:rsid w:val="00661F64"/>
    <w:rsid w:val="0066260A"/>
    <w:rsid w:val="00662FCA"/>
    <w:rsid w:val="00662FD1"/>
    <w:rsid w:val="006630B3"/>
    <w:rsid w:val="006652E9"/>
    <w:rsid w:val="006659B1"/>
    <w:rsid w:val="006661C6"/>
    <w:rsid w:val="006665EE"/>
    <w:rsid w:val="0066682B"/>
    <w:rsid w:val="00666A10"/>
    <w:rsid w:val="0066706C"/>
    <w:rsid w:val="006670F3"/>
    <w:rsid w:val="006676E0"/>
    <w:rsid w:val="00667DE8"/>
    <w:rsid w:val="00667F41"/>
    <w:rsid w:val="00667FA8"/>
    <w:rsid w:val="00670372"/>
    <w:rsid w:val="00670495"/>
    <w:rsid w:val="00671A82"/>
    <w:rsid w:val="006734E4"/>
    <w:rsid w:val="00673C91"/>
    <w:rsid w:val="00674195"/>
    <w:rsid w:val="006746CB"/>
    <w:rsid w:val="006747A1"/>
    <w:rsid w:val="00674C54"/>
    <w:rsid w:val="0067573C"/>
    <w:rsid w:val="00675C82"/>
    <w:rsid w:val="006773D5"/>
    <w:rsid w:val="00677AA2"/>
    <w:rsid w:val="00680297"/>
    <w:rsid w:val="006802B2"/>
    <w:rsid w:val="00680F43"/>
    <w:rsid w:val="006815CF"/>
    <w:rsid w:val="00681A78"/>
    <w:rsid w:val="00681D76"/>
    <w:rsid w:val="0068271C"/>
    <w:rsid w:val="0068296B"/>
    <w:rsid w:val="00682B5C"/>
    <w:rsid w:val="00682BD9"/>
    <w:rsid w:val="00682FFA"/>
    <w:rsid w:val="00683B13"/>
    <w:rsid w:val="006843B1"/>
    <w:rsid w:val="00684E2C"/>
    <w:rsid w:val="0068604F"/>
    <w:rsid w:val="0068617F"/>
    <w:rsid w:val="00686634"/>
    <w:rsid w:val="0068688D"/>
    <w:rsid w:val="00686FEE"/>
    <w:rsid w:val="006874D5"/>
    <w:rsid w:val="00687D55"/>
    <w:rsid w:val="006902CB"/>
    <w:rsid w:val="00690CDA"/>
    <w:rsid w:val="00690D76"/>
    <w:rsid w:val="00691C87"/>
    <w:rsid w:val="00692194"/>
    <w:rsid w:val="006921A3"/>
    <w:rsid w:val="0069228D"/>
    <w:rsid w:val="00692638"/>
    <w:rsid w:val="00692B70"/>
    <w:rsid w:val="00693652"/>
    <w:rsid w:val="006952EA"/>
    <w:rsid w:val="00696221"/>
    <w:rsid w:val="006965AD"/>
    <w:rsid w:val="006970E3"/>
    <w:rsid w:val="00697B29"/>
    <w:rsid w:val="006A069D"/>
    <w:rsid w:val="006A0D33"/>
    <w:rsid w:val="006A196D"/>
    <w:rsid w:val="006A1C4B"/>
    <w:rsid w:val="006A22CE"/>
    <w:rsid w:val="006A23A3"/>
    <w:rsid w:val="006A268D"/>
    <w:rsid w:val="006A2A82"/>
    <w:rsid w:val="006A313C"/>
    <w:rsid w:val="006A3FCA"/>
    <w:rsid w:val="006A4564"/>
    <w:rsid w:val="006A45C2"/>
    <w:rsid w:val="006A4755"/>
    <w:rsid w:val="006A4F1D"/>
    <w:rsid w:val="006A58A8"/>
    <w:rsid w:val="006A5D61"/>
    <w:rsid w:val="006A718E"/>
    <w:rsid w:val="006A7F15"/>
    <w:rsid w:val="006B00FA"/>
    <w:rsid w:val="006B0185"/>
    <w:rsid w:val="006B02EB"/>
    <w:rsid w:val="006B11A4"/>
    <w:rsid w:val="006B12A2"/>
    <w:rsid w:val="006B1E37"/>
    <w:rsid w:val="006B24CD"/>
    <w:rsid w:val="006B30DB"/>
    <w:rsid w:val="006B3548"/>
    <w:rsid w:val="006B401C"/>
    <w:rsid w:val="006B429E"/>
    <w:rsid w:val="006B5BE2"/>
    <w:rsid w:val="006B5CAE"/>
    <w:rsid w:val="006B67C2"/>
    <w:rsid w:val="006B69D0"/>
    <w:rsid w:val="006B6E7F"/>
    <w:rsid w:val="006B7157"/>
    <w:rsid w:val="006B7B6B"/>
    <w:rsid w:val="006C0BFD"/>
    <w:rsid w:val="006C0C41"/>
    <w:rsid w:val="006C0D4B"/>
    <w:rsid w:val="006C0D78"/>
    <w:rsid w:val="006C1BF2"/>
    <w:rsid w:val="006C24E4"/>
    <w:rsid w:val="006C2930"/>
    <w:rsid w:val="006C3EE5"/>
    <w:rsid w:val="006C445E"/>
    <w:rsid w:val="006C4483"/>
    <w:rsid w:val="006C44CC"/>
    <w:rsid w:val="006C530F"/>
    <w:rsid w:val="006C62AB"/>
    <w:rsid w:val="006C630F"/>
    <w:rsid w:val="006C68AA"/>
    <w:rsid w:val="006C760F"/>
    <w:rsid w:val="006D0300"/>
    <w:rsid w:val="006D04A0"/>
    <w:rsid w:val="006D13EB"/>
    <w:rsid w:val="006D24AB"/>
    <w:rsid w:val="006D2737"/>
    <w:rsid w:val="006D280E"/>
    <w:rsid w:val="006D4234"/>
    <w:rsid w:val="006D44A1"/>
    <w:rsid w:val="006D4A54"/>
    <w:rsid w:val="006D4B73"/>
    <w:rsid w:val="006D6300"/>
    <w:rsid w:val="006D6584"/>
    <w:rsid w:val="006D745B"/>
    <w:rsid w:val="006D7AC4"/>
    <w:rsid w:val="006E136C"/>
    <w:rsid w:val="006E1786"/>
    <w:rsid w:val="006E27CB"/>
    <w:rsid w:val="006E2894"/>
    <w:rsid w:val="006E3154"/>
    <w:rsid w:val="006E3C2C"/>
    <w:rsid w:val="006E3E35"/>
    <w:rsid w:val="006E428B"/>
    <w:rsid w:val="006E44B2"/>
    <w:rsid w:val="006E4814"/>
    <w:rsid w:val="006E57A9"/>
    <w:rsid w:val="006E6938"/>
    <w:rsid w:val="006E69A6"/>
    <w:rsid w:val="006E792E"/>
    <w:rsid w:val="006F3EC8"/>
    <w:rsid w:val="006F414E"/>
    <w:rsid w:val="006F4664"/>
    <w:rsid w:val="006F6D0D"/>
    <w:rsid w:val="007009C5"/>
    <w:rsid w:val="00702717"/>
    <w:rsid w:val="0070307F"/>
    <w:rsid w:val="007038C7"/>
    <w:rsid w:val="00703E08"/>
    <w:rsid w:val="00704AAF"/>
    <w:rsid w:val="007050F0"/>
    <w:rsid w:val="00705D71"/>
    <w:rsid w:val="0070656C"/>
    <w:rsid w:val="007065F8"/>
    <w:rsid w:val="007067A7"/>
    <w:rsid w:val="00706C7A"/>
    <w:rsid w:val="0070779E"/>
    <w:rsid w:val="00711ADC"/>
    <w:rsid w:val="00711F63"/>
    <w:rsid w:val="00714264"/>
    <w:rsid w:val="00714CC9"/>
    <w:rsid w:val="00715510"/>
    <w:rsid w:val="00716562"/>
    <w:rsid w:val="00716AE5"/>
    <w:rsid w:val="00716DFC"/>
    <w:rsid w:val="007176B7"/>
    <w:rsid w:val="00717C1B"/>
    <w:rsid w:val="007206E9"/>
    <w:rsid w:val="00720E58"/>
    <w:rsid w:val="007215A8"/>
    <w:rsid w:val="00721B34"/>
    <w:rsid w:val="0072207F"/>
    <w:rsid w:val="007236CF"/>
    <w:rsid w:val="00723B93"/>
    <w:rsid w:val="00723E4F"/>
    <w:rsid w:val="0072443E"/>
    <w:rsid w:val="0072466B"/>
    <w:rsid w:val="00724B84"/>
    <w:rsid w:val="00725565"/>
    <w:rsid w:val="00725FE8"/>
    <w:rsid w:val="007264BA"/>
    <w:rsid w:val="007311EA"/>
    <w:rsid w:val="0073133F"/>
    <w:rsid w:val="00732F5B"/>
    <w:rsid w:val="00734066"/>
    <w:rsid w:val="007354EA"/>
    <w:rsid w:val="0073553F"/>
    <w:rsid w:val="00736004"/>
    <w:rsid w:val="0073604A"/>
    <w:rsid w:val="00736A6A"/>
    <w:rsid w:val="00736BBA"/>
    <w:rsid w:val="00740119"/>
    <w:rsid w:val="007401C9"/>
    <w:rsid w:val="00740B73"/>
    <w:rsid w:val="0074180C"/>
    <w:rsid w:val="007419E9"/>
    <w:rsid w:val="00741BCD"/>
    <w:rsid w:val="007426B8"/>
    <w:rsid w:val="0074301D"/>
    <w:rsid w:val="0074375E"/>
    <w:rsid w:val="00743A77"/>
    <w:rsid w:val="007440EE"/>
    <w:rsid w:val="0074584E"/>
    <w:rsid w:val="00745B86"/>
    <w:rsid w:val="00747178"/>
    <w:rsid w:val="0074732A"/>
    <w:rsid w:val="0074735C"/>
    <w:rsid w:val="00747F14"/>
    <w:rsid w:val="0075024B"/>
    <w:rsid w:val="0075063D"/>
    <w:rsid w:val="007508C7"/>
    <w:rsid w:val="0075288D"/>
    <w:rsid w:val="00753236"/>
    <w:rsid w:val="0075391E"/>
    <w:rsid w:val="007539A2"/>
    <w:rsid w:val="00753B17"/>
    <w:rsid w:val="00753B4D"/>
    <w:rsid w:val="00753CBC"/>
    <w:rsid w:val="007545BE"/>
    <w:rsid w:val="0075507E"/>
    <w:rsid w:val="00755D56"/>
    <w:rsid w:val="0075621C"/>
    <w:rsid w:val="00757583"/>
    <w:rsid w:val="007602CD"/>
    <w:rsid w:val="00760709"/>
    <w:rsid w:val="00760BDB"/>
    <w:rsid w:val="00760DBE"/>
    <w:rsid w:val="00761B60"/>
    <w:rsid w:val="00762D19"/>
    <w:rsid w:val="00763FB9"/>
    <w:rsid w:val="00764BE4"/>
    <w:rsid w:val="00764EAF"/>
    <w:rsid w:val="00764F00"/>
    <w:rsid w:val="00766139"/>
    <w:rsid w:val="00766ED4"/>
    <w:rsid w:val="00767B4E"/>
    <w:rsid w:val="00767D42"/>
    <w:rsid w:val="00770065"/>
    <w:rsid w:val="0077116E"/>
    <w:rsid w:val="00771CAF"/>
    <w:rsid w:val="00771FB8"/>
    <w:rsid w:val="00773366"/>
    <w:rsid w:val="00773842"/>
    <w:rsid w:val="0077456D"/>
    <w:rsid w:val="007750E1"/>
    <w:rsid w:val="00775E43"/>
    <w:rsid w:val="007763E4"/>
    <w:rsid w:val="00776A7F"/>
    <w:rsid w:val="00776E38"/>
    <w:rsid w:val="0077787D"/>
    <w:rsid w:val="0078060E"/>
    <w:rsid w:val="007808E8"/>
    <w:rsid w:val="00780FB0"/>
    <w:rsid w:val="007818C5"/>
    <w:rsid w:val="00781D00"/>
    <w:rsid w:val="0078299E"/>
    <w:rsid w:val="007836B8"/>
    <w:rsid w:val="00784B18"/>
    <w:rsid w:val="007853B2"/>
    <w:rsid w:val="0078543F"/>
    <w:rsid w:val="00785D3D"/>
    <w:rsid w:val="00785E07"/>
    <w:rsid w:val="0078605D"/>
    <w:rsid w:val="007868D6"/>
    <w:rsid w:val="00786BCF"/>
    <w:rsid w:val="007908CA"/>
    <w:rsid w:val="00790F8D"/>
    <w:rsid w:val="00790FA4"/>
    <w:rsid w:val="0079259D"/>
    <w:rsid w:val="007929A3"/>
    <w:rsid w:val="007954F5"/>
    <w:rsid w:val="00795B9E"/>
    <w:rsid w:val="0079604D"/>
    <w:rsid w:val="00796E8C"/>
    <w:rsid w:val="00797933"/>
    <w:rsid w:val="007979DA"/>
    <w:rsid w:val="00797A98"/>
    <w:rsid w:val="00797E7B"/>
    <w:rsid w:val="007A019C"/>
    <w:rsid w:val="007A06C8"/>
    <w:rsid w:val="007A1635"/>
    <w:rsid w:val="007A1981"/>
    <w:rsid w:val="007A2485"/>
    <w:rsid w:val="007A46BC"/>
    <w:rsid w:val="007A6518"/>
    <w:rsid w:val="007A6C37"/>
    <w:rsid w:val="007A6E3F"/>
    <w:rsid w:val="007A72A4"/>
    <w:rsid w:val="007A78A0"/>
    <w:rsid w:val="007B094F"/>
    <w:rsid w:val="007B0C2B"/>
    <w:rsid w:val="007B256E"/>
    <w:rsid w:val="007B2C4D"/>
    <w:rsid w:val="007B2E5A"/>
    <w:rsid w:val="007B2E86"/>
    <w:rsid w:val="007B3278"/>
    <w:rsid w:val="007B5143"/>
    <w:rsid w:val="007B5284"/>
    <w:rsid w:val="007B59AF"/>
    <w:rsid w:val="007B7BFF"/>
    <w:rsid w:val="007C0AEA"/>
    <w:rsid w:val="007C0D61"/>
    <w:rsid w:val="007C1972"/>
    <w:rsid w:val="007C1AD0"/>
    <w:rsid w:val="007C2210"/>
    <w:rsid w:val="007C2228"/>
    <w:rsid w:val="007C240D"/>
    <w:rsid w:val="007C2437"/>
    <w:rsid w:val="007C2D1E"/>
    <w:rsid w:val="007C317B"/>
    <w:rsid w:val="007C37FC"/>
    <w:rsid w:val="007C3F47"/>
    <w:rsid w:val="007C44E2"/>
    <w:rsid w:val="007C5AB5"/>
    <w:rsid w:val="007C670C"/>
    <w:rsid w:val="007C6C84"/>
    <w:rsid w:val="007C6F66"/>
    <w:rsid w:val="007D0A28"/>
    <w:rsid w:val="007D15C7"/>
    <w:rsid w:val="007D1B68"/>
    <w:rsid w:val="007D2843"/>
    <w:rsid w:val="007D2855"/>
    <w:rsid w:val="007D2A1B"/>
    <w:rsid w:val="007D2CE3"/>
    <w:rsid w:val="007D38CD"/>
    <w:rsid w:val="007D3AB1"/>
    <w:rsid w:val="007D5E2B"/>
    <w:rsid w:val="007D6364"/>
    <w:rsid w:val="007D761E"/>
    <w:rsid w:val="007D7E84"/>
    <w:rsid w:val="007D7FCF"/>
    <w:rsid w:val="007E01E4"/>
    <w:rsid w:val="007E0C1E"/>
    <w:rsid w:val="007E0CE9"/>
    <w:rsid w:val="007E0FED"/>
    <w:rsid w:val="007E101B"/>
    <w:rsid w:val="007E21B3"/>
    <w:rsid w:val="007E224A"/>
    <w:rsid w:val="007E308C"/>
    <w:rsid w:val="007E312E"/>
    <w:rsid w:val="007E34FD"/>
    <w:rsid w:val="007E4CF3"/>
    <w:rsid w:val="007E50AE"/>
    <w:rsid w:val="007E5512"/>
    <w:rsid w:val="007E5743"/>
    <w:rsid w:val="007E6A20"/>
    <w:rsid w:val="007E777D"/>
    <w:rsid w:val="007F0288"/>
    <w:rsid w:val="007F08F3"/>
    <w:rsid w:val="007F164A"/>
    <w:rsid w:val="007F1885"/>
    <w:rsid w:val="007F19CB"/>
    <w:rsid w:val="007F2810"/>
    <w:rsid w:val="007F33F4"/>
    <w:rsid w:val="007F4351"/>
    <w:rsid w:val="007F4963"/>
    <w:rsid w:val="007F4B9F"/>
    <w:rsid w:val="007F565D"/>
    <w:rsid w:val="007F6091"/>
    <w:rsid w:val="007F62E4"/>
    <w:rsid w:val="007F63F9"/>
    <w:rsid w:val="007F6E41"/>
    <w:rsid w:val="007F72D3"/>
    <w:rsid w:val="0080161B"/>
    <w:rsid w:val="00801A0C"/>
    <w:rsid w:val="00801D9F"/>
    <w:rsid w:val="00802863"/>
    <w:rsid w:val="00802EC4"/>
    <w:rsid w:val="00802F80"/>
    <w:rsid w:val="00803430"/>
    <w:rsid w:val="00803A08"/>
    <w:rsid w:val="00804068"/>
    <w:rsid w:val="00805EA4"/>
    <w:rsid w:val="00805FD0"/>
    <w:rsid w:val="008060CB"/>
    <w:rsid w:val="008062B0"/>
    <w:rsid w:val="008077A6"/>
    <w:rsid w:val="0081046C"/>
    <w:rsid w:val="00810E0B"/>
    <w:rsid w:val="00810F95"/>
    <w:rsid w:val="008123E4"/>
    <w:rsid w:val="00812499"/>
    <w:rsid w:val="00812552"/>
    <w:rsid w:val="008126F3"/>
    <w:rsid w:val="0081364C"/>
    <w:rsid w:val="008138A2"/>
    <w:rsid w:val="00813933"/>
    <w:rsid w:val="00813B2C"/>
    <w:rsid w:val="00814853"/>
    <w:rsid w:val="00814AF9"/>
    <w:rsid w:val="00814F34"/>
    <w:rsid w:val="00815168"/>
    <w:rsid w:val="00816036"/>
    <w:rsid w:val="00816216"/>
    <w:rsid w:val="0081640B"/>
    <w:rsid w:val="00817315"/>
    <w:rsid w:val="00817A27"/>
    <w:rsid w:val="0082098D"/>
    <w:rsid w:val="0082133A"/>
    <w:rsid w:val="00822298"/>
    <w:rsid w:val="00822FA1"/>
    <w:rsid w:val="00825301"/>
    <w:rsid w:val="008253FC"/>
    <w:rsid w:val="008255FF"/>
    <w:rsid w:val="008256F0"/>
    <w:rsid w:val="00826788"/>
    <w:rsid w:val="00826AEE"/>
    <w:rsid w:val="008272A9"/>
    <w:rsid w:val="0082748B"/>
    <w:rsid w:val="0082753D"/>
    <w:rsid w:val="008306A5"/>
    <w:rsid w:val="00830A84"/>
    <w:rsid w:val="00830CBE"/>
    <w:rsid w:val="0083114D"/>
    <w:rsid w:val="008321EA"/>
    <w:rsid w:val="008326E7"/>
    <w:rsid w:val="00832A35"/>
    <w:rsid w:val="00832BDE"/>
    <w:rsid w:val="00832F15"/>
    <w:rsid w:val="0083322D"/>
    <w:rsid w:val="0083326C"/>
    <w:rsid w:val="00833325"/>
    <w:rsid w:val="00833C11"/>
    <w:rsid w:val="00834561"/>
    <w:rsid w:val="008345CE"/>
    <w:rsid w:val="0083471C"/>
    <w:rsid w:val="00834B36"/>
    <w:rsid w:val="00834FAB"/>
    <w:rsid w:val="008370A1"/>
    <w:rsid w:val="00837113"/>
    <w:rsid w:val="00837214"/>
    <w:rsid w:val="0083785A"/>
    <w:rsid w:val="00840150"/>
    <w:rsid w:val="00840D34"/>
    <w:rsid w:val="00842978"/>
    <w:rsid w:val="00842D71"/>
    <w:rsid w:val="008440FF"/>
    <w:rsid w:val="008441F5"/>
    <w:rsid w:val="00844490"/>
    <w:rsid w:val="00844506"/>
    <w:rsid w:val="008446BB"/>
    <w:rsid w:val="0084474A"/>
    <w:rsid w:val="00844DCA"/>
    <w:rsid w:val="00844F90"/>
    <w:rsid w:val="00845905"/>
    <w:rsid w:val="00845A3A"/>
    <w:rsid w:val="00845FDC"/>
    <w:rsid w:val="00846660"/>
    <w:rsid w:val="00846888"/>
    <w:rsid w:val="00847C23"/>
    <w:rsid w:val="00847FBB"/>
    <w:rsid w:val="00851B7A"/>
    <w:rsid w:val="00851D3F"/>
    <w:rsid w:val="008522F3"/>
    <w:rsid w:val="00853E51"/>
    <w:rsid w:val="00853FA9"/>
    <w:rsid w:val="0085702D"/>
    <w:rsid w:val="008576DE"/>
    <w:rsid w:val="00857F8D"/>
    <w:rsid w:val="00860D09"/>
    <w:rsid w:val="00861489"/>
    <w:rsid w:val="00861F0E"/>
    <w:rsid w:val="00862287"/>
    <w:rsid w:val="008625F1"/>
    <w:rsid w:val="00864611"/>
    <w:rsid w:val="00864762"/>
    <w:rsid w:val="008721BD"/>
    <w:rsid w:val="008722E4"/>
    <w:rsid w:val="00872B56"/>
    <w:rsid w:val="008736E4"/>
    <w:rsid w:val="00873A89"/>
    <w:rsid w:val="00874519"/>
    <w:rsid w:val="008750BC"/>
    <w:rsid w:val="008756C5"/>
    <w:rsid w:val="00876278"/>
    <w:rsid w:val="0087639B"/>
    <w:rsid w:val="008768FE"/>
    <w:rsid w:val="00877362"/>
    <w:rsid w:val="008775BD"/>
    <w:rsid w:val="00877F81"/>
    <w:rsid w:val="0088031C"/>
    <w:rsid w:val="00880494"/>
    <w:rsid w:val="00880CB2"/>
    <w:rsid w:val="00881DD2"/>
    <w:rsid w:val="00881FCD"/>
    <w:rsid w:val="008823F4"/>
    <w:rsid w:val="0088292F"/>
    <w:rsid w:val="00882B8A"/>
    <w:rsid w:val="00882F55"/>
    <w:rsid w:val="008839AB"/>
    <w:rsid w:val="00883D01"/>
    <w:rsid w:val="0088677D"/>
    <w:rsid w:val="00886B50"/>
    <w:rsid w:val="00887A31"/>
    <w:rsid w:val="008904EE"/>
    <w:rsid w:val="00890516"/>
    <w:rsid w:val="00890E5D"/>
    <w:rsid w:val="00894225"/>
    <w:rsid w:val="008949A6"/>
    <w:rsid w:val="00895DB0"/>
    <w:rsid w:val="00895E75"/>
    <w:rsid w:val="008962D5"/>
    <w:rsid w:val="008967EE"/>
    <w:rsid w:val="00897418"/>
    <w:rsid w:val="00897C57"/>
    <w:rsid w:val="008A0BDD"/>
    <w:rsid w:val="008A0CF3"/>
    <w:rsid w:val="008A135B"/>
    <w:rsid w:val="008A1AAD"/>
    <w:rsid w:val="008A1BD9"/>
    <w:rsid w:val="008A21D0"/>
    <w:rsid w:val="008A25B9"/>
    <w:rsid w:val="008A297F"/>
    <w:rsid w:val="008A2A34"/>
    <w:rsid w:val="008A2D51"/>
    <w:rsid w:val="008A2F9A"/>
    <w:rsid w:val="008A4135"/>
    <w:rsid w:val="008A4301"/>
    <w:rsid w:val="008A4612"/>
    <w:rsid w:val="008A46F9"/>
    <w:rsid w:val="008A4F51"/>
    <w:rsid w:val="008A6285"/>
    <w:rsid w:val="008A7119"/>
    <w:rsid w:val="008A723E"/>
    <w:rsid w:val="008B0132"/>
    <w:rsid w:val="008B11EA"/>
    <w:rsid w:val="008B1BB6"/>
    <w:rsid w:val="008B24B0"/>
    <w:rsid w:val="008B47F3"/>
    <w:rsid w:val="008B4E81"/>
    <w:rsid w:val="008B5C0F"/>
    <w:rsid w:val="008B7296"/>
    <w:rsid w:val="008C0A89"/>
    <w:rsid w:val="008C2FDA"/>
    <w:rsid w:val="008C3355"/>
    <w:rsid w:val="008C3857"/>
    <w:rsid w:val="008C42E6"/>
    <w:rsid w:val="008C4689"/>
    <w:rsid w:val="008C551E"/>
    <w:rsid w:val="008C5568"/>
    <w:rsid w:val="008C5576"/>
    <w:rsid w:val="008C59A5"/>
    <w:rsid w:val="008C72B2"/>
    <w:rsid w:val="008C7E44"/>
    <w:rsid w:val="008D0DB6"/>
    <w:rsid w:val="008D108C"/>
    <w:rsid w:val="008D113E"/>
    <w:rsid w:val="008D1BC5"/>
    <w:rsid w:val="008D1C9A"/>
    <w:rsid w:val="008D1F8F"/>
    <w:rsid w:val="008D22A0"/>
    <w:rsid w:val="008D2FE7"/>
    <w:rsid w:val="008D3B61"/>
    <w:rsid w:val="008D4D68"/>
    <w:rsid w:val="008D56E4"/>
    <w:rsid w:val="008D5F49"/>
    <w:rsid w:val="008D65D5"/>
    <w:rsid w:val="008D707D"/>
    <w:rsid w:val="008E1283"/>
    <w:rsid w:val="008E12B6"/>
    <w:rsid w:val="008E1BD6"/>
    <w:rsid w:val="008E226B"/>
    <w:rsid w:val="008E2359"/>
    <w:rsid w:val="008E3561"/>
    <w:rsid w:val="008E38E2"/>
    <w:rsid w:val="008E3B50"/>
    <w:rsid w:val="008E3F7F"/>
    <w:rsid w:val="008E44AC"/>
    <w:rsid w:val="008E46A0"/>
    <w:rsid w:val="008E508A"/>
    <w:rsid w:val="008E570E"/>
    <w:rsid w:val="008E5C23"/>
    <w:rsid w:val="008E5D9A"/>
    <w:rsid w:val="008F131B"/>
    <w:rsid w:val="008F1412"/>
    <w:rsid w:val="008F17F2"/>
    <w:rsid w:val="008F1BFE"/>
    <w:rsid w:val="008F27E6"/>
    <w:rsid w:val="008F2BF1"/>
    <w:rsid w:val="008F2DB4"/>
    <w:rsid w:val="008F410F"/>
    <w:rsid w:val="008F41A0"/>
    <w:rsid w:val="008F4706"/>
    <w:rsid w:val="008F4C4E"/>
    <w:rsid w:val="008F5E2A"/>
    <w:rsid w:val="008F60BB"/>
    <w:rsid w:val="008F6E15"/>
    <w:rsid w:val="008F70E8"/>
    <w:rsid w:val="008F75C7"/>
    <w:rsid w:val="008F76B0"/>
    <w:rsid w:val="00900018"/>
    <w:rsid w:val="00900822"/>
    <w:rsid w:val="00901710"/>
    <w:rsid w:val="00902595"/>
    <w:rsid w:val="0090293E"/>
    <w:rsid w:val="00902E73"/>
    <w:rsid w:val="0090301D"/>
    <w:rsid w:val="009035D6"/>
    <w:rsid w:val="00903635"/>
    <w:rsid w:val="00904114"/>
    <w:rsid w:val="009042B5"/>
    <w:rsid w:val="0090447A"/>
    <w:rsid w:val="00904CF3"/>
    <w:rsid w:val="00904D34"/>
    <w:rsid w:val="00905417"/>
    <w:rsid w:val="009066CC"/>
    <w:rsid w:val="009069D9"/>
    <w:rsid w:val="00907797"/>
    <w:rsid w:val="0090790A"/>
    <w:rsid w:val="0091008F"/>
    <w:rsid w:val="00910D7E"/>
    <w:rsid w:val="00910DF3"/>
    <w:rsid w:val="00911960"/>
    <w:rsid w:val="0091202F"/>
    <w:rsid w:val="00912AEF"/>
    <w:rsid w:val="0091345B"/>
    <w:rsid w:val="00913791"/>
    <w:rsid w:val="00915655"/>
    <w:rsid w:val="00916451"/>
    <w:rsid w:val="0091748A"/>
    <w:rsid w:val="00917863"/>
    <w:rsid w:val="00920246"/>
    <w:rsid w:val="0092030F"/>
    <w:rsid w:val="009203CE"/>
    <w:rsid w:val="009205FA"/>
    <w:rsid w:val="009218D6"/>
    <w:rsid w:val="00921923"/>
    <w:rsid w:val="00921C44"/>
    <w:rsid w:val="00921F16"/>
    <w:rsid w:val="0092213E"/>
    <w:rsid w:val="0092273B"/>
    <w:rsid w:val="0092273E"/>
    <w:rsid w:val="009228B5"/>
    <w:rsid w:val="00923B0B"/>
    <w:rsid w:val="0092417C"/>
    <w:rsid w:val="00924B4D"/>
    <w:rsid w:val="009252A7"/>
    <w:rsid w:val="009256AF"/>
    <w:rsid w:val="009258D6"/>
    <w:rsid w:val="00925AC5"/>
    <w:rsid w:val="00925BC6"/>
    <w:rsid w:val="00927737"/>
    <w:rsid w:val="00927C62"/>
    <w:rsid w:val="0093055B"/>
    <w:rsid w:val="00930D20"/>
    <w:rsid w:val="009314C5"/>
    <w:rsid w:val="009314DD"/>
    <w:rsid w:val="009318B3"/>
    <w:rsid w:val="00931C23"/>
    <w:rsid w:val="00931FE4"/>
    <w:rsid w:val="0093315A"/>
    <w:rsid w:val="00933193"/>
    <w:rsid w:val="0093382A"/>
    <w:rsid w:val="00933BCF"/>
    <w:rsid w:val="00934140"/>
    <w:rsid w:val="0093415C"/>
    <w:rsid w:val="0093431B"/>
    <w:rsid w:val="00936123"/>
    <w:rsid w:val="0093661A"/>
    <w:rsid w:val="00936BA4"/>
    <w:rsid w:val="0093773A"/>
    <w:rsid w:val="00937A37"/>
    <w:rsid w:val="00937D15"/>
    <w:rsid w:val="009403E4"/>
    <w:rsid w:val="00940684"/>
    <w:rsid w:val="00940A75"/>
    <w:rsid w:val="00940C36"/>
    <w:rsid w:val="00940C8B"/>
    <w:rsid w:val="00940E90"/>
    <w:rsid w:val="009413A7"/>
    <w:rsid w:val="00942422"/>
    <w:rsid w:val="009424C6"/>
    <w:rsid w:val="0094257E"/>
    <w:rsid w:val="0094294E"/>
    <w:rsid w:val="0094391D"/>
    <w:rsid w:val="009439AD"/>
    <w:rsid w:val="009449B9"/>
    <w:rsid w:val="00944C68"/>
    <w:rsid w:val="00945A36"/>
    <w:rsid w:val="00947888"/>
    <w:rsid w:val="00947DC3"/>
    <w:rsid w:val="009502D9"/>
    <w:rsid w:val="00950868"/>
    <w:rsid w:val="00950A47"/>
    <w:rsid w:val="0095106B"/>
    <w:rsid w:val="0095132A"/>
    <w:rsid w:val="00951868"/>
    <w:rsid w:val="00951D30"/>
    <w:rsid w:val="00952595"/>
    <w:rsid w:val="00952AAB"/>
    <w:rsid w:val="009530E6"/>
    <w:rsid w:val="00953A21"/>
    <w:rsid w:val="00953BC4"/>
    <w:rsid w:val="00954591"/>
    <w:rsid w:val="009549A3"/>
    <w:rsid w:val="00954BA6"/>
    <w:rsid w:val="009550FB"/>
    <w:rsid w:val="00955E76"/>
    <w:rsid w:val="00956629"/>
    <w:rsid w:val="009609C9"/>
    <w:rsid w:val="00960E41"/>
    <w:rsid w:val="00960F60"/>
    <w:rsid w:val="00961D0E"/>
    <w:rsid w:val="0096318F"/>
    <w:rsid w:val="009634E4"/>
    <w:rsid w:val="00963D9E"/>
    <w:rsid w:val="00963FFF"/>
    <w:rsid w:val="0096467B"/>
    <w:rsid w:val="009650B1"/>
    <w:rsid w:val="009653C8"/>
    <w:rsid w:val="00965667"/>
    <w:rsid w:val="00965E10"/>
    <w:rsid w:val="00966033"/>
    <w:rsid w:val="009660AB"/>
    <w:rsid w:val="00966BD6"/>
    <w:rsid w:val="00966F42"/>
    <w:rsid w:val="00967567"/>
    <w:rsid w:val="0097000E"/>
    <w:rsid w:val="009701E0"/>
    <w:rsid w:val="009707A7"/>
    <w:rsid w:val="00970C85"/>
    <w:rsid w:val="0097190E"/>
    <w:rsid w:val="009721E9"/>
    <w:rsid w:val="009728B9"/>
    <w:rsid w:val="0097302F"/>
    <w:rsid w:val="00973326"/>
    <w:rsid w:val="00973BF9"/>
    <w:rsid w:val="00973F36"/>
    <w:rsid w:val="0097514F"/>
    <w:rsid w:val="00976045"/>
    <w:rsid w:val="00976CE1"/>
    <w:rsid w:val="00980319"/>
    <w:rsid w:val="009808E9"/>
    <w:rsid w:val="00980DBD"/>
    <w:rsid w:val="00981D1A"/>
    <w:rsid w:val="009835A8"/>
    <w:rsid w:val="00984DD6"/>
    <w:rsid w:val="00985984"/>
    <w:rsid w:val="0098657B"/>
    <w:rsid w:val="0098698F"/>
    <w:rsid w:val="00986DCD"/>
    <w:rsid w:val="00986EE3"/>
    <w:rsid w:val="00987114"/>
    <w:rsid w:val="009873F9"/>
    <w:rsid w:val="0099076D"/>
    <w:rsid w:val="00990E20"/>
    <w:rsid w:val="00991244"/>
    <w:rsid w:val="00991F86"/>
    <w:rsid w:val="009920DA"/>
    <w:rsid w:val="00992EB4"/>
    <w:rsid w:val="00992EB6"/>
    <w:rsid w:val="00993098"/>
    <w:rsid w:val="0099320A"/>
    <w:rsid w:val="009935B9"/>
    <w:rsid w:val="00993FBA"/>
    <w:rsid w:val="00994EA2"/>
    <w:rsid w:val="00995144"/>
    <w:rsid w:val="00995A41"/>
    <w:rsid w:val="00995BBB"/>
    <w:rsid w:val="00995F79"/>
    <w:rsid w:val="00996E0D"/>
    <w:rsid w:val="00997900"/>
    <w:rsid w:val="00997D28"/>
    <w:rsid w:val="00997EEE"/>
    <w:rsid w:val="00997FCF"/>
    <w:rsid w:val="009A0787"/>
    <w:rsid w:val="009A0D7D"/>
    <w:rsid w:val="009A0E49"/>
    <w:rsid w:val="009A1910"/>
    <w:rsid w:val="009A1B2A"/>
    <w:rsid w:val="009A1F8D"/>
    <w:rsid w:val="009A2440"/>
    <w:rsid w:val="009A2837"/>
    <w:rsid w:val="009A2A59"/>
    <w:rsid w:val="009A2DEF"/>
    <w:rsid w:val="009A3C65"/>
    <w:rsid w:val="009A4261"/>
    <w:rsid w:val="009A45BB"/>
    <w:rsid w:val="009A4704"/>
    <w:rsid w:val="009A4A12"/>
    <w:rsid w:val="009A4BB1"/>
    <w:rsid w:val="009A4D20"/>
    <w:rsid w:val="009A51DF"/>
    <w:rsid w:val="009A5240"/>
    <w:rsid w:val="009A53B6"/>
    <w:rsid w:val="009A5949"/>
    <w:rsid w:val="009A5AD5"/>
    <w:rsid w:val="009A5D06"/>
    <w:rsid w:val="009A6D81"/>
    <w:rsid w:val="009A7332"/>
    <w:rsid w:val="009A7AB0"/>
    <w:rsid w:val="009B0154"/>
    <w:rsid w:val="009B09CF"/>
    <w:rsid w:val="009B0A44"/>
    <w:rsid w:val="009B1307"/>
    <w:rsid w:val="009B13DE"/>
    <w:rsid w:val="009B14B0"/>
    <w:rsid w:val="009B16F0"/>
    <w:rsid w:val="009B2488"/>
    <w:rsid w:val="009B2958"/>
    <w:rsid w:val="009B2A85"/>
    <w:rsid w:val="009B2C62"/>
    <w:rsid w:val="009B3C8C"/>
    <w:rsid w:val="009B436C"/>
    <w:rsid w:val="009B46C5"/>
    <w:rsid w:val="009B4C74"/>
    <w:rsid w:val="009B55E3"/>
    <w:rsid w:val="009B69A0"/>
    <w:rsid w:val="009B7098"/>
    <w:rsid w:val="009B7765"/>
    <w:rsid w:val="009B7EAD"/>
    <w:rsid w:val="009C03BE"/>
    <w:rsid w:val="009C09F2"/>
    <w:rsid w:val="009C0A0E"/>
    <w:rsid w:val="009C0C0F"/>
    <w:rsid w:val="009C1487"/>
    <w:rsid w:val="009C18DA"/>
    <w:rsid w:val="009C1A33"/>
    <w:rsid w:val="009C1B7C"/>
    <w:rsid w:val="009C209D"/>
    <w:rsid w:val="009C2748"/>
    <w:rsid w:val="009C49D4"/>
    <w:rsid w:val="009C4DE4"/>
    <w:rsid w:val="009C500E"/>
    <w:rsid w:val="009C6068"/>
    <w:rsid w:val="009C67CA"/>
    <w:rsid w:val="009C6A7E"/>
    <w:rsid w:val="009C7031"/>
    <w:rsid w:val="009D0A42"/>
    <w:rsid w:val="009D120D"/>
    <w:rsid w:val="009D1907"/>
    <w:rsid w:val="009D1A6A"/>
    <w:rsid w:val="009D2B37"/>
    <w:rsid w:val="009D2DE0"/>
    <w:rsid w:val="009D5492"/>
    <w:rsid w:val="009D5559"/>
    <w:rsid w:val="009D56EC"/>
    <w:rsid w:val="009D573F"/>
    <w:rsid w:val="009D57AD"/>
    <w:rsid w:val="009D6A5C"/>
    <w:rsid w:val="009D721C"/>
    <w:rsid w:val="009D7644"/>
    <w:rsid w:val="009E0936"/>
    <w:rsid w:val="009E104E"/>
    <w:rsid w:val="009E15C5"/>
    <w:rsid w:val="009E2078"/>
    <w:rsid w:val="009E2237"/>
    <w:rsid w:val="009E2D11"/>
    <w:rsid w:val="009E3010"/>
    <w:rsid w:val="009E382A"/>
    <w:rsid w:val="009E50BA"/>
    <w:rsid w:val="009E5DD3"/>
    <w:rsid w:val="009E5E03"/>
    <w:rsid w:val="009E6139"/>
    <w:rsid w:val="009E6845"/>
    <w:rsid w:val="009E6ABC"/>
    <w:rsid w:val="009E7976"/>
    <w:rsid w:val="009F053E"/>
    <w:rsid w:val="009F0BE3"/>
    <w:rsid w:val="009F258E"/>
    <w:rsid w:val="009F3239"/>
    <w:rsid w:val="009F392C"/>
    <w:rsid w:val="009F39FA"/>
    <w:rsid w:val="009F3F10"/>
    <w:rsid w:val="009F40F0"/>
    <w:rsid w:val="009F491F"/>
    <w:rsid w:val="009F5057"/>
    <w:rsid w:val="009F5BBF"/>
    <w:rsid w:val="009F66F2"/>
    <w:rsid w:val="009F6F52"/>
    <w:rsid w:val="00A0021D"/>
    <w:rsid w:val="00A021B8"/>
    <w:rsid w:val="00A026B4"/>
    <w:rsid w:val="00A0314A"/>
    <w:rsid w:val="00A0333A"/>
    <w:rsid w:val="00A0340E"/>
    <w:rsid w:val="00A0356D"/>
    <w:rsid w:val="00A03A29"/>
    <w:rsid w:val="00A03AE0"/>
    <w:rsid w:val="00A0475E"/>
    <w:rsid w:val="00A06674"/>
    <w:rsid w:val="00A06CF8"/>
    <w:rsid w:val="00A10A28"/>
    <w:rsid w:val="00A10E8E"/>
    <w:rsid w:val="00A120A5"/>
    <w:rsid w:val="00A126A4"/>
    <w:rsid w:val="00A13717"/>
    <w:rsid w:val="00A14040"/>
    <w:rsid w:val="00A1433D"/>
    <w:rsid w:val="00A14B38"/>
    <w:rsid w:val="00A14D36"/>
    <w:rsid w:val="00A168CA"/>
    <w:rsid w:val="00A1691C"/>
    <w:rsid w:val="00A170C6"/>
    <w:rsid w:val="00A171FB"/>
    <w:rsid w:val="00A173E9"/>
    <w:rsid w:val="00A175CD"/>
    <w:rsid w:val="00A20154"/>
    <w:rsid w:val="00A215FA"/>
    <w:rsid w:val="00A2290C"/>
    <w:rsid w:val="00A22AF2"/>
    <w:rsid w:val="00A23203"/>
    <w:rsid w:val="00A25448"/>
    <w:rsid w:val="00A25DC3"/>
    <w:rsid w:val="00A26443"/>
    <w:rsid w:val="00A27A60"/>
    <w:rsid w:val="00A300BE"/>
    <w:rsid w:val="00A30373"/>
    <w:rsid w:val="00A3044B"/>
    <w:rsid w:val="00A31187"/>
    <w:rsid w:val="00A3220D"/>
    <w:rsid w:val="00A34878"/>
    <w:rsid w:val="00A34970"/>
    <w:rsid w:val="00A35302"/>
    <w:rsid w:val="00A3535E"/>
    <w:rsid w:val="00A3562E"/>
    <w:rsid w:val="00A36644"/>
    <w:rsid w:val="00A37416"/>
    <w:rsid w:val="00A400BD"/>
    <w:rsid w:val="00A404A6"/>
    <w:rsid w:val="00A41EC1"/>
    <w:rsid w:val="00A41FAA"/>
    <w:rsid w:val="00A425CB"/>
    <w:rsid w:val="00A426FB"/>
    <w:rsid w:val="00A428F8"/>
    <w:rsid w:val="00A42917"/>
    <w:rsid w:val="00A43367"/>
    <w:rsid w:val="00A4342F"/>
    <w:rsid w:val="00A43FE3"/>
    <w:rsid w:val="00A44709"/>
    <w:rsid w:val="00A44B76"/>
    <w:rsid w:val="00A455CD"/>
    <w:rsid w:val="00A45BEF"/>
    <w:rsid w:val="00A46181"/>
    <w:rsid w:val="00A47132"/>
    <w:rsid w:val="00A47387"/>
    <w:rsid w:val="00A47C49"/>
    <w:rsid w:val="00A5063C"/>
    <w:rsid w:val="00A50B41"/>
    <w:rsid w:val="00A50DF0"/>
    <w:rsid w:val="00A522E0"/>
    <w:rsid w:val="00A5236C"/>
    <w:rsid w:val="00A523B1"/>
    <w:rsid w:val="00A52560"/>
    <w:rsid w:val="00A525C6"/>
    <w:rsid w:val="00A52D1B"/>
    <w:rsid w:val="00A530DB"/>
    <w:rsid w:val="00A53106"/>
    <w:rsid w:val="00A5349F"/>
    <w:rsid w:val="00A54D3E"/>
    <w:rsid w:val="00A5600F"/>
    <w:rsid w:val="00A5680C"/>
    <w:rsid w:val="00A56B2A"/>
    <w:rsid w:val="00A56D08"/>
    <w:rsid w:val="00A56EEE"/>
    <w:rsid w:val="00A57181"/>
    <w:rsid w:val="00A577DD"/>
    <w:rsid w:val="00A57922"/>
    <w:rsid w:val="00A57C41"/>
    <w:rsid w:val="00A6068D"/>
    <w:rsid w:val="00A60A8E"/>
    <w:rsid w:val="00A60EC4"/>
    <w:rsid w:val="00A60FA5"/>
    <w:rsid w:val="00A61631"/>
    <w:rsid w:val="00A61B3C"/>
    <w:rsid w:val="00A632AF"/>
    <w:rsid w:val="00A643F0"/>
    <w:rsid w:val="00A65551"/>
    <w:rsid w:val="00A65557"/>
    <w:rsid w:val="00A656F4"/>
    <w:rsid w:val="00A65FC0"/>
    <w:rsid w:val="00A66907"/>
    <w:rsid w:val="00A6697A"/>
    <w:rsid w:val="00A66D59"/>
    <w:rsid w:val="00A70453"/>
    <w:rsid w:val="00A706A0"/>
    <w:rsid w:val="00A70D1C"/>
    <w:rsid w:val="00A71439"/>
    <w:rsid w:val="00A718EB"/>
    <w:rsid w:val="00A71A76"/>
    <w:rsid w:val="00A73285"/>
    <w:rsid w:val="00A7339D"/>
    <w:rsid w:val="00A73C62"/>
    <w:rsid w:val="00A743EA"/>
    <w:rsid w:val="00A75F3B"/>
    <w:rsid w:val="00A75F54"/>
    <w:rsid w:val="00A766CD"/>
    <w:rsid w:val="00A767E9"/>
    <w:rsid w:val="00A7753B"/>
    <w:rsid w:val="00A7756B"/>
    <w:rsid w:val="00A80364"/>
    <w:rsid w:val="00A8052E"/>
    <w:rsid w:val="00A81D21"/>
    <w:rsid w:val="00A830EA"/>
    <w:rsid w:val="00A8423C"/>
    <w:rsid w:val="00A843ED"/>
    <w:rsid w:val="00A85061"/>
    <w:rsid w:val="00A866E3"/>
    <w:rsid w:val="00A87423"/>
    <w:rsid w:val="00A90A0B"/>
    <w:rsid w:val="00A91286"/>
    <w:rsid w:val="00A92559"/>
    <w:rsid w:val="00A92AB8"/>
    <w:rsid w:val="00A92C07"/>
    <w:rsid w:val="00A92E3D"/>
    <w:rsid w:val="00A939D2"/>
    <w:rsid w:val="00A93E8F"/>
    <w:rsid w:val="00A9401E"/>
    <w:rsid w:val="00A94053"/>
    <w:rsid w:val="00A94248"/>
    <w:rsid w:val="00A94858"/>
    <w:rsid w:val="00A949BC"/>
    <w:rsid w:val="00A94E30"/>
    <w:rsid w:val="00A95113"/>
    <w:rsid w:val="00A95D6C"/>
    <w:rsid w:val="00A95EE8"/>
    <w:rsid w:val="00A9740B"/>
    <w:rsid w:val="00A97717"/>
    <w:rsid w:val="00A97C6E"/>
    <w:rsid w:val="00A97D5B"/>
    <w:rsid w:val="00AA040B"/>
    <w:rsid w:val="00AA0980"/>
    <w:rsid w:val="00AA1585"/>
    <w:rsid w:val="00AA3542"/>
    <w:rsid w:val="00AA3F30"/>
    <w:rsid w:val="00AA555C"/>
    <w:rsid w:val="00AA68EE"/>
    <w:rsid w:val="00AA6A37"/>
    <w:rsid w:val="00AA7B77"/>
    <w:rsid w:val="00AB0598"/>
    <w:rsid w:val="00AB1311"/>
    <w:rsid w:val="00AB18E8"/>
    <w:rsid w:val="00AB196E"/>
    <w:rsid w:val="00AB21AC"/>
    <w:rsid w:val="00AB2282"/>
    <w:rsid w:val="00AB30FC"/>
    <w:rsid w:val="00AB349F"/>
    <w:rsid w:val="00AB373D"/>
    <w:rsid w:val="00AB3C21"/>
    <w:rsid w:val="00AB5385"/>
    <w:rsid w:val="00AB53BF"/>
    <w:rsid w:val="00AB5D29"/>
    <w:rsid w:val="00AB6276"/>
    <w:rsid w:val="00AB7704"/>
    <w:rsid w:val="00AB7FAF"/>
    <w:rsid w:val="00AC0A79"/>
    <w:rsid w:val="00AC0B5D"/>
    <w:rsid w:val="00AC0EA3"/>
    <w:rsid w:val="00AC12B1"/>
    <w:rsid w:val="00AC1B1A"/>
    <w:rsid w:val="00AC1CB0"/>
    <w:rsid w:val="00AC2426"/>
    <w:rsid w:val="00AC2988"/>
    <w:rsid w:val="00AC386F"/>
    <w:rsid w:val="00AC3922"/>
    <w:rsid w:val="00AC47A9"/>
    <w:rsid w:val="00AC486B"/>
    <w:rsid w:val="00AC5A56"/>
    <w:rsid w:val="00AC5F2E"/>
    <w:rsid w:val="00AC672C"/>
    <w:rsid w:val="00AC7462"/>
    <w:rsid w:val="00AD0040"/>
    <w:rsid w:val="00AD0665"/>
    <w:rsid w:val="00AD10BD"/>
    <w:rsid w:val="00AD21A1"/>
    <w:rsid w:val="00AD2644"/>
    <w:rsid w:val="00AD26AA"/>
    <w:rsid w:val="00AD6044"/>
    <w:rsid w:val="00AD69BC"/>
    <w:rsid w:val="00AD79AE"/>
    <w:rsid w:val="00AD7AC7"/>
    <w:rsid w:val="00AE04FA"/>
    <w:rsid w:val="00AE0915"/>
    <w:rsid w:val="00AE0F1B"/>
    <w:rsid w:val="00AE137F"/>
    <w:rsid w:val="00AE2E18"/>
    <w:rsid w:val="00AE373D"/>
    <w:rsid w:val="00AE391A"/>
    <w:rsid w:val="00AE3A80"/>
    <w:rsid w:val="00AE3CF4"/>
    <w:rsid w:val="00AE40D1"/>
    <w:rsid w:val="00AE6D8F"/>
    <w:rsid w:val="00AE73A1"/>
    <w:rsid w:val="00AE7E9F"/>
    <w:rsid w:val="00AE7FE3"/>
    <w:rsid w:val="00AF01CC"/>
    <w:rsid w:val="00AF155C"/>
    <w:rsid w:val="00AF19C2"/>
    <w:rsid w:val="00AF1EE6"/>
    <w:rsid w:val="00AF2023"/>
    <w:rsid w:val="00AF239A"/>
    <w:rsid w:val="00AF2961"/>
    <w:rsid w:val="00AF3283"/>
    <w:rsid w:val="00AF4164"/>
    <w:rsid w:val="00AF46D9"/>
    <w:rsid w:val="00AF4EA4"/>
    <w:rsid w:val="00AF666B"/>
    <w:rsid w:val="00AF6985"/>
    <w:rsid w:val="00AF6B56"/>
    <w:rsid w:val="00AF6DEC"/>
    <w:rsid w:val="00AF7BD2"/>
    <w:rsid w:val="00B007D8"/>
    <w:rsid w:val="00B00A30"/>
    <w:rsid w:val="00B00C35"/>
    <w:rsid w:val="00B01063"/>
    <w:rsid w:val="00B01E87"/>
    <w:rsid w:val="00B01FC1"/>
    <w:rsid w:val="00B021C1"/>
    <w:rsid w:val="00B03CBA"/>
    <w:rsid w:val="00B04548"/>
    <w:rsid w:val="00B04ABF"/>
    <w:rsid w:val="00B05594"/>
    <w:rsid w:val="00B055AE"/>
    <w:rsid w:val="00B05F95"/>
    <w:rsid w:val="00B05FBB"/>
    <w:rsid w:val="00B0642E"/>
    <w:rsid w:val="00B06ADF"/>
    <w:rsid w:val="00B06C42"/>
    <w:rsid w:val="00B0713A"/>
    <w:rsid w:val="00B07F16"/>
    <w:rsid w:val="00B105E5"/>
    <w:rsid w:val="00B10EA4"/>
    <w:rsid w:val="00B1123F"/>
    <w:rsid w:val="00B13EAF"/>
    <w:rsid w:val="00B17572"/>
    <w:rsid w:val="00B17B7C"/>
    <w:rsid w:val="00B20066"/>
    <w:rsid w:val="00B20495"/>
    <w:rsid w:val="00B20A14"/>
    <w:rsid w:val="00B20BA9"/>
    <w:rsid w:val="00B21542"/>
    <w:rsid w:val="00B221EF"/>
    <w:rsid w:val="00B226AB"/>
    <w:rsid w:val="00B228BC"/>
    <w:rsid w:val="00B23DAF"/>
    <w:rsid w:val="00B23E94"/>
    <w:rsid w:val="00B2505F"/>
    <w:rsid w:val="00B261E8"/>
    <w:rsid w:val="00B262ED"/>
    <w:rsid w:val="00B26479"/>
    <w:rsid w:val="00B26743"/>
    <w:rsid w:val="00B270C3"/>
    <w:rsid w:val="00B277CA"/>
    <w:rsid w:val="00B27C11"/>
    <w:rsid w:val="00B27EE5"/>
    <w:rsid w:val="00B309A6"/>
    <w:rsid w:val="00B31E99"/>
    <w:rsid w:val="00B322B9"/>
    <w:rsid w:val="00B3262A"/>
    <w:rsid w:val="00B33747"/>
    <w:rsid w:val="00B33A4C"/>
    <w:rsid w:val="00B33AAD"/>
    <w:rsid w:val="00B34CB1"/>
    <w:rsid w:val="00B350AB"/>
    <w:rsid w:val="00B35E67"/>
    <w:rsid w:val="00B35ECE"/>
    <w:rsid w:val="00B35FCE"/>
    <w:rsid w:val="00B361B2"/>
    <w:rsid w:val="00B3732A"/>
    <w:rsid w:val="00B37509"/>
    <w:rsid w:val="00B406ED"/>
    <w:rsid w:val="00B412E7"/>
    <w:rsid w:val="00B43095"/>
    <w:rsid w:val="00B43EDB"/>
    <w:rsid w:val="00B467F1"/>
    <w:rsid w:val="00B4732D"/>
    <w:rsid w:val="00B47E8E"/>
    <w:rsid w:val="00B51A51"/>
    <w:rsid w:val="00B55148"/>
    <w:rsid w:val="00B55214"/>
    <w:rsid w:val="00B5574A"/>
    <w:rsid w:val="00B557F1"/>
    <w:rsid w:val="00B55BA2"/>
    <w:rsid w:val="00B55C90"/>
    <w:rsid w:val="00B55DE6"/>
    <w:rsid w:val="00B56A91"/>
    <w:rsid w:val="00B60423"/>
    <w:rsid w:val="00B60F13"/>
    <w:rsid w:val="00B61999"/>
    <w:rsid w:val="00B62833"/>
    <w:rsid w:val="00B62994"/>
    <w:rsid w:val="00B63816"/>
    <w:rsid w:val="00B64302"/>
    <w:rsid w:val="00B64414"/>
    <w:rsid w:val="00B65288"/>
    <w:rsid w:val="00B65E20"/>
    <w:rsid w:val="00B66229"/>
    <w:rsid w:val="00B673CD"/>
    <w:rsid w:val="00B67F71"/>
    <w:rsid w:val="00B70D86"/>
    <w:rsid w:val="00B71965"/>
    <w:rsid w:val="00B72EA9"/>
    <w:rsid w:val="00B7349E"/>
    <w:rsid w:val="00B7379B"/>
    <w:rsid w:val="00B751E1"/>
    <w:rsid w:val="00B758F7"/>
    <w:rsid w:val="00B75E01"/>
    <w:rsid w:val="00B7729C"/>
    <w:rsid w:val="00B77985"/>
    <w:rsid w:val="00B77B82"/>
    <w:rsid w:val="00B77F17"/>
    <w:rsid w:val="00B80B2F"/>
    <w:rsid w:val="00B81125"/>
    <w:rsid w:val="00B81A3A"/>
    <w:rsid w:val="00B81DBC"/>
    <w:rsid w:val="00B8299B"/>
    <w:rsid w:val="00B82E4A"/>
    <w:rsid w:val="00B8336B"/>
    <w:rsid w:val="00B8340F"/>
    <w:rsid w:val="00B83467"/>
    <w:rsid w:val="00B835C3"/>
    <w:rsid w:val="00B83849"/>
    <w:rsid w:val="00B83D12"/>
    <w:rsid w:val="00B8444E"/>
    <w:rsid w:val="00B8445F"/>
    <w:rsid w:val="00B8510C"/>
    <w:rsid w:val="00B859BC"/>
    <w:rsid w:val="00B8623B"/>
    <w:rsid w:val="00B867D0"/>
    <w:rsid w:val="00B86B25"/>
    <w:rsid w:val="00B9017C"/>
    <w:rsid w:val="00B9063D"/>
    <w:rsid w:val="00B90A62"/>
    <w:rsid w:val="00B9171D"/>
    <w:rsid w:val="00B91B17"/>
    <w:rsid w:val="00B91F7D"/>
    <w:rsid w:val="00B923FE"/>
    <w:rsid w:val="00B92881"/>
    <w:rsid w:val="00B94C9D"/>
    <w:rsid w:val="00B95029"/>
    <w:rsid w:val="00B959DE"/>
    <w:rsid w:val="00B95E8C"/>
    <w:rsid w:val="00B9601F"/>
    <w:rsid w:val="00B96909"/>
    <w:rsid w:val="00B96971"/>
    <w:rsid w:val="00B96B76"/>
    <w:rsid w:val="00B96CA1"/>
    <w:rsid w:val="00B96FBB"/>
    <w:rsid w:val="00B970CE"/>
    <w:rsid w:val="00B974B5"/>
    <w:rsid w:val="00B9768A"/>
    <w:rsid w:val="00B9774A"/>
    <w:rsid w:val="00BA0618"/>
    <w:rsid w:val="00BA0756"/>
    <w:rsid w:val="00BA269E"/>
    <w:rsid w:val="00BA270B"/>
    <w:rsid w:val="00BA2900"/>
    <w:rsid w:val="00BA345E"/>
    <w:rsid w:val="00BA3679"/>
    <w:rsid w:val="00BA379C"/>
    <w:rsid w:val="00BA396C"/>
    <w:rsid w:val="00BA3993"/>
    <w:rsid w:val="00BA3DB7"/>
    <w:rsid w:val="00BA3E49"/>
    <w:rsid w:val="00BA491F"/>
    <w:rsid w:val="00BA57D0"/>
    <w:rsid w:val="00BA5ABE"/>
    <w:rsid w:val="00BA622A"/>
    <w:rsid w:val="00BA7A2B"/>
    <w:rsid w:val="00BB0413"/>
    <w:rsid w:val="00BB155A"/>
    <w:rsid w:val="00BB18F2"/>
    <w:rsid w:val="00BB22F4"/>
    <w:rsid w:val="00BB2A5E"/>
    <w:rsid w:val="00BB32E2"/>
    <w:rsid w:val="00BB39F1"/>
    <w:rsid w:val="00BB4086"/>
    <w:rsid w:val="00BB431E"/>
    <w:rsid w:val="00BB4360"/>
    <w:rsid w:val="00BB4ABA"/>
    <w:rsid w:val="00BB4B10"/>
    <w:rsid w:val="00BB5C2D"/>
    <w:rsid w:val="00BB5C6D"/>
    <w:rsid w:val="00BB6080"/>
    <w:rsid w:val="00BB693A"/>
    <w:rsid w:val="00BB6C63"/>
    <w:rsid w:val="00BB7700"/>
    <w:rsid w:val="00BC0C25"/>
    <w:rsid w:val="00BC19C1"/>
    <w:rsid w:val="00BC1A44"/>
    <w:rsid w:val="00BC1D3F"/>
    <w:rsid w:val="00BC2137"/>
    <w:rsid w:val="00BC2E4D"/>
    <w:rsid w:val="00BC486D"/>
    <w:rsid w:val="00BC487E"/>
    <w:rsid w:val="00BC5B92"/>
    <w:rsid w:val="00BC5F19"/>
    <w:rsid w:val="00BC7402"/>
    <w:rsid w:val="00BC79D2"/>
    <w:rsid w:val="00BD190F"/>
    <w:rsid w:val="00BD1FF1"/>
    <w:rsid w:val="00BD21D9"/>
    <w:rsid w:val="00BD22BE"/>
    <w:rsid w:val="00BD2800"/>
    <w:rsid w:val="00BD2C11"/>
    <w:rsid w:val="00BD2E10"/>
    <w:rsid w:val="00BD3722"/>
    <w:rsid w:val="00BD3D79"/>
    <w:rsid w:val="00BD3ED9"/>
    <w:rsid w:val="00BD407C"/>
    <w:rsid w:val="00BD416C"/>
    <w:rsid w:val="00BD47F4"/>
    <w:rsid w:val="00BD497E"/>
    <w:rsid w:val="00BD669C"/>
    <w:rsid w:val="00BD687D"/>
    <w:rsid w:val="00BD6A87"/>
    <w:rsid w:val="00BD6B13"/>
    <w:rsid w:val="00BD71AE"/>
    <w:rsid w:val="00BD7487"/>
    <w:rsid w:val="00BE00BE"/>
    <w:rsid w:val="00BE29A8"/>
    <w:rsid w:val="00BE32C1"/>
    <w:rsid w:val="00BE3424"/>
    <w:rsid w:val="00BE34A5"/>
    <w:rsid w:val="00BE4F6E"/>
    <w:rsid w:val="00BE50B1"/>
    <w:rsid w:val="00BE516B"/>
    <w:rsid w:val="00BE51E0"/>
    <w:rsid w:val="00BE59C2"/>
    <w:rsid w:val="00BE5B1C"/>
    <w:rsid w:val="00BE61B2"/>
    <w:rsid w:val="00BE630B"/>
    <w:rsid w:val="00BE6780"/>
    <w:rsid w:val="00BF05B5"/>
    <w:rsid w:val="00BF1805"/>
    <w:rsid w:val="00BF1A09"/>
    <w:rsid w:val="00BF1E27"/>
    <w:rsid w:val="00BF20E5"/>
    <w:rsid w:val="00BF24C3"/>
    <w:rsid w:val="00BF2F03"/>
    <w:rsid w:val="00BF37C3"/>
    <w:rsid w:val="00BF4B03"/>
    <w:rsid w:val="00BF5A76"/>
    <w:rsid w:val="00BF5F18"/>
    <w:rsid w:val="00BF71C6"/>
    <w:rsid w:val="00BF7508"/>
    <w:rsid w:val="00BF7BFD"/>
    <w:rsid w:val="00BF7E39"/>
    <w:rsid w:val="00BF7E67"/>
    <w:rsid w:val="00C00E8F"/>
    <w:rsid w:val="00C01836"/>
    <w:rsid w:val="00C02BBC"/>
    <w:rsid w:val="00C0537F"/>
    <w:rsid w:val="00C0613F"/>
    <w:rsid w:val="00C06182"/>
    <w:rsid w:val="00C068C7"/>
    <w:rsid w:val="00C07C03"/>
    <w:rsid w:val="00C100F0"/>
    <w:rsid w:val="00C103A4"/>
    <w:rsid w:val="00C1091F"/>
    <w:rsid w:val="00C11364"/>
    <w:rsid w:val="00C113B9"/>
    <w:rsid w:val="00C125D8"/>
    <w:rsid w:val="00C126C4"/>
    <w:rsid w:val="00C12CF9"/>
    <w:rsid w:val="00C137E7"/>
    <w:rsid w:val="00C14B3B"/>
    <w:rsid w:val="00C15378"/>
    <w:rsid w:val="00C16897"/>
    <w:rsid w:val="00C16AE3"/>
    <w:rsid w:val="00C2275E"/>
    <w:rsid w:val="00C234D0"/>
    <w:rsid w:val="00C238AD"/>
    <w:rsid w:val="00C23B29"/>
    <w:rsid w:val="00C261AE"/>
    <w:rsid w:val="00C26F0C"/>
    <w:rsid w:val="00C2707E"/>
    <w:rsid w:val="00C3007D"/>
    <w:rsid w:val="00C3071B"/>
    <w:rsid w:val="00C31ABF"/>
    <w:rsid w:val="00C324D4"/>
    <w:rsid w:val="00C334D3"/>
    <w:rsid w:val="00C34433"/>
    <w:rsid w:val="00C34532"/>
    <w:rsid w:val="00C3535D"/>
    <w:rsid w:val="00C355F5"/>
    <w:rsid w:val="00C36145"/>
    <w:rsid w:val="00C364BD"/>
    <w:rsid w:val="00C366D1"/>
    <w:rsid w:val="00C36ACD"/>
    <w:rsid w:val="00C401BB"/>
    <w:rsid w:val="00C40E1E"/>
    <w:rsid w:val="00C41258"/>
    <w:rsid w:val="00C41429"/>
    <w:rsid w:val="00C41722"/>
    <w:rsid w:val="00C4178C"/>
    <w:rsid w:val="00C41F9B"/>
    <w:rsid w:val="00C42464"/>
    <w:rsid w:val="00C42A13"/>
    <w:rsid w:val="00C42C17"/>
    <w:rsid w:val="00C42C52"/>
    <w:rsid w:val="00C435F3"/>
    <w:rsid w:val="00C44440"/>
    <w:rsid w:val="00C44D78"/>
    <w:rsid w:val="00C45700"/>
    <w:rsid w:val="00C4580E"/>
    <w:rsid w:val="00C46250"/>
    <w:rsid w:val="00C4740C"/>
    <w:rsid w:val="00C47CE6"/>
    <w:rsid w:val="00C50880"/>
    <w:rsid w:val="00C50B8F"/>
    <w:rsid w:val="00C50E42"/>
    <w:rsid w:val="00C52009"/>
    <w:rsid w:val="00C520C7"/>
    <w:rsid w:val="00C52BB0"/>
    <w:rsid w:val="00C5311B"/>
    <w:rsid w:val="00C53250"/>
    <w:rsid w:val="00C53803"/>
    <w:rsid w:val="00C53AE4"/>
    <w:rsid w:val="00C53F8B"/>
    <w:rsid w:val="00C546D6"/>
    <w:rsid w:val="00C54C74"/>
    <w:rsid w:val="00C54EE6"/>
    <w:rsid w:val="00C5565B"/>
    <w:rsid w:val="00C562BA"/>
    <w:rsid w:val="00C563A8"/>
    <w:rsid w:val="00C5655C"/>
    <w:rsid w:val="00C57559"/>
    <w:rsid w:val="00C575D6"/>
    <w:rsid w:val="00C57A1B"/>
    <w:rsid w:val="00C57C87"/>
    <w:rsid w:val="00C606D8"/>
    <w:rsid w:val="00C613AD"/>
    <w:rsid w:val="00C62486"/>
    <w:rsid w:val="00C62C49"/>
    <w:rsid w:val="00C62F8A"/>
    <w:rsid w:val="00C6318B"/>
    <w:rsid w:val="00C631D0"/>
    <w:rsid w:val="00C63DF2"/>
    <w:rsid w:val="00C6452E"/>
    <w:rsid w:val="00C64950"/>
    <w:rsid w:val="00C64AEE"/>
    <w:rsid w:val="00C64C24"/>
    <w:rsid w:val="00C65DF7"/>
    <w:rsid w:val="00C664ED"/>
    <w:rsid w:val="00C66802"/>
    <w:rsid w:val="00C674F8"/>
    <w:rsid w:val="00C704C8"/>
    <w:rsid w:val="00C71210"/>
    <w:rsid w:val="00C713EC"/>
    <w:rsid w:val="00C71FD0"/>
    <w:rsid w:val="00C733C6"/>
    <w:rsid w:val="00C73B5B"/>
    <w:rsid w:val="00C745E7"/>
    <w:rsid w:val="00C74B52"/>
    <w:rsid w:val="00C74D67"/>
    <w:rsid w:val="00C7517A"/>
    <w:rsid w:val="00C75B36"/>
    <w:rsid w:val="00C761DB"/>
    <w:rsid w:val="00C80508"/>
    <w:rsid w:val="00C8169E"/>
    <w:rsid w:val="00C8189E"/>
    <w:rsid w:val="00C81C5F"/>
    <w:rsid w:val="00C824B4"/>
    <w:rsid w:val="00C82994"/>
    <w:rsid w:val="00C82FBB"/>
    <w:rsid w:val="00C830BD"/>
    <w:rsid w:val="00C83DE8"/>
    <w:rsid w:val="00C840C7"/>
    <w:rsid w:val="00C840FF"/>
    <w:rsid w:val="00C84103"/>
    <w:rsid w:val="00C85284"/>
    <w:rsid w:val="00C854BE"/>
    <w:rsid w:val="00C856E4"/>
    <w:rsid w:val="00C85E15"/>
    <w:rsid w:val="00C86EF9"/>
    <w:rsid w:val="00C871D4"/>
    <w:rsid w:val="00C87435"/>
    <w:rsid w:val="00C87A3C"/>
    <w:rsid w:val="00C90178"/>
    <w:rsid w:val="00C9026C"/>
    <w:rsid w:val="00C909CF"/>
    <w:rsid w:val="00C91654"/>
    <w:rsid w:val="00C9168A"/>
    <w:rsid w:val="00C91996"/>
    <w:rsid w:val="00C924D1"/>
    <w:rsid w:val="00C9294C"/>
    <w:rsid w:val="00C92D03"/>
    <w:rsid w:val="00C93ED7"/>
    <w:rsid w:val="00C93F67"/>
    <w:rsid w:val="00C9434D"/>
    <w:rsid w:val="00C94B07"/>
    <w:rsid w:val="00C94C06"/>
    <w:rsid w:val="00C97270"/>
    <w:rsid w:val="00C97548"/>
    <w:rsid w:val="00CA0050"/>
    <w:rsid w:val="00CA0432"/>
    <w:rsid w:val="00CA04B2"/>
    <w:rsid w:val="00CA0944"/>
    <w:rsid w:val="00CA1036"/>
    <w:rsid w:val="00CA13C0"/>
    <w:rsid w:val="00CA1A83"/>
    <w:rsid w:val="00CA251D"/>
    <w:rsid w:val="00CA26A5"/>
    <w:rsid w:val="00CA2775"/>
    <w:rsid w:val="00CA2AC9"/>
    <w:rsid w:val="00CA5672"/>
    <w:rsid w:val="00CA5B2B"/>
    <w:rsid w:val="00CA60FE"/>
    <w:rsid w:val="00CA62CD"/>
    <w:rsid w:val="00CA6589"/>
    <w:rsid w:val="00CA6D2D"/>
    <w:rsid w:val="00CA6F1D"/>
    <w:rsid w:val="00CA7608"/>
    <w:rsid w:val="00CB0324"/>
    <w:rsid w:val="00CB0C03"/>
    <w:rsid w:val="00CB0E20"/>
    <w:rsid w:val="00CB1DA1"/>
    <w:rsid w:val="00CB1E67"/>
    <w:rsid w:val="00CB25F1"/>
    <w:rsid w:val="00CB2795"/>
    <w:rsid w:val="00CB514B"/>
    <w:rsid w:val="00CB55C2"/>
    <w:rsid w:val="00CB5770"/>
    <w:rsid w:val="00CB5BE1"/>
    <w:rsid w:val="00CB6222"/>
    <w:rsid w:val="00CB67C9"/>
    <w:rsid w:val="00CB6AA6"/>
    <w:rsid w:val="00CB7BA5"/>
    <w:rsid w:val="00CB7F92"/>
    <w:rsid w:val="00CC01BC"/>
    <w:rsid w:val="00CC1266"/>
    <w:rsid w:val="00CC135F"/>
    <w:rsid w:val="00CC17E5"/>
    <w:rsid w:val="00CC1974"/>
    <w:rsid w:val="00CC1A04"/>
    <w:rsid w:val="00CC2107"/>
    <w:rsid w:val="00CC2266"/>
    <w:rsid w:val="00CC24A6"/>
    <w:rsid w:val="00CC25BC"/>
    <w:rsid w:val="00CC2CA3"/>
    <w:rsid w:val="00CC31A7"/>
    <w:rsid w:val="00CC387D"/>
    <w:rsid w:val="00CC38F9"/>
    <w:rsid w:val="00CC3AF9"/>
    <w:rsid w:val="00CC3C87"/>
    <w:rsid w:val="00CC54AA"/>
    <w:rsid w:val="00CC5B12"/>
    <w:rsid w:val="00CC61DD"/>
    <w:rsid w:val="00CC6288"/>
    <w:rsid w:val="00CC6577"/>
    <w:rsid w:val="00CC6747"/>
    <w:rsid w:val="00CC6D91"/>
    <w:rsid w:val="00CC6DCA"/>
    <w:rsid w:val="00CC7FE8"/>
    <w:rsid w:val="00CD11D4"/>
    <w:rsid w:val="00CD1BF2"/>
    <w:rsid w:val="00CD27DF"/>
    <w:rsid w:val="00CD3857"/>
    <w:rsid w:val="00CD406D"/>
    <w:rsid w:val="00CD4342"/>
    <w:rsid w:val="00CD4B46"/>
    <w:rsid w:val="00CD53F9"/>
    <w:rsid w:val="00CD54D4"/>
    <w:rsid w:val="00CD5772"/>
    <w:rsid w:val="00CD63E0"/>
    <w:rsid w:val="00CD7172"/>
    <w:rsid w:val="00CD7F49"/>
    <w:rsid w:val="00CE05F9"/>
    <w:rsid w:val="00CE063C"/>
    <w:rsid w:val="00CE10FE"/>
    <w:rsid w:val="00CE2CA6"/>
    <w:rsid w:val="00CE34D7"/>
    <w:rsid w:val="00CE5171"/>
    <w:rsid w:val="00CE54C2"/>
    <w:rsid w:val="00CE619A"/>
    <w:rsid w:val="00CE6684"/>
    <w:rsid w:val="00CE731E"/>
    <w:rsid w:val="00CE7820"/>
    <w:rsid w:val="00CF011B"/>
    <w:rsid w:val="00CF0617"/>
    <w:rsid w:val="00CF0942"/>
    <w:rsid w:val="00CF0D97"/>
    <w:rsid w:val="00CF2491"/>
    <w:rsid w:val="00CF3AF8"/>
    <w:rsid w:val="00CF432A"/>
    <w:rsid w:val="00CF45F0"/>
    <w:rsid w:val="00CF4606"/>
    <w:rsid w:val="00CF53BB"/>
    <w:rsid w:val="00CF5FA1"/>
    <w:rsid w:val="00CF66EC"/>
    <w:rsid w:val="00CF67EC"/>
    <w:rsid w:val="00CF7964"/>
    <w:rsid w:val="00CF7F3E"/>
    <w:rsid w:val="00CF7FFA"/>
    <w:rsid w:val="00D00427"/>
    <w:rsid w:val="00D00981"/>
    <w:rsid w:val="00D00DB2"/>
    <w:rsid w:val="00D01481"/>
    <w:rsid w:val="00D01795"/>
    <w:rsid w:val="00D0232F"/>
    <w:rsid w:val="00D024C2"/>
    <w:rsid w:val="00D025A0"/>
    <w:rsid w:val="00D03116"/>
    <w:rsid w:val="00D0388B"/>
    <w:rsid w:val="00D0411A"/>
    <w:rsid w:val="00D048D0"/>
    <w:rsid w:val="00D04CC4"/>
    <w:rsid w:val="00D05A28"/>
    <w:rsid w:val="00D05EAB"/>
    <w:rsid w:val="00D06D2C"/>
    <w:rsid w:val="00D07C53"/>
    <w:rsid w:val="00D10356"/>
    <w:rsid w:val="00D105FC"/>
    <w:rsid w:val="00D10748"/>
    <w:rsid w:val="00D109DD"/>
    <w:rsid w:val="00D10AC6"/>
    <w:rsid w:val="00D11E1F"/>
    <w:rsid w:val="00D11E2D"/>
    <w:rsid w:val="00D12006"/>
    <w:rsid w:val="00D121F4"/>
    <w:rsid w:val="00D12EE9"/>
    <w:rsid w:val="00D12EFB"/>
    <w:rsid w:val="00D138EB"/>
    <w:rsid w:val="00D13A28"/>
    <w:rsid w:val="00D13F18"/>
    <w:rsid w:val="00D14255"/>
    <w:rsid w:val="00D14382"/>
    <w:rsid w:val="00D14513"/>
    <w:rsid w:val="00D15982"/>
    <w:rsid w:val="00D15EFF"/>
    <w:rsid w:val="00D16A92"/>
    <w:rsid w:val="00D2133A"/>
    <w:rsid w:val="00D21D4F"/>
    <w:rsid w:val="00D234CA"/>
    <w:rsid w:val="00D23A2C"/>
    <w:rsid w:val="00D23AC1"/>
    <w:rsid w:val="00D23DC7"/>
    <w:rsid w:val="00D255A6"/>
    <w:rsid w:val="00D30257"/>
    <w:rsid w:val="00D3027C"/>
    <w:rsid w:val="00D3056C"/>
    <w:rsid w:val="00D307DA"/>
    <w:rsid w:val="00D30C9D"/>
    <w:rsid w:val="00D30FC3"/>
    <w:rsid w:val="00D31440"/>
    <w:rsid w:val="00D31A7B"/>
    <w:rsid w:val="00D3265D"/>
    <w:rsid w:val="00D32C04"/>
    <w:rsid w:val="00D33AFF"/>
    <w:rsid w:val="00D33F4F"/>
    <w:rsid w:val="00D34776"/>
    <w:rsid w:val="00D349EB"/>
    <w:rsid w:val="00D3555D"/>
    <w:rsid w:val="00D3598D"/>
    <w:rsid w:val="00D35AF7"/>
    <w:rsid w:val="00D36506"/>
    <w:rsid w:val="00D37B9C"/>
    <w:rsid w:val="00D40487"/>
    <w:rsid w:val="00D40FA6"/>
    <w:rsid w:val="00D411C6"/>
    <w:rsid w:val="00D419A5"/>
    <w:rsid w:val="00D41A59"/>
    <w:rsid w:val="00D42203"/>
    <w:rsid w:val="00D42437"/>
    <w:rsid w:val="00D42CCC"/>
    <w:rsid w:val="00D42D65"/>
    <w:rsid w:val="00D42ED1"/>
    <w:rsid w:val="00D42F88"/>
    <w:rsid w:val="00D44596"/>
    <w:rsid w:val="00D44BF8"/>
    <w:rsid w:val="00D457EF"/>
    <w:rsid w:val="00D45A86"/>
    <w:rsid w:val="00D45C54"/>
    <w:rsid w:val="00D4615A"/>
    <w:rsid w:val="00D46563"/>
    <w:rsid w:val="00D472F2"/>
    <w:rsid w:val="00D474FB"/>
    <w:rsid w:val="00D47903"/>
    <w:rsid w:val="00D50118"/>
    <w:rsid w:val="00D506B2"/>
    <w:rsid w:val="00D50713"/>
    <w:rsid w:val="00D51DF5"/>
    <w:rsid w:val="00D525D1"/>
    <w:rsid w:val="00D53388"/>
    <w:rsid w:val="00D54513"/>
    <w:rsid w:val="00D554A5"/>
    <w:rsid w:val="00D55616"/>
    <w:rsid w:val="00D556A6"/>
    <w:rsid w:val="00D5576E"/>
    <w:rsid w:val="00D55881"/>
    <w:rsid w:val="00D558B8"/>
    <w:rsid w:val="00D5654A"/>
    <w:rsid w:val="00D5706C"/>
    <w:rsid w:val="00D572E0"/>
    <w:rsid w:val="00D57375"/>
    <w:rsid w:val="00D57AFC"/>
    <w:rsid w:val="00D606C1"/>
    <w:rsid w:val="00D61F21"/>
    <w:rsid w:val="00D626AF"/>
    <w:rsid w:val="00D62CD0"/>
    <w:rsid w:val="00D62EE0"/>
    <w:rsid w:val="00D631BF"/>
    <w:rsid w:val="00D63725"/>
    <w:rsid w:val="00D63950"/>
    <w:rsid w:val="00D64A5F"/>
    <w:rsid w:val="00D64C02"/>
    <w:rsid w:val="00D64DC7"/>
    <w:rsid w:val="00D650EE"/>
    <w:rsid w:val="00D651FB"/>
    <w:rsid w:val="00D6524F"/>
    <w:rsid w:val="00D65392"/>
    <w:rsid w:val="00D65EB6"/>
    <w:rsid w:val="00D66F03"/>
    <w:rsid w:val="00D66F2E"/>
    <w:rsid w:val="00D676E3"/>
    <w:rsid w:val="00D67AF9"/>
    <w:rsid w:val="00D70914"/>
    <w:rsid w:val="00D714B5"/>
    <w:rsid w:val="00D71662"/>
    <w:rsid w:val="00D718FC"/>
    <w:rsid w:val="00D71BCA"/>
    <w:rsid w:val="00D71E69"/>
    <w:rsid w:val="00D71E78"/>
    <w:rsid w:val="00D71EB6"/>
    <w:rsid w:val="00D721AF"/>
    <w:rsid w:val="00D7307E"/>
    <w:rsid w:val="00D737E4"/>
    <w:rsid w:val="00D746A9"/>
    <w:rsid w:val="00D74ACA"/>
    <w:rsid w:val="00D752D5"/>
    <w:rsid w:val="00D768E3"/>
    <w:rsid w:val="00D771F3"/>
    <w:rsid w:val="00D80BEE"/>
    <w:rsid w:val="00D80CE0"/>
    <w:rsid w:val="00D811DC"/>
    <w:rsid w:val="00D83D3D"/>
    <w:rsid w:val="00D83EB7"/>
    <w:rsid w:val="00D841AF"/>
    <w:rsid w:val="00D8480F"/>
    <w:rsid w:val="00D84A08"/>
    <w:rsid w:val="00D84F59"/>
    <w:rsid w:val="00D856C0"/>
    <w:rsid w:val="00D865F1"/>
    <w:rsid w:val="00D86E6A"/>
    <w:rsid w:val="00D87C68"/>
    <w:rsid w:val="00D901C2"/>
    <w:rsid w:val="00D90AD1"/>
    <w:rsid w:val="00D90E00"/>
    <w:rsid w:val="00D9170A"/>
    <w:rsid w:val="00D919B4"/>
    <w:rsid w:val="00D9289B"/>
    <w:rsid w:val="00D943DB"/>
    <w:rsid w:val="00D95289"/>
    <w:rsid w:val="00D958FC"/>
    <w:rsid w:val="00D960D1"/>
    <w:rsid w:val="00D970EF"/>
    <w:rsid w:val="00D97FB4"/>
    <w:rsid w:val="00DA095C"/>
    <w:rsid w:val="00DA0A5B"/>
    <w:rsid w:val="00DA1017"/>
    <w:rsid w:val="00DA1142"/>
    <w:rsid w:val="00DA12BD"/>
    <w:rsid w:val="00DA1429"/>
    <w:rsid w:val="00DA1DCF"/>
    <w:rsid w:val="00DA261E"/>
    <w:rsid w:val="00DA29E4"/>
    <w:rsid w:val="00DA2E9B"/>
    <w:rsid w:val="00DA3C6D"/>
    <w:rsid w:val="00DA49F9"/>
    <w:rsid w:val="00DA4F22"/>
    <w:rsid w:val="00DA566E"/>
    <w:rsid w:val="00DA5EA5"/>
    <w:rsid w:val="00DA5EF1"/>
    <w:rsid w:val="00DA6554"/>
    <w:rsid w:val="00DA6583"/>
    <w:rsid w:val="00DA65CA"/>
    <w:rsid w:val="00DA6A0E"/>
    <w:rsid w:val="00DA761F"/>
    <w:rsid w:val="00DA7AA2"/>
    <w:rsid w:val="00DB00BB"/>
    <w:rsid w:val="00DB04B0"/>
    <w:rsid w:val="00DB12A2"/>
    <w:rsid w:val="00DB1CDF"/>
    <w:rsid w:val="00DB2549"/>
    <w:rsid w:val="00DB27EC"/>
    <w:rsid w:val="00DB27F3"/>
    <w:rsid w:val="00DB2AB6"/>
    <w:rsid w:val="00DB3808"/>
    <w:rsid w:val="00DB3CEE"/>
    <w:rsid w:val="00DB3E3B"/>
    <w:rsid w:val="00DB4687"/>
    <w:rsid w:val="00DB5660"/>
    <w:rsid w:val="00DB5EB8"/>
    <w:rsid w:val="00DB6ED9"/>
    <w:rsid w:val="00DC1816"/>
    <w:rsid w:val="00DC1C10"/>
    <w:rsid w:val="00DC1C11"/>
    <w:rsid w:val="00DC1DA9"/>
    <w:rsid w:val="00DC2606"/>
    <w:rsid w:val="00DC2B8F"/>
    <w:rsid w:val="00DC30DA"/>
    <w:rsid w:val="00DC377B"/>
    <w:rsid w:val="00DC378E"/>
    <w:rsid w:val="00DC397A"/>
    <w:rsid w:val="00DC3E35"/>
    <w:rsid w:val="00DC4105"/>
    <w:rsid w:val="00DC4BB0"/>
    <w:rsid w:val="00DC59FB"/>
    <w:rsid w:val="00DC5A6A"/>
    <w:rsid w:val="00DC65C7"/>
    <w:rsid w:val="00DC6E27"/>
    <w:rsid w:val="00DC6FB7"/>
    <w:rsid w:val="00DC7860"/>
    <w:rsid w:val="00DC79EA"/>
    <w:rsid w:val="00DC7A9A"/>
    <w:rsid w:val="00DD0BDB"/>
    <w:rsid w:val="00DD16B3"/>
    <w:rsid w:val="00DD2310"/>
    <w:rsid w:val="00DD23D2"/>
    <w:rsid w:val="00DD23E9"/>
    <w:rsid w:val="00DD3325"/>
    <w:rsid w:val="00DD3346"/>
    <w:rsid w:val="00DD3541"/>
    <w:rsid w:val="00DD358A"/>
    <w:rsid w:val="00DD3A9E"/>
    <w:rsid w:val="00DD4177"/>
    <w:rsid w:val="00DD516C"/>
    <w:rsid w:val="00DD5F5C"/>
    <w:rsid w:val="00DD6FB2"/>
    <w:rsid w:val="00DD7159"/>
    <w:rsid w:val="00DD7309"/>
    <w:rsid w:val="00DD7438"/>
    <w:rsid w:val="00DE0803"/>
    <w:rsid w:val="00DE0FDA"/>
    <w:rsid w:val="00DE15B2"/>
    <w:rsid w:val="00DE18DA"/>
    <w:rsid w:val="00DE1EC9"/>
    <w:rsid w:val="00DE28E2"/>
    <w:rsid w:val="00DE3FBE"/>
    <w:rsid w:val="00DE43C8"/>
    <w:rsid w:val="00DE4ABB"/>
    <w:rsid w:val="00DE519F"/>
    <w:rsid w:val="00DE51C5"/>
    <w:rsid w:val="00DE5A9E"/>
    <w:rsid w:val="00DE654B"/>
    <w:rsid w:val="00DE675B"/>
    <w:rsid w:val="00DE6A12"/>
    <w:rsid w:val="00DE6CFC"/>
    <w:rsid w:val="00DE6D43"/>
    <w:rsid w:val="00DE71A8"/>
    <w:rsid w:val="00DE73B4"/>
    <w:rsid w:val="00DE7893"/>
    <w:rsid w:val="00DF0E4F"/>
    <w:rsid w:val="00DF10BA"/>
    <w:rsid w:val="00DF1786"/>
    <w:rsid w:val="00DF3B99"/>
    <w:rsid w:val="00DF4203"/>
    <w:rsid w:val="00DF4AFD"/>
    <w:rsid w:val="00DF4BEF"/>
    <w:rsid w:val="00DF5000"/>
    <w:rsid w:val="00DF507D"/>
    <w:rsid w:val="00DF5DA5"/>
    <w:rsid w:val="00DF5EEB"/>
    <w:rsid w:val="00DF6A14"/>
    <w:rsid w:val="00DF753D"/>
    <w:rsid w:val="00E0060C"/>
    <w:rsid w:val="00E012CD"/>
    <w:rsid w:val="00E016CE"/>
    <w:rsid w:val="00E01970"/>
    <w:rsid w:val="00E02AF9"/>
    <w:rsid w:val="00E0323E"/>
    <w:rsid w:val="00E036DB"/>
    <w:rsid w:val="00E03AE1"/>
    <w:rsid w:val="00E03C50"/>
    <w:rsid w:val="00E03EA9"/>
    <w:rsid w:val="00E0404A"/>
    <w:rsid w:val="00E043A7"/>
    <w:rsid w:val="00E0519A"/>
    <w:rsid w:val="00E06876"/>
    <w:rsid w:val="00E07183"/>
    <w:rsid w:val="00E105DA"/>
    <w:rsid w:val="00E11428"/>
    <w:rsid w:val="00E11FE3"/>
    <w:rsid w:val="00E12106"/>
    <w:rsid w:val="00E122BF"/>
    <w:rsid w:val="00E1296F"/>
    <w:rsid w:val="00E13FCE"/>
    <w:rsid w:val="00E15050"/>
    <w:rsid w:val="00E161D2"/>
    <w:rsid w:val="00E165BD"/>
    <w:rsid w:val="00E1680E"/>
    <w:rsid w:val="00E16B35"/>
    <w:rsid w:val="00E16C60"/>
    <w:rsid w:val="00E16F6A"/>
    <w:rsid w:val="00E17154"/>
    <w:rsid w:val="00E17BCA"/>
    <w:rsid w:val="00E17DC5"/>
    <w:rsid w:val="00E2012A"/>
    <w:rsid w:val="00E20145"/>
    <w:rsid w:val="00E22772"/>
    <w:rsid w:val="00E22D1F"/>
    <w:rsid w:val="00E24765"/>
    <w:rsid w:val="00E24ABA"/>
    <w:rsid w:val="00E2591E"/>
    <w:rsid w:val="00E25943"/>
    <w:rsid w:val="00E259DD"/>
    <w:rsid w:val="00E25CE1"/>
    <w:rsid w:val="00E2657F"/>
    <w:rsid w:val="00E27FBA"/>
    <w:rsid w:val="00E30F55"/>
    <w:rsid w:val="00E317B9"/>
    <w:rsid w:val="00E3181A"/>
    <w:rsid w:val="00E31EDD"/>
    <w:rsid w:val="00E32E02"/>
    <w:rsid w:val="00E32EF6"/>
    <w:rsid w:val="00E3393E"/>
    <w:rsid w:val="00E3417A"/>
    <w:rsid w:val="00E346D2"/>
    <w:rsid w:val="00E34A37"/>
    <w:rsid w:val="00E35069"/>
    <w:rsid w:val="00E35E35"/>
    <w:rsid w:val="00E36993"/>
    <w:rsid w:val="00E36D63"/>
    <w:rsid w:val="00E37817"/>
    <w:rsid w:val="00E37B74"/>
    <w:rsid w:val="00E404F1"/>
    <w:rsid w:val="00E407CD"/>
    <w:rsid w:val="00E40A18"/>
    <w:rsid w:val="00E418C7"/>
    <w:rsid w:val="00E41EDC"/>
    <w:rsid w:val="00E426E8"/>
    <w:rsid w:val="00E43688"/>
    <w:rsid w:val="00E43BBA"/>
    <w:rsid w:val="00E4440A"/>
    <w:rsid w:val="00E456E7"/>
    <w:rsid w:val="00E45B77"/>
    <w:rsid w:val="00E45EBE"/>
    <w:rsid w:val="00E45F5F"/>
    <w:rsid w:val="00E464BE"/>
    <w:rsid w:val="00E46DEC"/>
    <w:rsid w:val="00E4795E"/>
    <w:rsid w:val="00E506A7"/>
    <w:rsid w:val="00E511C4"/>
    <w:rsid w:val="00E52CEB"/>
    <w:rsid w:val="00E53493"/>
    <w:rsid w:val="00E535F0"/>
    <w:rsid w:val="00E54396"/>
    <w:rsid w:val="00E5458A"/>
    <w:rsid w:val="00E54BB8"/>
    <w:rsid w:val="00E54D3D"/>
    <w:rsid w:val="00E56E19"/>
    <w:rsid w:val="00E577A6"/>
    <w:rsid w:val="00E606F2"/>
    <w:rsid w:val="00E608BE"/>
    <w:rsid w:val="00E60D90"/>
    <w:rsid w:val="00E63E38"/>
    <w:rsid w:val="00E63E94"/>
    <w:rsid w:val="00E64CB5"/>
    <w:rsid w:val="00E6596D"/>
    <w:rsid w:val="00E6691C"/>
    <w:rsid w:val="00E6692A"/>
    <w:rsid w:val="00E675B2"/>
    <w:rsid w:val="00E679B6"/>
    <w:rsid w:val="00E67AED"/>
    <w:rsid w:val="00E70951"/>
    <w:rsid w:val="00E70E55"/>
    <w:rsid w:val="00E7191C"/>
    <w:rsid w:val="00E72FD6"/>
    <w:rsid w:val="00E738C3"/>
    <w:rsid w:val="00E73CEB"/>
    <w:rsid w:val="00E75050"/>
    <w:rsid w:val="00E7641D"/>
    <w:rsid w:val="00E76CEC"/>
    <w:rsid w:val="00E76D54"/>
    <w:rsid w:val="00E779DC"/>
    <w:rsid w:val="00E81096"/>
    <w:rsid w:val="00E812DD"/>
    <w:rsid w:val="00E8166A"/>
    <w:rsid w:val="00E81D53"/>
    <w:rsid w:val="00E82158"/>
    <w:rsid w:val="00E82D2A"/>
    <w:rsid w:val="00E83093"/>
    <w:rsid w:val="00E839D5"/>
    <w:rsid w:val="00E83BA2"/>
    <w:rsid w:val="00E855AD"/>
    <w:rsid w:val="00E85C7D"/>
    <w:rsid w:val="00E87DEE"/>
    <w:rsid w:val="00E91E0B"/>
    <w:rsid w:val="00E92030"/>
    <w:rsid w:val="00E9363F"/>
    <w:rsid w:val="00E94EAA"/>
    <w:rsid w:val="00E95877"/>
    <w:rsid w:val="00E96434"/>
    <w:rsid w:val="00E964E9"/>
    <w:rsid w:val="00E977FE"/>
    <w:rsid w:val="00E9781D"/>
    <w:rsid w:val="00E97A93"/>
    <w:rsid w:val="00E97D9E"/>
    <w:rsid w:val="00EA00B8"/>
    <w:rsid w:val="00EA01B0"/>
    <w:rsid w:val="00EA028A"/>
    <w:rsid w:val="00EA0D1C"/>
    <w:rsid w:val="00EA100E"/>
    <w:rsid w:val="00EA215C"/>
    <w:rsid w:val="00EA346A"/>
    <w:rsid w:val="00EA454D"/>
    <w:rsid w:val="00EA462B"/>
    <w:rsid w:val="00EA4809"/>
    <w:rsid w:val="00EA52AD"/>
    <w:rsid w:val="00EA75BB"/>
    <w:rsid w:val="00EA7864"/>
    <w:rsid w:val="00EB0103"/>
    <w:rsid w:val="00EB04DD"/>
    <w:rsid w:val="00EB0A3B"/>
    <w:rsid w:val="00EB1E88"/>
    <w:rsid w:val="00EB2BF9"/>
    <w:rsid w:val="00EB2C7D"/>
    <w:rsid w:val="00EB310D"/>
    <w:rsid w:val="00EB42D9"/>
    <w:rsid w:val="00EB4520"/>
    <w:rsid w:val="00EB4B74"/>
    <w:rsid w:val="00EB4F69"/>
    <w:rsid w:val="00EB5537"/>
    <w:rsid w:val="00EB598A"/>
    <w:rsid w:val="00EB5B16"/>
    <w:rsid w:val="00EB6382"/>
    <w:rsid w:val="00EB7625"/>
    <w:rsid w:val="00EB7C02"/>
    <w:rsid w:val="00EC04E7"/>
    <w:rsid w:val="00EC0C46"/>
    <w:rsid w:val="00EC0CE4"/>
    <w:rsid w:val="00EC21A7"/>
    <w:rsid w:val="00EC23F6"/>
    <w:rsid w:val="00EC3D3A"/>
    <w:rsid w:val="00EC45AC"/>
    <w:rsid w:val="00EC502E"/>
    <w:rsid w:val="00EC5D37"/>
    <w:rsid w:val="00EC6310"/>
    <w:rsid w:val="00EC6449"/>
    <w:rsid w:val="00EC64BD"/>
    <w:rsid w:val="00EC6E81"/>
    <w:rsid w:val="00EC791A"/>
    <w:rsid w:val="00ED0904"/>
    <w:rsid w:val="00ED23B4"/>
    <w:rsid w:val="00ED25E2"/>
    <w:rsid w:val="00ED2777"/>
    <w:rsid w:val="00ED2960"/>
    <w:rsid w:val="00ED2A22"/>
    <w:rsid w:val="00ED33B7"/>
    <w:rsid w:val="00ED3893"/>
    <w:rsid w:val="00ED50A2"/>
    <w:rsid w:val="00ED540B"/>
    <w:rsid w:val="00ED5A76"/>
    <w:rsid w:val="00ED61CC"/>
    <w:rsid w:val="00ED67FF"/>
    <w:rsid w:val="00ED6C4A"/>
    <w:rsid w:val="00ED7406"/>
    <w:rsid w:val="00ED771C"/>
    <w:rsid w:val="00ED7DEC"/>
    <w:rsid w:val="00EE08F4"/>
    <w:rsid w:val="00EE121F"/>
    <w:rsid w:val="00EE13BF"/>
    <w:rsid w:val="00EE145C"/>
    <w:rsid w:val="00EE159B"/>
    <w:rsid w:val="00EE1963"/>
    <w:rsid w:val="00EE2062"/>
    <w:rsid w:val="00EE3748"/>
    <w:rsid w:val="00EE39B7"/>
    <w:rsid w:val="00EE496D"/>
    <w:rsid w:val="00EE53A4"/>
    <w:rsid w:val="00EE6148"/>
    <w:rsid w:val="00EE63D4"/>
    <w:rsid w:val="00EE6821"/>
    <w:rsid w:val="00EE6B74"/>
    <w:rsid w:val="00EE77B7"/>
    <w:rsid w:val="00EF0CA0"/>
    <w:rsid w:val="00EF0EFA"/>
    <w:rsid w:val="00EF1488"/>
    <w:rsid w:val="00EF164F"/>
    <w:rsid w:val="00EF22EE"/>
    <w:rsid w:val="00EF2C8A"/>
    <w:rsid w:val="00EF372B"/>
    <w:rsid w:val="00EF3A3F"/>
    <w:rsid w:val="00EF3B63"/>
    <w:rsid w:val="00EF4FD4"/>
    <w:rsid w:val="00EF5B14"/>
    <w:rsid w:val="00EF64DB"/>
    <w:rsid w:val="00EF6DE4"/>
    <w:rsid w:val="00EF7022"/>
    <w:rsid w:val="00EF707A"/>
    <w:rsid w:val="00EF711A"/>
    <w:rsid w:val="00EF75A4"/>
    <w:rsid w:val="00EF7E21"/>
    <w:rsid w:val="00F001BF"/>
    <w:rsid w:val="00F00DBB"/>
    <w:rsid w:val="00F01B21"/>
    <w:rsid w:val="00F01CA7"/>
    <w:rsid w:val="00F01F46"/>
    <w:rsid w:val="00F05009"/>
    <w:rsid w:val="00F051A2"/>
    <w:rsid w:val="00F05256"/>
    <w:rsid w:val="00F05FE3"/>
    <w:rsid w:val="00F068F6"/>
    <w:rsid w:val="00F07332"/>
    <w:rsid w:val="00F07D57"/>
    <w:rsid w:val="00F12A65"/>
    <w:rsid w:val="00F139A4"/>
    <w:rsid w:val="00F14458"/>
    <w:rsid w:val="00F14DF4"/>
    <w:rsid w:val="00F15589"/>
    <w:rsid w:val="00F166FB"/>
    <w:rsid w:val="00F169E6"/>
    <w:rsid w:val="00F1751E"/>
    <w:rsid w:val="00F17C7A"/>
    <w:rsid w:val="00F209D2"/>
    <w:rsid w:val="00F235C7"/>
    <w:rsid w:val="00F23E02"/>
    <w:rsid w:val="00F23FE0"/>
    <w:rsid w:val="00F25684"/>
    <w:rsid w:val="00F258F4"/>
    <w:rsid w:val="00F26D9D"/>
    <w:rsid w:val="00F27500"/>
    <w:rsid w:val="00F30278"/>
    <w:rsid w:val="00F30A82"/>
    <w:rsid w:val="00F30CC1"/>
    <w:rsid w:val="00F317C9"/>
    <w:rsid w:val="00F31B6A"/>
    <w:rsid w:val="00F31F7D"/>
    <w:rsid w:val="00F320A1"/>
    <w:rsid w:val="00F32AC4"/>
    <w:rsid w:val="00F33D42"/>
    <w:rsid w:val="00F34444"/>
    <w:rsid w:val="00F34622"/>
    <w:rsid w:val="00F347F7"/>
    <w:rsid w:val="00F350DC"/>
    <w:rsid w:val="00F35F81"/>
    <w:rsid w:val="00F362E6"/>
    <w:rsid w:val="00F36BD8"/>
    <w:rsid w:val="00F3793E"/>
    <w:rsid w:val="00F37C95"/>
    <w:rsid w:val="00F400CE"/>
    <w:rsid w:val="00F40494"/>
    <w:rsid w:val="00F40BDB"/>
    <w:rsid w:val="00F40E52"/>
    <w:rsid w:val="00F41BC5"/>
    <w:rsid w:val="00F421EF"/>
    <w:rsid w:val="00F4493E"/>
    <w:rsid w:val="00F449C5"/>
    <w:rsid w:val="00F44B22"/>
    <w:rsid w:val="00F44D4E"/>
    <w:rsid w:val="00F45053"/>
    <w:rsid w:val="00F453FF"/>
    <w:rsid w:val="00F45E30"/>
    <w:rsid w:val="00F460BD"/>
    <w:rsid w:val="00F46E01"/>
    <w:rsid w:val="00F475CE"/>
    <w:rsid w:val="00F5222E"/>
    <w:rsid w:val="00F52DB2"/>
    <w:rsid w:val="00F53807"/>
    <w:rsid w:val="00F53CF9"/>
    <w:rsid w:val="00F545BC"/>
    <w:rsid w:val="00F54AD5"/>
    <w:rsid w:val="00F55BC7"/>
    <w:rsid w:val="00F55C2D"/>
    <w:rsid w:val="00F56AC0"/>
    <w:rsid w:val="00F57103"/>
    <w:rsid w:val="00F6047E"/>
    <w:rsid w:val="00F6111B"/>
    <w:rsid w:val="00F6216B"/>
    <w:rsid w:val="00F629BD"/>
    <w:rsid w:val="00F638EA"/>
    <w:rsid w:val="00F64FFD"/>
    <w:rsid w:val="00F65852"/>
    <w:rsid w:val="00F65C39"/>
    <w:rsid w:val="00F66472"/>
    <w:rsid w:val="00F6788F"/>
    <w:rsid w:val="00F7097A"/>
    <w:rsid w:val="00F713C7"/>
    <w:rsid w:val="00F71744"/>
    <w:rsid w:val="00F73BAA"/>
    <w:rsid w:val="00F74572"/>
    <w:rsid w:val="00F746BD"/>
    <w:rsid w:val="00F74BA4"/>
    <w:rsid w:val="00F74FBD"/>
    <w:rsid w:val="00F76B4E"/>
    <w:rsid w:val="00F770FC"/>
    <w:rsid w:val="00F77857"/>
    <w:rsid w:val="00F7790C"/>
    <w:rsid w:val="00F80161"/>
    <w:rsid w:val="00F80911"/>
    <w:rsid w:val="00F80F9C"/>
    <w:rsid w:val="00F82B5F"/>
    <w:rsid w:val="00F83F60"/>
    <w:rsid w:val="00F84681"/>
    <w:rsid w:val="00F84BBC"/>
    <w:rsid w:val="00F84FAA"/>
    <w:rsid w:val="00F85335"/>
    <w:rsid w:val="00F8549B"/>
    <w:rsid w:val="00F855A7"/>
    <w:rsid w:val="00F86603"/>
    <w:rsid w:val="00F86D46"/>
    <w:rsid w:val="00F870B9"/>
    <w:rsid w:val="00F87662"/>
    <w:rsid w:val="00F87766"/>
    <w:rsid w:val="00F87EC7"/>
    <w:rsid w:val="00F90BE4"/>
    <w:rsid w:val="00F91104"/>
    <w:rsid w:val="00F91BA5"/>
    <w:rsid w:val="00F929E6"/>
    <w:rsid w:val="00F92B5B"/>
    <w:rsid w:val="00F9307F"/>
    <w:rsid w:val="00F9316E"/>
    <w:rsid w:val="00F9404F"/>
    <w:rsid w:val="00F946FE"/>
    <w:rsid w:val="00F94DB6"/>
    <w:rsid w:val="00F9565E"/>
    <w:rsid w:val="00F95AD8"/>
    <w:rsid w:val="00F95ADB"/>
    <w:rsid w:val="00F95E1A"/>
    <w:rsid w:val="00F9608A"/>
    <w:rsid w:val="00F96192"/>
    <w:rsid w:val="00F963DD"/>
    <w:rsid w:val="00F96CD1"/>
    <w:rsid w:val="00F97A6E"/>
    <w:rsid w:val="00FA101C"/>
    <w:rsid w:val="00FA1070"/>
    <w:rsid w:val="00FA14FB"/>
    <w:rsid w:val="00FA1861"/>
    <w:rsid w:val="00FA1B00"/>
    <w:rsid w:val="00FA2C0F"/>
    <w:rsid w:val="00FA3156"/>
    <w:rsid w:val="00FA3C85"/>
    <w:rsid w:val="00FA62BA"/>
    <w:rsid w:val="00FA7BF3"/>
    <w:rsid w:val="00FA7F0B"/>
    <w:rsid w:val="00FB1BE3"/>
    <w:rsid w:val="00FB1D33"/>
    <w:rsid w:val="00FB1E87"/>
    <w:rsid w:val="00FB2C17"/>
    <w:rsid w:val="00FB33F7"/>
    <w:rsid w:val="00FB3AB3"/>
    <w:rsid w:val="00FB3D7D"/>
    <w:rsid w:val="00FB40FA"/>
    <w:rsid w:val="00FB4244"/>
    <w:rsid w:val="00FB42B8"/>
    <w:rsid w:val="00FB4A73"/>
    <w:rsid w:val="00FB4D14"/>
    <w:rsid w:val="00FB64C9"/>
    <w:rsid w:val="00FB68E2"/>
    <w:rsid w:val="00FB6D54"/>
    <w:rsid w:val="00FB707C"/>
    <w:rsid w:val="00FB7127"/>
    <w:rsid w:val="00FB743B"/>
    <w:rsid w:val="00FB7B2B"/>
    <w:rsid w:val="00FB7B46"/>
    <w:rsid w:val="00FC0950"/>
    <w:rsid w:val="00FC0BB3"/>
    <w:rsid w:val="00FC0C86"/>
    <w:rsid w:val="00FC0CBF"/>
    <w:rsid w:val="00FC0CCE"/>
    <w:rsid w:val="00FC0D57"/>
    <w:rsid w:val="00FC0D77"/>
    <w:rsid w:val="00FC1F25"/>
    <w:rsid w:val="00FC2C2B"/>
    <w:rsid w:val="00FC2FD0"/>
    <w:rsid w:val="00FC3685"/>
    <w:rsid w:val="00FC3AD9"/>
    <w:rsid w:val="00FC5481"/>
    <w:rsid w:val="00FC599A"/>
    <w:rsid w:val="00FC6C28"/>
    <w:rsid w:val="00FC75B6"/>
    <w:rsid w:val="00FC785F"/>
    <w:rsid w:val="00FC7B33"/>
    <w:rsid w:val="00FC7CB4"/>
    <w:rsid w:val="00FD0F09"/>
    <w:rsid w:val="00FD2625"/>
    <w:rsid w:val="00FD3534"/>
    <w:rsid w:val="00FD3DB9"/>
    <w:rsid w:val="00FD46BA"/>
    <w:rsid w:val="00FD6BC7"/>
    <w:rsid w:val="00FD712A"/>
    <w:rsid w:val="00FD74FD"/>
    <w:rsid w:val="00FD7D12"/>
    <w:rsid w:val="00FD7EAF"/>
    <w:rsid w:val="00FD7FDC"/>
    <w:rsid w:val="00FD7FEF"/>
    <w:rsid w:val="00FE00C3"/>
    <w:rsid w:val="00FE02F4"/>
    <w:rsid w:val="00FE04FF"/>
    <w:rsid w:val="00FE0EE9"/>
    <w:rsid w:val="00FE1346"/>
    <w:rsid w:val="00FE1C9F"/>
    <w:rsid w:val="00FE1F81"/>
    <w:rsid w:val="00FE232A"/>
    <w:rsid w:val="00FE266F"/>
    <w:rsid w:val="00FE2847"/>
    <w:rsid w:val="00FE3CB3"/>
    <w:rsid w:val="00FE45A4"/>
    <w:rsid w:val="00FE4ACF"/>
    <w:rsid w:val="00FE4D03"/>
    <w:rsid w:val="00FE5AB6"/>
    <w:rsid w:val="00FE62B6"/>
    <w:rsid w:val="00FE644E"/>
    <w:rsid w:val="00FE6E4F"/>
    <w:rsid w:val="00FE7D61"/>
    <w:rsid w:val="00FF0374"/>
    <w:rsid w:val="00FF0A5A"/>
    <w:rsid w:val="00FF0E5D"/>
    <w:rsid w:val="00FF1B40"/>
    <w:rsid w:val="00FF3516"/>
    <w:rsid w:val="00FF3717"/>
    <w:rsid w:val="00FF4398"/>
    <w:rsid w:val="00FF4805"/>
    <w:rsid w:val="00FF5192"/>
    <w:rsid w:val="00FF52C2"/>
    <w:rsid w:val="00FF5E64"/>
    <w:rsid w:val="00FF6992"/>
    <w:rsid w:val="00FF735E"/>
    <w:rsid w:val="00FF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B93E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0B7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4A1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4A1460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4A1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4A1460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A94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qFormat/>
    <w:rsid w:val="00B270C3"/>
    <w:pPr>
      <w:ind w:leftChars="200" w:left="480"/>
    </w:pPr>
  </w:style>
  <w:style w:type="character" w:styleId="a9">
    <w:name w:val="annotation reference"/>
    <w:uiPriority w:val="99"/>
    <w:semiHidden/>
    <w:rsid w:val="00460CEA"/>
    <w:rPr>
      <w:rFonts w:cs="Times New Roman"/>
      <w:sz w:val="18"/>
      <w:szCs w:val="18"/>
    </w:rPr>
  </w:style>
  <w:style w:type="paragraph" w:styleId="aa">
    <w:name w:val="annotation text"/>
    <w:basedOn w:val="a"/>
    <w:link w:val="ab"/>
    <w:uiPriority w:val="99"/>
    <w:semiHidden/>
    <w:rsid w:val="00460CEA"/>
  </w:style>
  <w:style w:type="character" w:customStyle="1" w:styleId="ab">
    <w:name w:val="註解文字 字元"/>
    <w:link w:val="aa"/>
    <w:uiPriority w:val="99"/>
    <w:semiHidden/>
    <w:locked/>
    <w:rsid w:val="00460CEA"/>
    <w:rPr>
      <w:rFonts w:cs="Times New Roman"/>
    </w:rPr>
  </w:style>
  <w:style w:type="paragraph" w:styleId="ac">
    <w:name w:val="annotation subject"/>
    <w:basedOn w:val="aa"/>
    <w:next w:val="aa"/>
    <w:link w:val="ad"/>
    <w:uiPriority w:val="99"/>
    <w:semiHidden/>
    <w:rsid w:val="00460CEA"/>
    <w:rPr>
      <w:b/>
      <w:bCs/>
    </w:rPr>
  </w:style>
  <w:style w:type="character" w:customStyle="1" w:styleId="ad">
    <w:name w:val="註解主旨 字元"/>
    <w:link w:val="ac"/>
    <w:uiPriority w:val="99"/>
    <w:semiHidden/>
    <w:locked/>
    <w:rsid w:val="00460CEA"/>
    <w:rPr>
      <w:rFonts w:cs="Times New Roman"/>
      <w:b/>
      <w:bCs/>
    </w:rPr>
  </w:style>
  <w:style w:type="paragraph" w:styleId="ae">
    <w:name w:val="Balloon Text"/>
    <w:basedOn w:val="a"/>
    <w:link w:val="af"/>
    <w:uiPriority w:val="99"/>
    <w:semiHidden/>
    <w:rsid w:val="00460CEA"/>
    <w:rPr>
      <w:rFonts w:ascii="Cambria" w:hAnsi="Cambria"/>
      <w:sz w:val="18"/>
      <w:szCs w:val="18"/>
    </w:rPr>
  </w:style>
  <w:style w:type="character" w:customStyle="1" w:styleId="af">
    <w:name w:val="註解方塊文字 字元"/>
    <w:link w:val="ae"/>
    <w:uiPriority w:val="99"/>
    <w:semiHidden/>
    <w:locked/>
    <w:rsid w:val="00460CEA"/>
    <w:rPr>
      <w:rFonts w:ascii="Cambria" w:eastAsia="新細明體" w:hAnsi="Cambria" w:cs="Times New Roman"/>
      <w:sz w:val="18"/>
      <w:szCs w:val="18"/>
    </w:rPr>
  </w:style>
  <w:style w:type="character" w:styleId="af0">
    <w:name w:val="Hyperlink"/>
    <w:uiPriority w:val="99"/>
    <w:rsid w:val="00E41EDC"/>
    <w:rPr>
      <w:rFonts w:cs="Times New Roman"/>
      <w:color w:val="0000FF"/>
      <w:u w:val="single"/>
    </w:rPr>
  </w:style>
  <w:style w:type="paragraph" w:styleId="af1">
    <w:name w:val="footnote text"/>
    <w:basedOn w:val="a"/>
    <w:link w:val="af2"/>
    <w:uiPriority w:val="99"/>
    <w:semiHidden/>
    <w:rsid w:val="005D4569"/>
    <w:pPr>
      <w:snapToGrid w:val="0"/>
    </w:pPr>
    <w:rPr>
      <w:sz w:val="20"/>
      <w:szCs w:val="20"/>
    </w:rPr>
  </w:style>
  <w:style w:type="character" w:customStyle="1" w:styleId="af2">
    <w:name w:val="註腳文字 字元"/>
    <w:link w:val="af1"/>
    <w:uiPriority w:val="99"/>
    <w:semiHidden/>
    <w:locked/>
    <w:rsid w:val="005D4569"/>
    <w:rPr>
      <w:rFonts w:cs="Times New Roman"/>
      <w:sz w:val="20"/>
      <w:szCs w:val="20"/>
    </w:rPr>
  </w:style>
  <w:style w:type="character" w:styleId="af3">
    <w:name w:val="footnote reference"/>
    <w:uiPriority w:val="99"/>
    <w:semiHidden/>
    <w:rsid w:val="005D4569"/>
    <w:rPr>
      <w:rFonts w:cs="Times New Roman"/>
      <w:vertAlign w:val="superscript"/>
    </w:rPr>
  </w:style>
  <w:style w:type="paragraph" w:styleId="af4">
    <w:name w:val="Revision"/>
    <w:hidden/>
    <w:uiPriority w:val="99"/>
    <w:semiHidden/>
    <w:rsid w:val="00395216"/>
    <w:rPr>
      <w:kern w:val="2"/>
      <w:sz w:val="24"/>
      <w:szCs w:val="22"/>
    </w:rPr>
  </w:style>
  <w:style w:type="paragraph" w:styleId="af5">
    <w:name w:val="Document Map"/>
    <w:basedOn w:val="a"/>
    <w:link w:val="af6"/>
    <w:uiPriority w:val="99"/>
    <w:semiHidden/>
    <w:rsid w:val="00C4580E"/>
    <w:pPr>
      <w:shd w:val="clear" w:color="auto" w:fill="000080"/>
    </w:pPr>
    <w:rPr>
      <w:rFonts w:ascii="Arial" w:hAnsi="Arial"/>
    </w:rPr>
  </w:style>
  <w:style w:type="character" w:customStyle="1" w:styleId="af6">
    <w:name w:val="文件引導模式 字元"/>
    <w:link w:val="af5"/>
    <w:uiPriority w:val="99"/>
    <w:semiHidden/>
    <w:rsid w:val="00DA7943"/>
    <w:rPr>
      <w:rFonts w:ascii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0B7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4A1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4A1460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4A1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4A1460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A94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qFormat/>
    <w:rsid w:val="00B270C3"/>
    <w:pPr>
      <w:ind w:leftChars="200" w:left="480"/>
    </w:pPr>
  </w:style>
  <w:style w:type="character" w:styleId="a9">
    <w:name w:val="annotation reference"/>
    <w:uiPriority w:val="99"/>
    <w:semiHidden/>
    <w:rsid w:val="00460CEA"/>
    <w:rPr>
      <w:rFonts w:cs="Times New Roman"/>
      <w:sz w:val="18"/>
      <w:szCs w:val="18"/>
    </w:rPr>
  </w:style>
  <w:style w:type="paragraph" w:styleId="aa">
    <w:name w:val="annotation text"/>
    <w:basedOn w:val="a"/>
    <w:link w:val="ab"/>
    <w:uiPriority w:val="99"/>
    <w:semiHidden/>
    <w:rsid w:val="00460CEA"/>
  </w:style>
  <w:style w:type="character" w:customStyle="1" w:styleId="ab">
    <w:name w:val="註解文字 字元"/>
    <w:link w:val="aa"/>
    <w:uiPriority w:val="99"/>
    <w:semiHidden/>
    <w:locked/>
    <w:rsid w:val="00460CEA"/>
    <w:rPr>
      <w:rFonts w:cs="Times New Roman"/>
    </w:rPr>
  </w:style>
  <w:style w:type="paragraph" w:styleId="ac">
    <w:name w:val="annotation subject"/>
    <w:basedOn w:val="aa"/>
    <w:next w:val="aa"/>
    <w:link w:val="ad"/>
    <w:uiPriority w:val="99"/>
    <w:semiHidden/>
    <w:rsid w:val="00460CEA"/>
    <w:rPr>
      <w:b/>
      <w:bCs/>
    </w:rPr>
  </w:style>
  <w:style w:type="character" w:customStyle="1" w:styleId="ad">
    <w:name w:val="註解主旨 字元"/>
    <w:link w:val="ac"/>
    <w:uiPriority w:val="99"/>
    <w:semiHidden/>
    <w:locked/>
    <w:rsid w:val="00460CEA"/>
    <w:rPr>
      <w:rFonts w:cs="Times New Roman"/>
      <w:b/>
      <w:bCs/>
    </w:rPr>
  </w:style>
  <w:style w:type="paragraph" w:styleId="ae">
    <w:name w:val="Balloon Text"/>
    <w:basedOn w:val="a"/>
    <w:link w:val="af"/>
    <w:uiPriority w:val="99"/>
    <w:semiHidden/>
    <w:rsid w:val="00460CEA"/>
    <w:rPr>
      <w:rFonts w:ascii="Cambria" w:hAnsi="Cambria"/>
      <w:sz w:val="18"/>
      <w:szCs w:val="18"/>
    </w:rPr>
  </w:style>
  <w:style w:type="character" w:customStyle="1" w:styleId="af">
    <w:name w:val="註解方塊文字 字元"/>
    <w:link w:val="ae"/>
    <w:uiPriority w:val="99"/>
    <w:semiHidden/>
    <w:locked/>
    <w:rsid w:val="00460CEA"/>
    <w:rPr>
      <w:rFonts w:ascii="Cambria" w:eastAsia="新細明體" w:hAnsi="Cambria" w:cs="Times New Roman"/>
      <w:sz w:val="18"/>
      <w:szCs w:val="18"/>
    </w:rPr>
  </w:style>
  <w:style w:type="character" w:styleId="af0">
    <w:name w:val="Hyperlink"/>
    <w:uiPriority w:val="99"/>
    <w:rsid w:val="00E41EDC"/>
    <w:rPr>
      <w:rFonts w:cs="Times New Roman"/>
      <w:color w:val="0000FF"/>
      <w:u w:val="single"/>
    </w:rPr>
  </w:style>
  <w:style w:type="paragraph" w:styleId="af1">
    <w:name w:val="footnote text"/>
    <w:basedOn w:val="a"/>
    <w:link w:val="af2"/>
    <w:uiPriority w:val="99"/>
    <w:semiHidden/>
    <w:rsid w:val="005D4569"/>
    <w:pPr>
      <w:snapToGrid w:val="0"/>
    </w:pPr>
    <w:rPr>
      <w:sz w:val="20"/>
      <w:szCs w:val="20"/>
    </w:rPr>
  </w:style>
  <w:style w:type="character" w:customStyle="1" w:styleId="af2">
    <w:name w:val="註腳文字 字元"/>
    <w:link w:val="af1"/>
    <w:uiPriority w:val="99"/>
    <w:semiHidden/>
    <w:locked/>
    <w:rsid w:val="005D4569"/>
    <w:rPr>
      <w:rFonts w:cs="Times New Roman"/>
      <w:sz w:val="20"/>
      <w:szCs w:val="20"/>
    </w:rPr>
  </w:style>
  <w:style w:type="character" w:styleId="af3">
    <w:name w:val="footnote reference"/>
    <w:uiPriority w:val="99"/>
    <w:semiHidden/>
    <w:rsid w:val="005D4569"/>
    <w:rPr>
      <w:rFonts w:cs="Times New Roman"/>
      <w:vertAlign w:val="superscript"/>
    </w:rPr>
  </w:style>
  <w:style w:type="paragraph" w:styleId="af4">
    <w:name w:val="Revision"/>
    <w:hidden/>
    <w:uiPriority w:val="99"/>
    <w:semiHidden/>
    <w:rsid w:val="00395216"/>
    <w:rPr>
      <w:kern w:val="2"/>
      <w:sz w:val="24"/>
      <w:szCs w:val="22"/>
    </w:rPr>
  </w:style>
  <w:style w:type="paragraph" w:styleId="af5">
    <w:name w:val="Document Map"/>
    <w:basedOn w:val="a"/>
    <w:link w:val="af6"/>
    <w:uiPriority w:val="99"/>
    <w:semiHidden/>
    <w:rsid w:val="00C4580E"/>
    <w:pPr>
      <w:shd w:val="clear" w:color="auto" w:fill="000080"/>
    </w:pPr>
    <w:rPr>
      <w:rFonts w:ascii="Arial" w:hAnsi="Arial"/>
    </w:rPr>
  </w:style>
  <w:style w:type="character" w:customStyle="1" w:styleId="af6">
    <w:name w:val="文件引導模式 字元"/>
    <w:link w:val="af5"/>
    <w:uiPriority w:val="99"/>
    <w:semiHidden/>
    <w:rsid w:val="00DA7943"/>
    <w:rPr>
      <w:rFonts w:ascii="Times New Roman" w:hAnsi="Times New Roman"/>
      <w:sz w:val="0"/>
      <w:sz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23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9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0C6BBB-ED9F-4CE7-BE4B-708C59DC7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oter intention and choices: Are voters always rational and deliberative</vt:lpstr>
    </vt:vector>
  </TitlesOfParts>
  <Company>Hewlett-Packard Company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ter intention and choices: Are voters always rational and deliberative</dc:title>
  <dc:creator>IChing</dc:creator>
  <cp:lastModifiedBy>USER</cp:lastModifiedBy>
  <cp:revision>9</cp:revision>
  <cp:lastPrinted>2015-06-24T08:08:00Z</cp:lastPrinted>
  <dcterms:created xsi:type="dcterms:W3CDTF">2015-12-15T01:37:00Z</dcterms:created>
  <dcterms:modified xsi:type="dcterms:W3CDTF">2015-12-18T05:09:00Z</dcterms:modified>
</cp:coreProperties>
</file>